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8E942" w14:textId="77777777" w:rsidR="005E5C61" w:rsidRPr="004D15BA" w:rsidRDefault="00745C5E" w:rsidP="000D4E40">
      <w:pPr>
        <w:pStyle w:val="HBMhead2"/>
      </w:pPr>
      <w:r w:rsidRPr="00745C5E">
        <w:t>Supplementary Table S</w:t>
      </w:r>
      <w:r w:rsidR="00DB0007">
        <w:t>I</w:t>
      </w:r>
    </w:p>
    <w:p w14:paraId="3F8980F0" w14:textId="2AFBB498" w:rsidR="005E5C61" w:rsidRPr="004D15BA" w:rsidRDefault="00745C5E" w:rsidP="00561B84">
      <w:pPr>
        <w:pStyle w:val="HBMtext"/>
      </w:pPr>
      <w:r w:rsidRPr="00745C5E">
        <w:t xml:space="preserve">The </w:t>
      </w:r>
      <w:r w:rsidR="009F52DD">
        <w:t xml:space="preserve">mean ± SD </w:t>
      </w:r>
      <w:r w:rsidRPr="00745C5E">
        <w:t xml:space="preserve">active ranges of motion (AROM) and strength in the healthy and affected hand of the </w:t>
      </w:r>
      <w:r w:rsidR="009F52DD">
        <w:t>12</w:t>
      </w:r>
      <w:r w:rsidR="009F52DD" w:rsidRPr="00745C5E">
        <w:t xml:space="preserve"> </w:t>
      </w:r>
      <w:r w:rsidRPr="00745C5E">
        <w:t>CRPS type 1 patients</w:t>
      </w:r>
      <w:r w:rsidR="006D2130">
        <w:t xml:space="preserve">. </w:t>
      </w:r>
      <w:r w:rsidR="00035F09">
        <w:t xml:space="preserve">The </w:t>
      </w:r>
      <w:r w:rsidR="006D2130">
        <w:t xml:space="preserve">AROMs </w:t>
      </w:r>
      <w:r w:rsidR="00035F09">
        <w:t>were mainly measured with goniometer</w:t>
      </w:r>
      <w:r w:rsidR="00AB3227">
        <w:t xml:space="preserve"> (angle)</w:t>
      </w:r>
      <w:r w:rsidR="00035F09">
        <w:t>,</w:t>
      </w:r>
      <w:r w:rsidR="006D2130">
        <w:t xml:space="preserve"> but for finger flexion</w:t>
      </w:r>
      <w:r w:rsidR="00035F09">
        <w:t xml:space="preserve">s </w:t>
      </w:r>
      <w:r w:rsidR="001B38E8">
        <w:t xml:space="preserve">the </w:t>
      </w:r>
      <w:r w:rsidR="00035F09">
        <w:t>distance (cm)</w:t>
      </w:r>
      <w:r w:rsidR="006D2130">
        <w:t xml:space="preserve"> from the tip of the finger to the palm of the hand</w:t>
      </w:r>
      <w:r w:rsidR="00035F09">
        <w:t xml:space="preserve"> in maximum</w:t>
      </w:r>
      <w:r w:rsidR="00EB4CF2">
        <w:t xml:space="preserve"> finger</w:t>
      </w:r>
      <w:r w:rsidR="00035F09">
        <w:t xml:space="preserve"> flexion</w:t>
      </w:r>
      <w:r w:rsidR="006D2130">
        <w:t xml:space="preserve">, and </w:t>
      </w:r>
      <w:r w:rsidR="001C5368">
        <w:t>for the thumb</w:t>
      </w:r>
      <w:r w:rsidR="00742DD8">
        <w:t>-</w:t>
      </w:r>
      <w:r w:rsidR="00035F09">
        <w:t>opposition</w:t>
      </w:r>
      <w:r w:rsidR="00742DD8">
        <w:t xml:space="preserve"> the</w:t>
      </w:r>
      <w:r w:rsidR="001C5368">
        <w:t xml:space="preserve"> distance from the tip of the thumb to the tip of the </w:t>
      </w:r>
      <w:bookmarkStart w:id="0" w:name="_GoBack"/>
      <w:bookmarkEnd w:id="0"/>
      <w:r w:rsidR="001C5368">
        <w:t xml:space="preserve">finger 5 in maximum </w:t>
      </w:r>
      <w:r w:rsidR="00035F09">
        <w:t>opposition</w:t>
      </w:r>
      <w:r w:rsidR="001B38E8">
        <w:t xml:space="preserve"> were applied</w:t>
      </w:r>
      <w:r w:rsidR="001C5368">
        <w:t>.</w:t>
      </w:r>
      <w:r w:rsidR="00EB4CF2">
        <w:t xml:space="preserve"> </w:t>
      </w:r>
      <w:r w:rsidR="00776529">
        <w:t>G</w:t>
      </w:r>
      <w:r w:rsidR="00EB4CF2" w:rsidRPr="005A6A2C">
        <w:t>rip strength</w:t>
      </w:r>
      <w:bookmarkStart w:id="1" w:name="OLE_LINK5"/>
      <w:bookmarkStart w:id="2" w:name="OLE_LINK6"/>
      <w:r w:rsidR="00776529">
        <w:t xml:space="preserve"> was measured with</w:t>
      </w:r>
      <w:r w:rsidR="00776529" w:rsidRPr="005A6A2C">
        <w:t xml:space="preserve"> </w:t>
      </w:r>
      <w:r w:rsidR="00EB4CF2" w:rsidRPr="005A6A2C">
        <w:t>Jamar dynamometer (position II)</w:t>
      </w:r>
      <w:bookmarkEnd w:id="1"/>
      <w:bookmarkEnd w:id="2"/>
      <w:r w:rsidR="00EB4CF2" w:rsidRPr="005A6A2C">
        <w:t xml:space="preserve">, </w:t>
      </w:r>
      <w:r w:rsidR="00EB4CF2">
        <w:t xml:space="preserve">whereas the </w:t>
      </w:r>
      <w:r w:rsidR="00B45DF1">
        <w:t xml:space="preserve">strengths for </w:t>
      </w:r>
      <w:r w:rsidR="00EB4CF2">
        <w:t xml:space="preserve">tip and lateral pinch </w:t>
      </w:r>
      <w:r w:rsidR="00776529">
        <w:t>were measured with</w:t>
      </w:r>
      <w:r w:rsidR="00EB4CF2">
        <w:t xml:space="preserve"> </w:t>
      </w:r>
      <w:r w:rsidR="00EB4CF2" w:rsidRPr="005A6A2C">
        <w:t xml:space="preserve">a </w:t>
      </w:r>
      <w:r w:rsidR="00267A96">
        <w:t>B&amp;L Engineering p</w:t>
      </w:r>
      <w:r w:rsidR="00EB4CF2" w:rsidRPr="005A6A2C">
        <w:t xml:space="preserve">inch </w:t>
      </w:r>
      <w:r w:rsidR="009E76D6">
        <w:t>g</w:t>
      </w:r>
      <w:r w:rsidR="00267A96">
        <w:t>auge</w:t>
      </w:r>
      <w:r w:rsidR="00EB4CF2" w:rsidRPr="005A6A2C">
        <w:t>.</w:t>
      </w:r>
    </w:p>
    <w:tbl>
      <w:tblPr>
        <w:tblStyle w:val="TaulukkoRuudukko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599"/>
        <w:gridCol w:w="1599"/>
        <w:gridCol w:w="1823"/>
      </w:tblGrid>
      <w:tr w:rsidR="00A46893" w:rsidRPr="004D15BA" w14:paraId="7FC0FCE1" w14:textId="77777777" w:rsidTr="00075142">
        <w:trPr>
          <w:trHeight w:val="382"/>
          <w:jc w:val="center"/>
        </w:trPr>
        <w:tc>
          <w:tcPr>
            <w:tcW w:w="3288" w:type="dxa"/>
            <w:tcBorders>
              <w:top w:val="nil"/>
              <w:bottom w:val="nil"/>
            </w:tcBorders>
          </w:tcPr>
          <w:p w14:paraId="1924499C" w14:textId="77777777" w:rsidR="003A1756" w:rsidRDefault="003A1756" w:rsidP="00444A44">
            <w:pPr>
              <w:pStyle w:val="HBMtext"/>
              <w:spacing w:before="120" w:line="360" w:lineRule="auto"/>
              <w:jc w:val="right"/>
            </w:pP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vAlign w:val="center"/>
          </w:tcPr>
          <w:p w14:paraId="2028B805" w14:textId="77777777" w:rsidR="003A1756" w:rsidRDefault="00745C5E" w:rsidP="00444A44">
            <w:pPr>
              <w:pStyle w:val="HBMtext"/>
              <w:spacing w:before="120" w:line="360" w:lineRule="auto"/>
              <w:ind w:firstLine="0"/>
              <w:jc w:val="center"/>
            </w:pPr>
            <w:r w:rsidRPr="00745C5E">
              <w:t>Healthy hand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vAlign w:val="center"/>
          </w:tcPr>
          <w:p w14:paraId="55286331" w14:textId="77777777" w:rsidR="003A1756" w:rsidRDefault="00745C5E" w:rsidP="00444A44">
            <w:pPr>
              <w:pStyle w:val="HBMtext"/>
              <w:spacing w:before="120" w:line="360" w:lineRule="auto"/>
              <w:ind w:firstLine="0"/>
              <w:jc w:val="center"/>
            </w:pPr>
            <w:r w:rsidRPr="00745C5E">
              <w:t>Affected hand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vAlign w:val="center"/>
          </w:tcPr>
          <w:p w14:paraId="097244AB" w14:textId="77777777" w:rsidR="003A1756" w:rsidRDefault="00745C5E" w:rsidP="00444A44">
            <w:pPr>
              <w:pStyle w:val="HBMtext"/>
              <w:spacing w:before="120" w:line="360" w:lineRule="auto"/>
              <w:ind w:firstLine="0"/>
              <w:jc w:val="center"/>
            </w:pPr>
            <w:r w:rsidRPr="00745C5E">
              <w:t>p</w:t>
            </w:r>
            <w:r w:rsidR="0010113A">
              <w:t xml:space="preserve"> (uncorrected)</w:t>
            </w:r>
          </w:p>
        </w:tc>
      </w:tr>
      <w:tr w:rsidR="00A46893" w:rsidRPr="004D15BA" w14:paraId="79CF4A3A" w14:textId="77777777" w:rsidTr="00075142">
        <w:trPr>
          <w:trHeight w:val="383"/>
          <w:jc w:val="center"/>
        </w:trPr>
        <w:tc>
          <w:tcPr>
            <w:tcW w:w="3288" w:type="dxa"/>
            <w:tcBorders>
              <w:top w:val="nil"/>
            </w:tcBorders>
            <w:vAlign w:val="center"/>
          </w:tcPr>
          <w:p w14:paraId="29B23CC0" w14:textId="77777777" w:rsidR="003A1756" w:rsidRDefault="00745C5E" w:rsidP="00444A44">
            <w:pPr>
              <w:pStyle w:val="HBMtext"/>
              <w:spacing w:before="120" w:after="120" w:line="360" w:lineRule="auto"/>
              <w:ind w:firstLine="0"/>
            </w:pPr>
            <w:r w:rsidRPr="00745C5E">
              <w:t>AROM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5D152B7" w14:textId="77777777" w:rsidR="003A1756" w:rsidRDefault="003A1756" w:rsidP="00444A44">
            <w:pPr>
              <w:pStyle w:val="HBMtext"/>
              <w:spacing w:before="120" w:after="120" w:line="360" w:lineRule="auto"/>
              <w:jc w:val="center"/>
            </w:pP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A5EFC77" w14:textId="77777777" w:rsidR="003A1756" w:rsidRDefault="003A1756" w:rsidP="00444A44">
            <w:pPr>
              <w:pStyle w:val="HBMtext"/>
              <w:spacing w:before="120" w:after="120" w:line="360" w:lineRule="auto"/>
              <w:jc w:val="center"/>
            </w:pP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69082DBB" w14:textId="77777777" w:rsidR="003A1756" w:rsidRDefault="003A1756" w:rsidP="00444A44">
            <w:pPr>
              <w:pStyle w:val="HBMtext"/>
              <w:spacing w:before="120" w:after="120" w:line="360" w:lineRule="auto"/>
              <w:jc w:val="center"/>
            </w:pPr>
          </w:p>
        </w:tc>
      </w:tr>
      <w:tr w:rsidR="00A05767" w:rsidRPr="004D15BA" w14:paraId="14D821B7" w14:textId="77777777" w:rsidTr="002E73F2">
        <w:trPr>
          <w:jc w:val="center"/>
        </w:trPr>
        <w:tc>
          <w:tcPr>
            <w:tcW w:w="3288" w:type="dxa"/>
            <w:vAlign w:val="center"/>
          </w:tcPr>
          <w:p w14:paraId="205F9779" w14:textId="77777777" w:rsidR="00A05767" w:rsidRPr="006D2130" w:rsidRDefault="00A05767" w:rsidP="00444A44">
            <w:pPr>
              <w:pStyle w:val="HBMtext"/>
              <w:spacing w:line="360" w:lineRule="auto"/>
              <w:ind w:firstLine="0"/>
              <w:jc w:val="right"/>
              <w:rPr>
                <w:vertAlign w:val="superscript"/>
              </w:rPr>
            </w:pPr>
            <w:r>
              <w:t>Finger</w:t>
            </w:r>
            <w:r w:rsidR="006D2130">
              <w:t xml:space="preserve">s </w:t>
            </w:r>
            <w:r w:rsidR="006D2130" w:rsidRPr="00745C5E">
              <w:t>2</w:t>
            </w:r>
            <w:r w:rsidR="006D2130" w:rsidRPr="009830DC">
              <w:t>–</w:t>
            </w:r>
            <w:r w:rsidR="006D2130" w:rsidRPr="00745C5E">
              <w:t>5</w:t>
            </w:r>
            <w:r>
              <w:t xml:space="preserve"> flexion [cm]</w:t>
            </w:r>
            <w:r w:rsidR="006D2130">
              <w:rPr>
                <w:vertAlign w:val="superscript"/>
              </w:rPr>
              <w:t>1</w:t>
            </w:r>
          </w:p>
        </w:tc>
        <w:tc>
          <w:tcPr>
            <w:tcW w:w="1599" w:type="dxa"/>
            <w:vAlign w:val="center"/>
          </w:tcPr>
          <w:p w14:paraId="0E42AEF0" w14:textId="77777777" w:rsidR="00A05767" w:rsidRDefault="00A05767" w:rsidP="00444A44">
            <w:pPr>
              <w:pStyle w:val="HBMtext"/>
              <w:spacing w:line="360" w:lineRule="auto"/>
              <w:ind w:firstLine="0"/>
              <w:jc w:val="center"/>
            </w:pPr>
            <w:r>
              <w:t>0</w:t>
            </w:r>
            <w:r w:rsidRPr="00745C5E">
              <w:t xml:space="preserve">.0 ± </w:t>
            </w:r>
            <w:r>
              <w:t>0</w:t>
            </w:r>
            <w:r w:rsidRPr="00745C5E">
              <w:t>.</w:t>
            </w:r>
            <w:r>
              <w:t>0</w:t>
            </w:r>
          </w:p>
        </w:tc>
        <w:tc>
          <w:tcPr>
            <w:tcW w:w="1599" w:type="dxa"/>
            <w:vAlign w:val="center"/>
          </w:tcPr>
          <w:p w14:paraId="2F3DE695" w14:textId="77777777" w:rsidR="00A05767" w:rsidRDefault="00A05767" w:rsidP="00444A44">
            <w:pPr>
              <w:pStyle w:val="HBMtext"/>
              <w:spacing w:line="360" w:lineRule="auto"/>
              <w:ind w:firstLine="0"/>
              <w:jc w:val="center"/>
            </w:pPr>
            <w:r>
              <w:t>0.</w:t>
            </w:r>
            <w:r w:rsidR="001C5368">
              <w:t>6</w:t>
            </w:r>
            <w:r w:rsidRPr="00745C5E">
              <w:t xml:space="preserve"> ± </w:t>
            </w:r>
            <w:r>
              <w:t>1</w:t>
            </w:r>
            <w:r w:rsidR="001C5368">
              <w:t>.1</w:t>
            </w:r>
          </w:p>
        </w:tc>
        <w:tc>
          <w:tcPr>
            <w:tcW w:w="1823" w:type="dxa"/>
            <w:vAlign w:val="center"/>
          </w:tcPr>
          <w:p w14:paraId="74C3C136" w14:textId="77777777" w:rsidR="00A05767" w:rsidRDefault="001C5368" w:rsidP="00444A44">
            <w:pPr>
              <w:pStyle w:val="HBMtext"/>
              <w:spacing w:line="360" w:lineRule="auto"/>
              <w:jc w:val="center"/>
            </w:pPr>
            <w:r>
              <w:t>0.110</w:t>
            </w:r>
          </w:p>
        </w:tc>
      </w:tr>
      <w:tr w:rsidR="00A05767" w:rsidRPr="004D15BA" w14:paraId="0B314E27" w14:textId="77777777" w:rsidTr="002E73F2">
        <w:trPr>
          <w:jc w:val="center"/>
        </w:trPr>
        <w:tc>
          <w:tcPr>
            <w:tcW w:w="3288" w:type="dxa"/>
            <w:vAlign w:val="center"/>
          </w:tcPr>
          <w:p w14:paraId="42922EF0" w14:textId="77777777" w:rsidR="00A05767" w:rsidRPr="006D2130" w:rsidRDefault="006D2130" w:rsidP="00444A44">
            <w:pPr>
              <w:pStyle w:val="HBMtext"/>
              <w:spacing w:line="360" w:lineRule="auto"/>
              <w:ind w:firstLine="0"/>
              <w:jc w:val="right"/>
              <w:rPr>
                <w:vertAlign w:val="superscript"/>
              </w:rPr>
            </w:pPr>
            <w:r>
              <w:t xml:space="preserve">Fingers </w:t>
            </w:r>
            <w:r w:rsidRPr="00745C5E">
              <w:t>2</w:t>
            </w:r>
            <w:r w:rsidRPr="009830DC">
              <w:t>–</w:t>
            </w:r>
            <w:r w:rsidRPr="00745C5E">
              <w:t>5</w:t>
            </w:r>
            <w:r>
              <w:t xml:space="preserve"> extension [angle</w:t>
            </w:r>
            <w:r w:rsidR="00A05767">
              <w:t>]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9" w:type="dxa"/>
            <w:vAlign w:val="center"/>
          </w:tcPr>
          <w:p w14:paraId="7D1F95A2" w14:textId="77777777" w:rsidR="00A05767" w:rsidRDefault="00A05767" w:rsidP="00444A44">
            <w:pPr>
              <w:pStyle w:val="HBMtext"/>
              <w:spacing w:line="360" w:lineRule="auto"/>
              <w:ind w:firstLine="0"/>
              <w:jc w:val="center"/>
            </w:pPr>
            <w:r>
              <w:t>0</w:t>
            </w:r>
            <w:r w:rsidRPr="00745C5E">
              <w:t xml:space="preserve">.0 ± </w:t>
            </w:r>
            <w:r>
              <w:t>0</w:t>
            </w:r>
            <w:r w:rsidRPr="00745C5E">
              <w:t>.</w:t>
            </w:r>
            <w:r>
              <w:t>0</w:t>
            </w:r>
          </w:p>
        </w:tc>
        <w:tc>
          <w:tcPr>
            <w:tcW w:w="1599" w:type="dxa"/>
            <w:vAlign w:val="center"/>
          </w:tcPr>
          <w:p w14:paraId="3FBC6FFF" w14:textId="77777777" w:rsidR="00A05767" w:rsidRDefault="00035F09" w:rsidP="00444A44">
            <w:pPr>
              <w:pStyle w:val="HBMtext"/>
              <w:spacing w:line="360" w:lineRule="auto"/>
              <w:ind w:firstLine="0"/>
              <w:jc w:val="center"/>
            </w:pPr>
            <w:r>
              <w:t>1.7</w:t>
            </w:r>
            <w:r w:rsidR="00A05767" w:rsidRPr="00745C5E">
              <w:t xml:space="preserve"> ± </w:t>
            </w:r>
            <w:r w:rsidR="001C5368">
              <w:t>3.7</w:t>
            </w:r>
          </w:p>
        </w:tc>
        <w:tc>
          <w:tcPr>
            <w:tcW w:w="1823" w:type="dxa"/>
            <w:vAlign w:val="center"/>
          </w:tcPr>
          <w:p w14:paraId="3B216520" w14:textId="77777777" w:rsidR="00A05767" w:rsidRDefault="001C5368" w:rsidP="00444A44">
            <w:pPr>
              <w:pStyle w:val="HBMtext"/>
              <w:spacing w:line="360" w:lineRule="auto"/>
              <w:jc w:val="center"/>
            </w:pPr>
            <w:r>
              <w:t>0.151</w:t>
            </w:r>
          </w:p>
        </w:tc>
      </w:tr>
      <w:tr w:rsidR="00A46893" w:rsidRPr="004D15BA" w14:paraId="69A03656" w14:textId="77777777" w:rsidTr="00A05767">
        <w:trPr>
          <w:jc w:val="center"/>
        </w:trPr>
        <w:tc>
          <w:tcPr>
            <w:tcW w:w="3288" w:type="dxa"/>
            <w:vAlign w:val="center"/>
          </w:tcPr>
          <w:p w14:paraId="7D8FD341" w14:textId="77777777" w:rsidR="003A1756" w:rsidRDefault="00745C5E" w:rsidP="00444A44">
            <w:pPr>
              <w:pStyle w:val="HBMtext"/>
              <w:spacing w:line="360" w:lineRule="auto"/>
              <w:ind w:firstLine="0"/>
              <w:jc w:val="right"/>
            </w:pPr>
            <w:r w:rsidRPr="00745C5E">
              <w:t xml:space="preserve">Thumb </w:t>
            </w:r>
            <w:r w:rsidR="00035F09">
              <w:t>opposition</w:t>
            </w:r>
            <w:r w:rsidR="00A05767">
              <w:t xml:space="preserve"> [cm]</w:t>
            </w:r>
          </w:p>
        </w:tc>
        <w:tc>
          <w:tcPr>
            <w:tcW w:w="1599" w:type="dxa"/>
            <w:vAlign w:val="center"/>
          </w:tcPr>
          <w:p w14:paraId="11A86172" w14:textId="77777777" w:rsidR="003A1756" w:rsidRDefault="00A05767" w:rsidP="00444A44">
            <w:pPr>
              <w:pStyle w:val="HBMtext"/>
              <w:spacing w:line="360" w:lineRule="auto"/>
              <w:ind w:firstLine="0"/>
              <w:jc w:val="center"/>
            </w:pPr>
            <w:r>
              <w:t>0</w:t>
            </w:r>
            <w:r w:rsidR="00745C5E" w:rsidRPr="00745C5E">
              <w:t xml:space="preserve">.0 ± </w:t>
            </w:r>
            <w:r>
              <w:t>0</w:t>
            </w:r>
            <w:r w:rsidR="00745C5E" w:rsidRPr="00745C5E">
              <w:t>.</w:t>
            </w:r>
            <w:r>
              <w:t>0</w:t>
            </w:r>
          </w:p>
        </w:tc>
        <w:tc>
          <w:tcPr>
            <w:tcW w:w="1599" w:type="dxa"/>
            <w:vAlign w:val="center"/>
          </w:tcPr>
          <w:p w14:paraId="03AF1D92" w14:textId="77777777" w:rsidR="003A1756" w:rsidRDefault="00A05767" w:rsidP="00444A44">
            <w:pPr>
              <w:pStyle w:val="HBMtext"/>
              <w:spacing w:line="360" w:lineRule="auto"/>
              <w:ind w:firstLine="0"/>
              <w:jc w:val="center"/>
            </w:pPr>
            <w:r>
              <w:t>0.3</w:t>
            </w:r>
            <w:r w:rsidR="00745C5E" w:rsidRPr="00745C5E">
              <w:t xml:space="preserve"> ± </w:t>
            </w:r>
            <w:r>
              <w:t>1.0</w:t>
            </w:r>
          </w:p>
        </w:tc>
        <w:tc>
          <w:tcPr>
            <w:tcW w:w="1823" w:type="dxa"/>
            <w:vAlign w:val="center"/>
          </w:tcPr>
          <w:p w14:paraId="700E24A1" w14:textId="77777777" w:rsidR="003A1756" w:rsidRDefault="00745C5E" w:rsidP="00444A44">
            <w:pPr>
              <w:pStyle w:val="HBMtext"/>
              <w:spacing w:line="360" w:lineRule="auto"/>
              <w:jc w:val="center"/>
            </w:pPr>
            <w:r w:rsidRPr="00745C5E">
              <w:t>0.</w:t>
            </w:r>
            <w:r w:rsidR="00A05767">
              <w:t>343</w:t>
            </w:r>
          </w:p>
        </w:tc>
      </w:tr>
      <w:tr w:rsidR="00A05767" w:rsidRPr="004D15BA" w14:paraId="4E17502E" w14:textId="77777777" w:rsidTr="00A05767">
        <w:trPr>
          <w:jc w:val="center"/>
        </w:trPr>
        <w:tc>
          <w:tcPr>
            <w:tcW w:w="3288" w:type="dxa"/>
            <w:vAlign w:val="center"/>
          </w:tcPr>
          <w:p w14:paraId="42517934" w14:textId="77777777" w:rsidR="00A05767" w:rsidRDefault="00A05767" w:rsidP="00444A44">
            <w:pPr>
              <w:pStyle w:val="HBMtext"/>
              <w:spacing w:line="360" w:lineRule="auto"/>
              <w:ind w:firstLine="0"/>
              <w:jc w:val="right"/>
            </w:pPr>
            <w:r w:rsidRPr="00745C5E">
              <w:t>Thumb radial abduction</w:t>
            </w:r>
            <w:r>
              <w:t xml:space="preserve"> </w:t>
            </w:r>
            <w:r w:rsidRPr="00527599">
              <w:t>[angle]</w:t>
            </w:r>
          </w:p>
        </w:tc>
        <w:tc>
          <w:tcPr>
            <w:tcW w:w="1599" w:type="dxa"/>
            <w:vAlign w:val="center"/>
          </w:tcPr>
          <w:p w14:paraId="4AA39250" w14:textId="77777777" w:rsidR="00A05767" w:rsidRDefault="00A05767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7</w:t>
            </w:r>
            <w:r>
              <w:t>5</w:t>
            </w:r>
            <w:r w:rsidRPr="00745C5E">
              <w:t>.0 ± 11.</w:t>
            </w:r>
            <w:r>
              <w:t>7</w:t>
            </w:r>
          </w:p>
        </w:tc>
        <w:tc>
          <w:tcPr>
            <w:tcW w:w="1599" w:type="dxa"/>
            <w:vAlign w:val="center"/>
          </w:tcPr>
          <w:p w14:paraId="0030D96A" w14:textId="77777777" w:rsidR="00A05767" w:rsidRDefault="00A05767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5</w:t>
            </w:r>
            <w:r>
              <w:t>5</w:t>
            </w:r>
            <w:r w:rsidRPr="00745C5E">
              <w:t>.</w:t>
            </w:r>
            <w:r>
              <w:t>4</w:t>
            </w:r>
            <w:r w:rsidRPr="00745C5E">
              <w:t xml:space="preserve"> ± 1</w:t>
            </w:r>
            <w:r>
              <w:t>2.7</w:t>
            </w:r>
          </w:p>
        </w:tc>
        <w:tc>
          <w:tcPr>
            <w:tcW w:w="1823" w:type="dxa"/>
            <w:vAlign w:val="center"/>
          </w:tcPr>
          <w:p w14:paraId="6D115C85" w14:textId="77777777" w:rsidR="00A05767" w:rsidRDefault="00A05767" w:rsidP="00444A44">
            <w:pPr>
              <w:pStyle w:val="HBMtext"/>
              <w:spacing w:line="360" w:lineRule="auto"/>
              <w:jc w:val="center"/>
            </w:pPr>
            <w:r w:rsidRPr="00745C5E">
              <w:t>0.0005</w:t>
            </w:r>
            <w:r w:rsidR="006D2130">
              <w:t>*</w:t>
            </w:r>
          </w:p>
        </w:tc>
      </w:tr>
      <w:tr w:rsidR="00A46893" w:rsidRPr="004D15BA" w14:paraId="12FCBB44" w14:textId="77777777" w:rsidTr="00A05767">
        <w:trPr>
          <w:jc w:val="center"/>
        </w:trPr>
        <w:tc>
          <w:tcPr>
            <w:tcW w:w="3288" w:type="dxa"/>
            <w:vAlign w:val="center"/>
          </w:tcPr>
          <w:p w14:paraId="6F6BD24B" w14:textId="77777777" w:rsidR="003A1756" w:rsidRDefault="00745C5E" w:rsidP="00444A44">
            <w:pPr>
              <w:pStyle w:val="HBMtext"/>
              <w:spacing w:line="360" w:lineRule="auto"/>
              <w:ind w:firstLine="0"/>
              <w:jc w:val="right"/>
            </w:pPr>
            <w:r w:rsidRPr="00745C5E">
              <w:t>Wrist volar flexion</w:t>
            </w:r>
            <w:r w:rsidR="00A05767">
              <w:t xml:space="preserve"> </w:t>
            </w:r>
            <w:r w:rsidR="00A05767" w:rsidRPr="00527599">
              <w:t>[angle]</w:t>
            </w:r>
          </w:p>
        </w:tc>
        <w:tc>
          <w:tcPr>
            <w:tcW w:w="1599" w:type="dxa"/>
            <w:vAlign w:val="center"/>
          </w:tcPr>
          <w:p w14:paraId="166F826E" w14:textId="77777777" w:rsidR="003A1756" w:rsidRDefault="00786999" w:rsidP="00444A44">
            <w:pPr>
              <w:pStyle w:val="HBMtext"/>
              <w:spacing w:line="360" w:lineRule="auto"/>
              <w:ind w:firstLine="0"/>
              <w:jc w:val="center"/>
            </w:pPr>
            <w:r>
              <w:t xml:space="preserve">81.2 </w:t>
            </w:r>
            <w:r w:rsidR="00745C5E" w:rsidRPr="00745C5E">
              <w:t xml:space="preserve">± </w:t>
            </w:r>
            <w:r>
              <w:t>5.7</w:t>
            </w:r>
          </w:p>
        </w:tc>
        <w:tc>
          <w:tcPr>
            <w:tcW w:w="1599" w:type="dxa"/>
            <w:vAlign w:val="center"/>
          </w:tcPr>
          <w:p w14:paraId="4EEB811D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6</w:t>
            </w:r>
            <w:r w:rsidR="00786999">
              <w:t>4.4</w:t>
            </w:r>
            <w:r w:rsidRPr="00745C5E">
              <w:t xml:space="preserve"> ± 1</w:t>
            </w:r>
            <w:r w:rsidR="00786999">
              <w:t>7.2</w:t>
            </w:r>
          </w:p>
        </w:tc>
        <w:tc>
          <w:tcPr>
            <w:tcW w:w="1823" w:type="dxa"/>
            <w:vAlign w:val="center"/>
          </w:tcPr>
          <w:p w14:paraId="3BC5167E" w14:textId="77777777" w:rsidR="003A1756" w:rsidRDefault="00745C5E" w:rsidP="00444A44">
            <w:pPr>
              <w:pStyle w:val="HBMtext"/>
              <w:spacing w:line="360" w:lineRule="auto"/>
              <w:jc w:val="center"/>
            </w:pPr>
            <w:r w:rsidRPr="00745C5E">
              <w:t>0.00</w:t>
            </w:r>
            <w:r w:rsidR="00786999">
              <w:t>6</w:t>
            </w:r>
            <w:r w:rsidR="006D2130">
              <w:t>*</w:t>
            </w:r>
          </w:p>
        </w:tc>
      </w:tr>
      <w:tr w:rsidR="00A46893" w:rsidRPr="004D15BA" w14:paraId="4822D74B" w14:textId="77777777" w:rsidTr="00A05767">
        <w:trPr>
          <w:jc w:val="center"/>
        </w:trPr>
        <w:tc>
          <w:tcPr>
            <w:tcW w:w="3288" w:type="dxa"/>
            <w:vAlign w:val="center"/>
          </w:tcPr>
          <w:p w14:paraId="04A8CADE" w14:textId="77777777" w:rsidR="003A1756" w:rsidRDefault="00745C5E" w:rsidP="00444A44">
            <w:pPr>
              <w:pStyle w:val="HBMtext"/>
              <w:spacing w:line="360" w:lineRule="auto"/>
              <w:ind w:firstLine="0"/>
              <w:jc w:val="right"/>
            </w:pPr>
            <w:r w:rsidRPr="00745C5E">
              <w:t>Wrist dorsal flexion</w:t>
            </w:r>
            <w:r w:rsidR="00A05767">
              <w:t xml:space="preserve"> </w:t>
            </w:r>
            <w:r w:rsidR="00A05767" w:rsidRPr="00527599">
              <w:t>[angle]</w:t>
            </w:r>
          </w:p>
        </w:tc>
        <w:tc>
          <w:tcPr>
            <w:tcW w:w="1599" w:type="dxa"/>
            <w:vAlign w:val="center"/>
          </w:tcPr>
          <w:p w14:paraId="5A7B4BBD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7</w:t>
            </w:r>
            <w:r w:rsidR="00786999">
              <w:t>6</w:t>
            </w:r>
            <w:r w:rsidRPr="00745C5E">
              <w:t>.</w:t>
            </w:r>
            <w:r w:rsidR="00786999">
              <w:t>8</w:t>
            </w:r>
            <w:r w:rsidRPr="00745C5E">
              <w:t xml:space="preserve"> ± </w:t>
            </w:r>
            <w:r w:rsidR="00786999">
              <w:t>7.9</w:t>
            </w:r>
          </w:p>
        </w:tc>
        <w:tc>
          <w:tcPr>
            <w:tcW w:w="1599" w:type="dxa"/>
            <w:vAlign w:val="center"/>
          </w:tcPr>
          <w:p w14:paraId="47156821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5</w:t>
            </w:r>
            <w:r w:rsidR="00786999">
              <w:t>6.5</w:t>
            </w:r>
            <w:r w:rsidRPr="00745C5E">
              <w:t xml:space="preserve"> ± 1</w:t>
            </w:r>
            <w:r w:rsidR="00786999">
              <w:t>9.0</w:t>
            </w:r>
          </w:p>
        </w:tc>
        <w:tc>
          <w:tcPr>
            <w:tcW w:w="1823" w:type="dxa"/>
            <w:vAlign w:val="center"/>
          </w:tcPr>
          <w:p w14:paraId="1B4884FE" w14:textId="77777777" w:rsidR="003A1756" w:rsidRDefault="00745C5E" w:rsidP="00444A44">
            <w:pPr>
              <w:pStyle w:val="HBMtext"/>
              <w:spacing w:line="360" w:lineRule="auto"/>
              <w:jc w:val="center"/>
            </w:pPr>
            <w:r w:rsidRPr="00745C5E">
              <w:t>0.</w:t>
            </w:r>
            <w:r w:rsidR="00786999">
              <w:t>0</w:t>
            </w:r>
            <w:r w:rsidRPr="00745C5E">
              <w:t>0002</w:t>
            </w:r>
            <w:r w:rsidR="006D2130">
              <w:t>*</w:t>
            </w:r>
          </w:p>
        </w:tc>
      </w:tr>
      <w:tr w:rsidR="006D2130" w:rsidRPr="004D15BA" w14:paraId="35A9ED26" w14:textId="77777777" w:rsidTr="002E73F2">
        <w:trPr>
          <w:jc w:val="center"/>
        </w:trPr>
        <w:tc>
          <w:tcPr>
            <w:tcW w:w="3288" w:type="dxa"/>
            <w:vAlign w:val="center"/>
          </w:tcPr>
          <w:p w14:paraId="7BAA3BF9" w14:textId="77777777" w:rsidR="006D2130" w:rsidRDefault="006D2130" w:rsidP="00444A44">
            <w:pPr>
              <w:pStyle w:val="HBMtext"/>
              <w:spacing w:line="360" w:lineRule="auto"/>
              <w:ind w:firstLine="0"/>
              <w:jc w:val="right"/>
            </w:pPr>
            <w:r>
              <w:t xml:space="preserve">Elbow flexion </w:t>
            </w:r>
            <w:r w:rsidRPr="00527599">
              <w:t>[angle]</w:t>
            </w:r>
          </w:p>
        </w:tc>
        <w:tc>
          <w:tcPr>
            <w:tcW w:w="1599" w:type="dxa"/>
            <w:vAlign w:val="center"/>
          </w:tcPr>
          <w:p w14:paraId="4CCBB698" w14:textId="77777777" w:rsidR="006D2130" w:rsidRDefault="006D2130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1</w:t>
            </w:r>
            <w:r w:rsidR="00035F09">
              <w:t>5</w:t>
            </w:r>
            <w:r>
              <w:t>0.0</w:t>
            </w:r>
            <w:r w:rsidRPr="00745C5E">
              <w:t xml:space="preserve"> ± </w:t>
            </w:r>
            <w:r w:rsidR="00035F09">
              <w:t>0</w:t>
            </w:r>
            <w:r>
              <w:t>.0</w:t>
            </w:r>
          </w:p>
        </w:tc>
        <w:tc>
          <w:tcPr>
            <w:tcW w:w="1599" w:type="dxa"/>
            <w:vAlign w:val="center"/>
          </w:tcPr>
          <w:p w14:paraId="3E28B7DD" w14:textId="77777777" w:rsidR="006D2130" w:rsidRDefault="00035F09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1</w:t>
            </w:r>
            <w:r>
              <w:t>50.0</w:t>
            </w:r>
            <w:r w:rsidRPr="00745C5E">
              <w:t xml:space="preserve"> ± </w:t>
            </w:r>
            <w:r>
              <w:t>0.0</w:t>
            </w:r>
          </w:p>
        </w:tc>
        <w:tc>
          <w:tcPr>
            <w:tcW w:w="1823" w:type="dxa"/>
            <w:vAlign w:val="center"/>
          </w:tcPr>
          <w:p w14:paraId="3B228089" w14:textId="77777777" w:rsidR="006D2130" w:rsidRDefault="00035F09" w:rsidP="00444A44">
            <w:pPr>
              <w:pStyle w:val="HBMtext"/>
              <w:spacing w:line="360" w:lineRule="auto"/>
              <w:jc w:val="center"/>
            </w:pPr>
            <w:r>
              <w:t>-</w:t>
            </w:r>
          </w:p>
        </w:tc>
      </w:tr>
      <w:tr w:rsidR="006D2130" w:rsidRPr="004D15BA" w14:paraId="4EDCA205" w14:textId="77777777" w:rsidTr="002E73F2">
        <w:trPr>
          <w:jc w:val="center"/>
        </w:trPr>
        <w:tc>
          <w:tcPr>
            <w:tcW w:w="3288" w:type="dxa"/>
            <w:vAlign w:val="center"/>
          </w:tcPr>
          <w:p w14:paraId="52FB9B6D" w14:textId="77777777" w:rsidR="006D2130" w:rsidRDefault="006D2130" w:rsidP="00444A44">
            <w:pPr>
              <w:pStyle w:val="HBMtext"/>
              <w:spacing w:line="360" w:lineRule="auto"/>
              <w:ind w:firstLine="0"/>
              <w:jc w:val="right"/>
            </w:pPr>
            <w:r>
              <w:t xml:space="preserve">Elbow extension </w:t>
            </w:r>
            <w:r w:rsidRPr="00527599">
              <w:t>[angle]</w:t>
            </w:r>
          </w:p>
        </w:tc>
        <w:tc>
          <w:tcPr>
            <w:tcW w:w="1599" w:type="dxa"/>
            <w:vAlign w:val="center"/>
          </w:tcPr>
          <w:p w14:paraId="19868F86" w14:textId="77777777" w:rsidR="006D2130" w:rsidRDefault="00035F09" w:rsidP="00444A44">
            <w:pPr>
              <w:pStyle w:val="HBMtext"/>
              <w:spacing w:line="360" w:lineRule="auto"/>
              <w:ind w:firstLine="0"/>
              <w:jc w:val="center"/>
            </w:pPr>
            <w:r>
              <w:t>0</w:t>
            </w:r>
            <w:r w:rsidR="006D2130">
              <w:t>.0</w:t>
            </w:r>
            <w:r w:rsidR="006D2130" w:rsidRPr="00745C5E">
              <w:t xml:space="preserve"> ± </w:t>
            </w:r>
            <w:r>
              <w:t>0</w:t>
            </w:r>
            <w:r w:rsidR="006D2130">
              <w:t>.0</w:t>
            </w:r>
          </w:p>
        </w:tc>
        <w:tc>
          <w:tcPr>
            <w:tcW w:w="1599" w:type="dxa"/>
            <w:vAlign w:val="center"/>
          </w:tcPr>
          <w:p w14:paraId="5A3CC2DF" w14:textId="77777777" w:rsidR="006D2130" w:rsidRDefault="00035F09" w:rsidP="00444A44">
            <w:pPr>
              <w:pStyle w:val="HBMtext"/>
              <w:spacing w:line="360" w:lineRule="auto"/>
              <w:ind w:firstLine="0"/>
              <w:jc w:val="center"/>
            </w:pPr>
            <w:r>
              <w:t>0.0</w:t>
            </w:r>
            <w:r w:rsidRPr="00745C5E">
              <w:t xml:space="preserve"> ± </w:t>
            </w:r>
            <w:r>
              <w:t>0.0</w:t>
            </w:r>
          </w:p>
        </w:tc>
        <w:tc>
          <w:tcPr>
            <w:tcW w:w="1823" w:type="dxa"/>
            <w:vAlign w:val="center"/>
          </w:tcPr>
          <w:p w14:paraId="680CD1E1" w14:textId="77777777" w:rsidR="006D2130" w:rsidRDefault="00035F09" w:rsidP="00444A44">
            <w:pPr>
              <w:pStyle w:val="HBMtext"/>
              <w:spacing w:line="360" w:lineRule="auto"/>
              <w:jc w:val="center"/>
            </w:pPr>
            <w:r>
              <w:t>-</w:t>
            </w:r>
          </w:p>
        </w:tc>
      </w:tr>
      <w:tr w:rsidR="00A46893" w:rsidRPr="004D15BA" w14:paraId="2FB4AEF4" w14:textId="77777777" w:rsidTr="00A05767">
        <w:trPr>
          <w:jc w:val="center"/>
        </w:trPr>
        <w:tc>
          <w:tcPr>
            <w:tcW w:w="3288" w:type="dxa"/>
            <w:vAlign w:val="center"/>
          </w:tcPr>
          <w:p w14:paraId="01406845" w14:textId="77777777" w:rsidR="003A1756" w:rsidRDefault="00745C5E" w:rsidP="00444A44">
            <w:pPr>
              <w:pStyle w:val="HBMtext"/>
              <w:spacing w:line="360" w:lineRule="auto"/>
              <w:ind w:firstLine="0"/>
              <w:jc w:val="right"/>
            </w:pPr>
            <w:r w:rsidRPr="00745C5E">
              <w:t>Shoulder flexion</w:t>
            </w:r>
            <w:r w:rsidR="00A05767">
              <w:t xml:space="preserve"> </w:t>
            </w:r>
            <w:r w:rsidR="00A05767" w:rsidRPr="00527599">
              <w:t>[angle]</w:t>
            </w:r>
          </w:p>
        </w:tc>
        <w:tc>
          <w:tcPr>
            <w:tcW w:w="1599" w:type="dxa"/>
            <w:vAlign w:val="center"/>
          </w:tcPr>
          <w:p w14:paraId="1EECD95D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1</w:t>
            </w:r>
            <w:r w:rsidR="00786999">
              <w:t>70.0</w:t>
            </w:r>
            <w:r w:rsidRPr="00745C5E">
              <w:t xml:space="preserve"> ± </w:t>
            </w:r>
            <w:r w:rsidR="00786999">
              <w:t>9.0</w:t>
            </w:r>
          </w:p>
        </w:tc>
        <w:tc>
          <w:tcPr>
            <w:tcW w:w="1599" w:type="dxa"/>
            <w:vAlign w:val="center"/>
          </w:tcPr>
          <w:p w14:paraId="7F5B8466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14</w:t>
            </w:r>
            <w:r w:rsidR="00786999">
              <w:t>4</w:t>
            </w:r>
            <w:r w:rsidRPr="00745C5E">
              <w:t>.</w:t>
            </w:r>
            <w:r w:rsidR="00786999">
              <w:t>2</w:t>
            </w:r>
            <w:r w:rsidRPr="00745C5E">
              <w:t xml:space="preserve"> ± </w:t>
            </w:r>
            <w:r w:rsidR="00786999">
              <w:t>32.8</w:t>
            </w:r>
          </w:p>
        </w:tc>
        <w:tc>
          <w:tcPr>
            <w:tcW w:w="1823" w:type="dxa"/>
            <w:vAlign w:val="center"/>
          </w:tcPr>
          <w:p w14:paraId="74F32A8F" w14:textId="77777777" w:rsidR="003A1756" w:rsidRDefault="00745C5E" w:rsidP="00444A44">
            <w:pPr>
              <w:pStyle w:val="HBMtext"/>
              <w:spacing w:line="360" w:lineRule="auto"/>
              <w:jc w:val="center"/>
            </w:pPr>
            <w:r w:rsidRPr="00745C5E">
              <w:t>0.0</w:t>
            </w:r>
            <w:r w:rsidR="00786999">
              <w:t>13</w:t>
            </w:r>
            <w:r w:rsidR="006D2130">
              <w:t>*</w:t>
            </w:r>
          </w:p>
        </w:tc>
      </w:tr>
      <w:tr w:rsidR="00A46893" w:rsidRPr="004D15BA" w14:paraId="5AC135D8" w14:textId="77777777" w:rsidTr="00A05767">
        <w:trPr>
          <w:jc w:val="center"/>
        </w:trPr>
        <w:tc>
          <w:tcPr>
            <w:tcW w:w="3288" w:type="dxa"/>
          </w:tcPr>
          <w:p w14:paraId="41A89BFC" w14:textId="77777777" w:rsidR="003A1756" w:rsidRDefault="00745C5E" w:rsidP="00444A44">
            <w:pPr>
              <w:pStyle w:val="HBMtext"/>
              <w:spacing w:before="120" w:after="120" w:line="360" w:lineRule="auto"/>
              <w:ind w:firstLine="0"/>
            </w:pPr>
            <w:r w:rsidRPr="00745C5E">
              <w:t>Strength [kg]</w:t>
            </w:r>
          </w:p>
        </w:tc>
        <w:tc>
          <w:tcPr>
            <w:tcW w:w="1599" w:type="dxa"/>
            <w:vAlign w:val="center"/>
          </w:tcPr>
          <w:p w14:paraId="7C74E81D" w14:textId="77777777" w:rsidR="003A1756" w:rsidRDefault="003A1756" w:rsidP="00444A44">
            <w:pPr>
              <w:pStyle w:val="HBMtext"/>
              <w:spacing w:before="120" w:after="120" w:line="360" w:lineRule="auto"/>
              <w:jc w:val="center"/>
            </w:pPr>
          </w:p>
        </w:tc>
        <w:tc>
          <w:tcPr>
            <w:tcW w:w="1599" w:type="dxa"/>
            <w:vAlign w:val="center"/>
          </w:tcPr>
          <w:p w14:paraId="2BF98B03" w14:textId="77777777" w:rsidR="003A1756" w:rsidRDefault="003A1756" w:rsidP="00444A44">
            <w:pPr>
              <w:pStyle w:val="HBMtext"/>
              <w:spacing w:before="120" w:after="120" w:line="360" w:lineRule="auto"/>
              <w:jc w:val="center"/>
            </w:pPr>
          </w:p>
        </w:tc>
        <w:tc>
          <w:tcPr>
            <w:tcW w:w="1823" w:type="dxa"/>
            <w:vAlign w:val="center"/>
          </w:tcPr>
          <w:p w14:paraId="1F56A9EA" w14:textId="77777777" w:rsidR="003A1756" w:rsidRDefault="003A1756" w:rsidP="00444A44">
            <w:pPr>
              <w:pStyle w:val="HBMtext"/>
              <w:spacing w:before="120" w:after="120" w:line="360" w:lineRule="auto"/>
              <w:jc w:val="center"/>
            </w:pPr>
          </w:p>
        </w:tc>
      </w:tr>
      <w:tr w:rsidR="00A46893" w:rsidRPr="004D15BA" w14:paraId="14D78C5E" w14:textId="77777777" w:rsidTr="00A05767">
        <w:trPr>
          <w:jc w:val="center"/>
        </w:trPr>
        <w:tc>
          <w:tcPr>
            <w:tcW w:w="3288" w:type="dxa"/>
            <w:vAlign w:val="center"/>
          </w:tcPr>
          <w:p w14:paraId="413B9661" w14:textId="77777777" w:rsidR="003A1756" w:rsidRDefault="00745C5E" w:rsidP="00444A44">
            <w:pPr>
              <w:pStyle w:val="HBMtext"/>
              <w:spacing w:line="360" w:lineRule="auto"/>
              <w:ind w:firstLine="0"/>
              <w:jc w:val="right"/>
            </w:pPr>
            <w:r w:rsidRPr="00745C5E">
              <w:t>Tip pinch</w:t>
            </w:r>
          </w:p>
        </w:tc>
        <w:tc>
          <w:tcPr>
            <w:tcW w:w="1599" w:type="dxa"/>
            <w:vAlign w:val="center"/>
          </w:tcPr>
          <w:p w14:paraId="2604EB32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4.</w:t>
            </w:r>
            <w:r w:rsidR="006B06ED">
              <w:t>1</w:t>
            </w:r>
            <w:r w:rsidRPr="00745C5E">
              <w:t xml:space="preserve"> ± 0.9</w:t>
            </w:r>
          </w:p>
        </w:tc>
        <w:tc>
          <w:tcPr>
            <w:tcW w:w="1599" w:type="dxa"/>
            <w:vAlign w:val="center"/>
          </w:tcPr>
          <w:p w14:paraId="25BF9C7B" w14:textId="77777777" w:rsidR="003A1756" w:rsidRDefault="006B06ED" w:rsidP="00444A44">
            <w:pPr>
              <w:pStyle w:val="HBMtext"/>
              <w:spacing w:line="360" w:lineRule="auto"/>
              <w:ind w:firstLine="0"/>
              <w:jc w:val="center"/>
            </w:pPr>
            <w:r>
              <w:t>3.0</w:t>
            </w:r>
            <w:r w:rsidR="00745C5E" w:rsidRPr="00745C5E">
              <w:t xml:space="preserve"> ± 1.</w:t>
            </w:r>
            <w:r>
              <w:t>4</w:t>
            </w:r>
          </w:p>
        </w:tc>
        <w:tc>
          <w:tcPr>
            <w:tcW w:w="1823" w:type="dxa"/>
            <w:vAlign w:val="center"/>
          </w:tcPr>
          <w:p w14:paraId="42E2E0D1" w14:textId="77777777" w:rsidR="003A1756" w:rsidRDefault="00745C5E" w:rsidP="00444A44">
            <w:pPr>
              <w:pStyle w:val="HBMtext"/>
              <w:spacing w:line="360" w:lineRule="auto"/>
              <w:jc w:val="center"/>
            </w:pPr>
            <w:r w:rsidRPr="00745C5E">
              <w:t>0.0</w:t>
            </w:r>
            <w:r w:rsidR="0015124A">
              <w:t>19*</w:t>
            </w:r>
          </w:p>
        </w:tc>
      </w:tr>
      <w:tr w:rsidR="0015124A" w:rsidRPr="004D15BA" w14:paraId="79F660B5" w14:textId="77777777" w:rsidTr="001B38E8">
        <w:trPr>
          <w:jc w:val="center"/>
        </w:trPr>
        <w:tc>
          <w:tcPr>
            <w:tcW w:w="3288" w:type="dxa"/>
            <w:tcBorders>
              <w:bottom w:val="nil"/>
            </w:tcBorders>
            <w:vAlign w:val="center"/>
          </w:tcPr>
          <w:p w14:paraId="2C30AED8" w14:textId="77777777" w:rsidR="0015124A" w:rsidRPr="00745C5E" w:rsidRDefault="0015124A" w:rsidP="00444A44">
            <w:pPr>
              <w:pStyle w:val="HBMtext"/>
              <w:spacing w:line="360" w:lineRule="auto"/>
              <w:ind w:firstLine="0"/>
              <w:jc w:val="right"/>
            </w:pPr>
            <w:r>
              <w:t>Lateral pinch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62B04CE3" w14:textId="77777777" w:rsidR="0015124A" w:rsidRPr="00745C5E" w:rsidRDefault="0015124A" w:rsidP="00444A44">
            <w:pPr>
              <w:pStyle w:val="HBMtext"/>
              <w:spacing w:line="360" w:lineRule="auto"/>
              <w:ind w:firstLine="0"/>
              <w:jc w:val="center"/>
            </w:pPr>
            <w:r>
              <w:t>6.7</w:t>
            </w:r>
            <w:r w:rsidRPr="00745C5E">
              <w:t xml:space="preserve"> ± </w:t>
            </w:r>
            <w:r>
              <w:t xml:space="preserve">1.7 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2082980D" w14:textId="77777777" w:rsidR="0015124A" w:rsidRDefault="0015124A" w:rsidP="00444A44">
            <w:pPr>
              <w:pStyle w:val="HBMtext"/>
              <w:spacing w:line="360" w:lineRule="auto"/>
              <w:ind w:firstLine="0"/>
              <w:jc w:val="center"/>
            </w:pPr>
            <w:r>
              <w:t>5.3</w:t>
            </w:r>
            <w:r w:rsidRPr="00745C5E">
              <w:t xml:space="preserve"> ±</w:t>
            </w:r>
            <w:r>
              <w:t xml:space="preserve"> 2.8</w:t>
            </w:r>
          </w:p>
        </w:tc>
        <w:tc>
          <w:tcPr>
            <w:tcW w:w="1823" w:type="dxa"/>
            <w:tcBorders>
              <w:bottom w:val="nil"/>
            </w:tcBorders>
            <w:vAlign w:val="center"/>
          </w:tcPr>
          <w:p w14:paraId="4D1000AA" w14:textId="77777777" w:rsidR="0015124A" w:rsidRPr="00745C5E" w:rsidRDefault="0015124A" w:rsidP="00444A44">
            <w:pPr>
              <w:pStyle w:val="HBMtext"/>
              <w:spacing w:line="360" w:lineRule="auto"/>
              <w:jc w:val="center"/>
            </w:pPr>
            <w:r>
              <w:t>0.057</w:t>
            </w:r>
          </w:p>
        </w:tc>
      </w:tr>
      <w:tr w:rsidR="00A46893" w:rsidRPr="004D15BA" w14:paraId="46442C5F" w14:textId="77777777" w:rsidTr="001B38E8">
        <w:trPr>
          <w:jc w:val="center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7BE8EF9E" w14:textId="77777777" w:rsidR="003A1756" w:rsidRDefault="00745C5E" w:rsidP="00444A44">
            <w:pPr>
              <w:pStyle w:val="HBMtext"/>
              <w:spacing w:line="360" w:lineRule="auto"/>
              <w:ind w:firstLine="0"/>
              <w:jc w:val="right"/>
            </w:pPr>
            <w:r w:rsidRPr="00745C5E">
              <w:t>Grip strength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323D87F2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24.</w:t>
            </w:r>
            <w:r w:rsidR="006B06ED">
              <w:t>2</w:t>
            </w:r>
            <w:r w:rsidRPr="00745C5E">
              <w:t xml:space="preserve"> ± </w:t>
            </w:r>
            <w:r w:rsidR="006B06ED">
              <w:t>10.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7D951904" w14:textId="77777777" w:rsidR="003A1756" w:rsidRDefault="00745C5E" w:rsidP="00444A44">
            <w:pPr>
              <w:pStyle w:val="HBMtext"/>
              <w:spacing w:line="360" w:lineRule="auto"/>
              <w:ind w:firstLine="0"/>
              <w:jc w:val="center"/>
            </w:pPr>
            <w:r w:rsidRPr="00745C5E">
              <w:t>1</w:t>
            </w:r>
            <w:r w:rsidR="006B06ED">
              <w:t>3.9</w:t>
            </w:r>
            <w:r w:rsidRPr="00745C5E">
              <w:t xml:space="preserve"> ± </w:t>
            </w:r>
            <w:r w:rsidR="006B06ED">
              <w:t>10.9</w:t>
            </w:r>
          </w:p>
        </w:tc>
        <w:tc>
          <w:tcPr>
            <w:tcW w:w="1823" w:type="dxa"/>
            <w:tcBorders>
              <w:top w:val="nil"/>
              <w:bottom w:val="nil"/>
            </w:tcBorders>
            <w:vAlign w:val="center"/>
          </w:tcPr>
          <w:p w14:paraId="5BEDA0F1" w14:textId="77777777" w:rsidR="003A1756" w:rsidRDefault="00745C5E" w:rsidP="00444A44">
            <w:pPr>
              <w:pStyle w:val="HBMtext"/>
              <w:spacing w:line="360" w:lineRule="auto"/>
              <w:jc w:val="center"/>
            </w:pPr>
            <w:r w:rsidRPr="00745C5E">
              <w:t>0.0</w:t>
            </w:r>
            <w:r w:rsidR="006B06ED">
              <w:t>1</w:t>
            </w:r>
            <w:r w:rsidRPr="00745C5E">
              <w:t>6</w:t>
            </w:r>
            <w:r w:rsidR="0015124A">
              <w:t>*</w:t>
            </w:r>
          </w:p>
        </w:tc>
      </w:tr>
    </w:tbl>
    <w:p w14:paraId="406704CA" w14:textId="77777777" w:rsidR="00AF3BD7" w:rsidRPr="004D15BA" w:rsidRDefault="00AF3BD7" w:rsidP="00561B84">
      <w:pPr>
        <w:pStyle w:val="HBMtext"/>
      </w:pPr>
    </w:p>
    <w:p w14:paraId="4B2F8FC6" w14:textId="77777777" w:rsidR="00B75114" w:rsidRDefault="00A05767" w:rsidP="00A05767">
      <w:pPr>
        <w:pStyle w:val="HBMtext"/>
        <w:ind w:firstLine="0"/>
      </w:pPr>
      <w:r>
        <w:t xml:space="preserve">* </w:t>
      </w:r>
      <w:r w:rsidR="00EB4CF2">
        <w:t>S</w:t>
      </w:r>
      <w:r w:rsidRPr="00745C5E">
        <w:t xml:space="preserve">tatistically significant impairment in the affected hand compared </w:t>
      </w:r>
      <w:r w:rsidR="00776529">
        <w:t>with</w:t>
      </w:r>
      <w:r w:rsidR="00776529" w:rsidRPr="00745C5E">
        <w:t xml:space="preserve"> </w:t>
      </w:r>
      <w:r w:rsidRPr="00745C5E">
        <w:t>the healthy hand</w:t>
      </w:r>
      <w:r>
        <w:t xml:space="preserve"> (</w:t>
      </w:r>
      <w:r w:rsidR="00EB4CF2">
        <w:t xml:space="preserve">two-tailed </w:t>
      </w:r>
      <w:r>
        <w:t xml:space="preserve">paired </w:t>
      </w:r>
      <w:r w:rsidR="00315177">
        <w:rPr>
          <w:i/>
        </w:rPr>
        <w:t xml:space="preserve">t </w:t>
      </w:r>
      <w:r>
        <w:t>test</w:t>
      </w:r>
      <w:r w:rsidRPr="00745C5E">
        <w:t>)</w:t>
      </w:r>
      <w:r>
        <w:t>.</w:t>
      </w:r>
    </w:p>
    <w:p w14:paraId="7AAB8953" w14:textId="77777777" w:rsidR="006D2130" w:rsidRPr="006D2130" w:rsidRDefault="006D2130" w:rsidP="00A05767">
      <w:pPr>
        <w:pStyle w:val="HBMtext"/>
        <w:ind w:firstLine="0"/>
      </w:pPr>
      <w:r>
        <w:rPr>
          <w:vertAlign w:val="superscript"/>
        </w:rPr>
        <w:t>1</w:t>
      </w:r>
      <w:r>
        <w:t xml:space="preserve"> The average of AROMs of fingers </w:t>
      </w:r>
      <w:r w:rsidRPr="00745C5E">
        <w:t>2</w:t>
      </w:r>
      <w:r w:rsidRPr="009830DC">
        <w:t>–</w:t>
      </w:r>
      <w:r w:rsidRPr="00745C5E">
        <w:t>5</w:t>
      </w:r>
    </w:p>
    <w:sectPr w:rsidR="006D2130" w:rsidRPr="006D2130" w:rsidSect="00277018">
      <w:footerReference w:type="defaul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4602E" w14:textId="77777777" w:rsidR="007E0BF9" w:rsidRDefault="007E0BF9" w:rsidP="00313A05">
      <w:pPr>
        <w:spacing w:after="0" w:line="240" w:lineRule="auto"/>
      </w:pPr>
      <w:r>
        <w:separator/>
      </w:r>
    </w:p>
  </w:endnote>
  <w:endnote w:type="continuationSeparator" w:id="0">
    <w:p w14:paraId="40B46006" w14:textId="77777777" w:rsidR="007E0BF9" w:rsidRDefault="007E0BF9" w:rsidP="00313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2606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33D6E6" w14:textId="77777777" w:rsidR="00FD2F02" w:rsidRDefault="00FD2F02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9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C82E1E" w14:textId="77777777" w:rsidR="00FD2F02" w:rsidRDefault="00FD2F02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C4B3E" w14:textId="77777777" w:rsidR="007E0BF9" w:rsidRDefault="007E0BF9" w:rsidP="00313A05">
      <w:pPr>
        <w:spacing w:after="0" w:line="240" w:lineRule="auto"/>
      </w:pPr>
      <w:r>
        <w:separator/>
      </w:r>
    </w:p>
  </w:footnote>
  <w:footnote w:type="continuationSeparator" w:id="0">
    <w:p w14:paraId="49C7826E" w14:textId="77777777" w:rsidR="007E0BF9" w:rsidRDefault="007E0BF9" w:rsidP="00313A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220B5"/>
    <w:multiLevelType w:val="hybridMultilevel"/>
    <w:tmpl w:val="31AAC356"/>
    <w:lvl w:ilvl="0" w:tplc="4B349E2A">
      <w:numFmt w:val="bullet"/>
      <w:lvlText w:val=""/>
      <w:lvlJc w:val="left"/>
      <w:pPr>
        <w:ind w:left="360" w:hanging="360"/>
      </w:pPr>
      <w:rPr>
        <w:rFonts w:ascii="Wingdings" w:eastAsiaTheme="minorEastAsia" w:hAnsi="Wingdings" w:cs="Arial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F01AB7"/>
    <w:multiLevelType w:val="hybridMultilevel"/>
    <w:tmpl w:val="57A4CAE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2976F3"/>
    <w:multiLevelType w:val="hybridMultilevel"/>
    <w:tmpl w:val="A63E18B2"/>
    <w:lvl w:ilvl="0" w:tplc="9148EDD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70167A"/>
    <w:multiLevelType w:val="hybridMultilevel"/>
    <w:tmpl w:val="0F686010"/>
    <w:lvl w:ilvl="0" w:tplc="F86CFF56">
      <w:numFmt w:val="bullet"/>
      <w:lvlText w:val="–"/>
      <w:lvlJc w:val="left"/>
      <w:pPr>
        <w:ind w:left="1069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7AA"/>
    <w:rsid w:val="000000E5"/>
    <w:rsid w:val="00000882"/>
    <w:rsid w:val="00000C7C"/>
    <w:rsid w:val="00001030"/>
    <w:rsid w:val="00001881"/>
    <w:rsid w:val="00002016"/>
    <w:rsid w:val="00002981"/>
    <w:rsid w:val="000033DB"/>
    <w:rsid w:val="0000399A"/>
    <w:rsid w:val="000041A1"/>
    <w:rsid w:val="0000437E"/>
    <w:rsid w:val="00004A05"/>
    <w:rsid w:val="00004B4F"/>
    <w:rsid w:val="00006098"/>
    <w:rsid w:val="00006FE9"/>
    <w:rsid w:val="00007083"/>
    <w:rsid w:val="0000709B"/>
    <w:rsid w:val="00007D9F"/>
    <w:rsid w:val="00007FAA"/>
    <w:rsid w:val="000101E0"/>
    <w:rsid w:val="00011083"/>
    <w:rsid w:val="0001148F"/>
    <w:rsid w:val="000119C4"/>
    <w:rsid w:val="00011E1E"/>
    <w:rsid w:val="00013363"/>
    <w:rsid w:val="000138A6"/>
    <w:rsid w:val="00013CC5"/>
    <w:rsid w:val="00014643"/>
    <w:rsid w:val="00014D0E"/>
    <w:rsid w:val="00017149"/>
    <w:rsid w:val="000173B3"/>
    <w:rsid w:val="000174F5"/>
    <w:rsid w:val="00017B16"/>
    <w:rsid w:val="00017ECE"/>
    <w:rsid w:val="00017EE4"/>
    <w:rsid w:val="00020041"/>
    <w:rsid w:val="00020CB1"/>
    <w:rsid w:val="0002127C"/>
    <w:rsid w:val="00021284"/>
    <w:rsid w:val="00021805"/>
    <w:rsid w:val="0002180B"/>
    <w:rsid w:val="00021C56"/>
    <w:rsid w:val="00022713"/>
    <w:rsid w:val="00022BDB"/>
    <w:rsid w:val="00022EEA"/>
    <w:rsid w:val="000230AE"/>
    <w:rsid w:val="000247A3"/>
    <w:rsid w:val="00024994"/>
    <w:rsid w:val="00024C8F"/>
    <w:rsid w:val="0002558D"/>
    <w:rsid w:val="000255D4"/>
    <w:rsid w:val="00025B73"/>
    <w:rsid w:val="0002643B"/>
    <w:rsid w:val="00027524"/>
    <w:rsid w:val="0002795D"/>
    <w:rsid w:val="00027AD0"/>
    <w:rsid w:val="0003049A"/>
    <w:rsid w:val="000309EC"/>
    <w:rsid w:val="00031002"/>
    <w:rsid w:val="000314AA"/>
    <w:rsid w:val="000319F7"/>
    <w:rsid w:val="00032A56"/>
    <w:rsid w:val="00032FE0"/>
    <w:rsid w:val="00033A7D"/>
    <w:rsid w:val="00034121"/>
    <w:rsid w:val="00034B07"/>
    <w:rsid w:val="00034C4B"/>
    <w:rsid w:val="00034CD7"/>
    <w:rsid w:val="00034CFA"/>
    <w:rsid w:val="00034DAC"/>
    <w:rsid w:val="00035196"/>
    <w:rsid w:val="0003520B"/>
    <w:rsid w:val="00035E79"/>
    <w:rsid w:val="00035EA7"/>
    <w:rsid w:val="00035F09"/>
    <w:rsid w:val="0003606F"/>
    <w:rsid w:val="000362E3"/>
    <w:rsid w:val="0003630F"/>
    <w:rsid w:val="00036E00"/>
    <w:rsid w:val="000374FE"/>
    <w:rsid w:val="00037BF0"/>
    <w:rsid w:val="000404EC"/>
    <w:rsid w:val="000407A4"/>
    <w:rsid w:val="00040962"/>
    <w:rsid w:val="000415D7"/>
    <w:rsid w:val="00041804"/>
    <w:rsid w:val="00041E95"/>
    <w:rsid w:val="00042049"/>
    <w:rsid w:val="000425E5"/>
    <w:rsid w:val="00042BA6"/>
    <w:rsid w:val="00043589"/>
    <w:rsid w:val="00043AD2"/>
    <w:rsid w:val="00044335"/>
    <w:rsid w:val="00044485"/>
    <w:rsid w:val="000453F4"/>
    <w:rsid w:val="0004540B"/>
    <w:rsid w:val="00045B17"/>
    <w:rsid w:val="000462BD"/>
    <w:rsid w:val="0004781B"/>
    <w:rsid w:val="000509C5"/>
    <w:rsid w:val="00050C0B"/>
    <w:rsid w:val="00050E32"/>
    <w:rsid w:val="00050F76"/>
    <w:rsid w:val="000512A9"/>
    <w:rsid w:val="000514C2"/>
    <w:rsid w:val="00051705"/>
    <w:rsid w:val="0005181A"/>
    <w:rsid w:val="000527AC"/>
    <w:rsid w:val="00053526"/>
    <w:rsid w:val="00053BDD"/>
    <w:rsid w:val="00053D7A"/>
    <w:rsid w:val="00054A9C"/>
    <w:rsid w:val="00054C0E"/>
    <w:rsid w:val="000556AC"/>
    <w:rsid w:val="00055701"/>
    <w:rsid w:val="00055D4F"/>
    <w:rsid w:val="00056B8D"/>
    <w:rsid w:val="00057C2A"/>
    <w:rsid w:val="00062086"/>
    <w:rsid w:val="0006228E"/>
    <w:rsid w:val="00064B37"/>
    <w:rsid w:val="00065BB9"/>
    <w:rsid w:val="00065D0E"/>
    <w:rsid w:val="00066542"/>
    <w:rsid w:val="00066872"/>
    <w:rsid w:val="00066C60"/>
    <w:rsid w:val="000675DB"/>
    <w:rsid w:val="00067903"/>
    <w:rsid w:val="00067A52"/>
    <w:rsid w:val="00067BC4"/>
    <w:rsid w:val="00067DC5"/>
    <w:rsid w:val="00070733"/>
    <w:rsid w:val="00070E8D"/>
    <w:rsid w:val="0007189F"/>
    <w:rsid w:val="00071F97"/>
    <w:rsid w:val="00072707"/>
    <w:rsid w:val="000727EA"/>
    <w:rsid w:val="00073335"/>
    <w:rsid w:val="000735CB"/>
    <w:rsid w:val="000736FB"/>
    <w:rsid w:val="000737F6"/>
    <w:rsid w:val="0007397F"/>
    <w:rsid w:val="0007408F"/>
    <w:rsid w:val="000745A3"/>
    <w:rsid w:val="00074845"/>
    <w:rsid w:val="00074A1B"/>
    <w:rsid w:val="00074DC0"/>
    <w:rsid w:val="00075142"/>
    <w:rsid w:val="000752DA"/>
    <w:rsid w:val="00075BAD"/>
    <w:rsid w:val="000762F8"/>
    <w:rsid w:val="00076832"/>
    <w:rsid w:val="00077632"/>
    <w:rsid w:val="00077C61"/>
    <w:rsid w:val="00077E98"/>
    <w:rsid w:val="000800A9"/>
    <w:rsid w:val="000822C4"/>
    <w:rsid w:val="00082344"/>
    <w:rsid w:val="00082563"/>
    <w:rsid w:val="00082A76"/>
    <w:rsid w:val="00083069"/>
    <w:rsid w:val="000835D1"/>
    <w:rsid w:val="00083732"/>
    <w:rsid w:val="00083F41"/>
    <w:rsid w:val="000847A4"/>
    <w:rsid w:val="0008489A"/>
    <w:rsid w:val="000849A2"/>
    <w:rsid w:val="000869B2"/>
    <w:rsid w:val="0008706B"/>
    <w:rsid w:val="0008784E"/>
    <w:rsid w:val="000900C4"/>
    <w:rsid w:val="00090796"/>
    <w:rsid w:val="00091876"/>
    <w:rsid w:val="00093EEF"/>
    <w:rsid w:val="000941FB"/>
    <w:rsid w:val="00094DA9"/>
    <w:rsid w:val="00094F4F"/>
    <w:rsid w:val="00095167"/>
    <w:rsid w:val="0009564C"/>
    <w:rsid w:val="00095767"/>
    <w:rsid w:val="00095CFD"/>
    <w:rsid w:val="00095FB6"/>
    <w:rsid w:val="00096507"/>
    <w:rsid w:val="0009664D"/>
    <w:rsid w:val="00096812"/>
    <w:rsid w:val="00096DA6"/>
    <w:rsid w:val="000A0D43"/>
    <w:rsid w:val="000A15F4"/>
    <w:rsid w:val="000A1ABF"/>
    <w:rsid w:val="000A1C72"/>
    <w:rsid w:val="000A20F6"/>
    <w:rsid w:val="000A216A"/>
    <w:rsid w:val="000A2B0E"/>
    <w:rsid w:val="000A3877"/>
    <w:rsid w:val="000A3DBC"/>
    <w:rsid w:val="000A3F02"/>
    <w:rsid w:val="000A42C5"/>
    <w:rsid w:val="000A448F"/>
    <w:rsid w:val="000A452F"/>
    <w:rsid w:val="000A4CE5"/>
    <w:rsid w:val="000A4F1B"/>
    <w:rsid w:val="000A7612"/>
    <w:rsid w:val="000A765B"/>
    <w:rsid w:val="000B19D3"/>
    <w:rsid w:val="000B1D03"/>
    <w:rsid w:val="000B2BE7"/>
    <w:rsid w:val="000B355B"/>
    <w:rsid w:val="000B361F"/>
    <w:rsid w:val="000B37CE"/>
    <w:rsid w:val="000B4963"/>
    <w:rsid w:val="000B4BDF"/>
    <w:rsid w:val="000B4BEC"/>
    <w:rsid w:val="000B4DB8"/>
    <w:rsid w:val="000B5DAB"/>
    <w:rsid w:val="000B5DEB"/>
    <w:rsid w:val="000B6332"/>
    <w:rsid w:val="000B7A4F"/>
    <w:rsid w:val="000C07EF"/>
    <w:rsid w:val="000C0FB8"/>
    <w:rsid w:val="000C12F2"/>
    <w:rsid w:val="000C164B"/>
    <w:rsid w:val="000C1B99"/>
    <w:rsid w:val="000C22BF"/>
    <w:rsid w:val="000C2B54"/>
    <w:rsid w:val="000C31EE"/>
    <w:rsid w:val="000C3336"/>
    <w:rsid w:val="000C348F"/>
    <w:rsid w:val="000C3568"/>
    <w:rsid w:val="000C39DC"/>
    <w:rsid w:val="000C3AE4"/>
    <w:rsid w:val="000C41E0"/>
    <w:rsid w:val="000C42F5"/>
    <w:rsid w:val="000C4719"/>
    <w:rsid w:val="000C4A70"/>
    <w:rsid w:val="000C7337"/>
    <w:rsid w:val="000C7529"/>
    <w:rsid w:val="000C7D52"/>
    <w:rsid w:val="000D0F92"/>
    <w:rsid w:val="000D1055"/>
    <w:rsid w:val="000D19F4"/>
    <w:rsid w:val="000D1E3F"/>
    <w:rsid w:val="000D245B"/>
    <w:rsid w:val="000D2C72"/>
    <w:rsid w:val="000D3B56"/>
    <w:rsid w:val="000D3FA6"/>
    <w:rsid w:val="000D4588"/>
    <w:rsid w:val="000D4962"/>
    <w:rsid w:val="000D4B8F"/>
    <w:rsid w:val="000D4E40"/>
    <w:rsid w:val="000D5646"/>
    <w:rsid w:val="000D573E"/>
    <w:rsid w:val="000D5CED"/>
    <w:rsid w:val="000D5D37"/>
    <w:rsid w:val="000D6038"/>
    <w:rsid w:val="000D710A"/>
    <w:rsid w:val="000D72AB"/>
    <w:rsid w:val="000D7721"/>
    <w:rsid w:val="000D7D2E"/>
    <w:rsid w:val="000E05E3"/>
    <w:rsid w:val="000E0647"/>
    <w:rsid w:val="000E07DA"/>
    <w:rsid w:val="000E0FB5"/>
    <w:rsid w:val="000E138B"/>
    <w:rsid w:val="000E15DB"/>
    <w:rsid w:val="000E2190"/>
    <w:rsid w:val="000E29A6"/>
    <w:rsid w:val="000E3526"/>
    <w:rsid w:val="000E35E3"/>
    <w:rsid w:val="000E39B6"/>
    <w:rsid w:val="000E44B0"/>
    <w:rsid w:val="000E4CD0"/>
    <w:rsid w:val="000E4DFC"/>
    <w:rsid w:val="000E5BB7"/>
    <w:rsid w:val="000E76B7"/>
    <w:rsid w:val="000F063E"/>
    <w:rsid w:val="000F066D"/>
    <w:rsid w:val="000F07C7"/>
    <w:rsid w:val="000F0971"/>
    <w:rsid w:val="000F130D"/>
    <w:rsid w:val="000F140D"/>
    <w:rsid w:val="000F1E2E"/>
    <w:rsid w:val="000F21BF"/>
    <w:rsid w:val="000F238A"/>
    <w:rsid w:val="000F2688"/>
    <w:rsid w:val="000F2AC7"/>
    <w:rsid w:val="000F2CBA"/>
    <w:rsid w:val="000F42F3"/>
    <w:rsid w:val="000F49A5"/>
    <w:rsid w:val="000F4C84"/>
    <w:rsid w:val="000F5A0C"/>
    <w:rsid w:val="000F651A"/>
    <w:rsid w:val="000F6B29"/>
    <w:rsid w:val="000F6FC6"/>
    <w:rsid w:val="000F7D8B"/>
    <w:rsid w:val="000F7EB8"/>
    <w:rsid w:val="000F7EF2"/>
    <w:rsid w:val="001002A7"/>
    <w:rsid w:val="0010055F"/>
    <w:rsid w:val="0010113A"/>
    <w:rsid w:val="00101192"/>
    <w:rsid w:val="00101992"/>
    <w:rsid w:val="00102EB2"/>
    <w:rsid w:val="00103358"/>
    <w:rsid w:val="00104DA5"/>
    <w:rsid w:val="00104EBD"/>
    <w:rsid w:val="00105A2B"/>
    <w:rsid w:val="0010675C"/>
    <w:rsid w:val="00106B15"/>
    <w:rsid w:val="00106CAC"/>
    <w:rsid w:val="00106E31"/>
    <w:rsid w:val="001071CA"/>
    <w:rsid w:val="00107D54"/>
    <w:rsid w:val="00110C06"/>
    <w:rsid w:val="00110C89"/>
    <w:rsid w:val="00110CE4"/>
    <w:rsid w:val="00111154"/>
    <w:rsid w:val="001111B6"/>
    <w:rsid w:val="0011138F"/>
    <w:rsid w:val="0011172E"/>
    <w:rsid w:val="00111CE4"/>
    <w:rsid w:val="00112527"/>
    <w:rsid w:val="001129DE"/>
    <w:rsid w:val="00113065"/>
    <w:rsid w:val="00113608"/>
    <w:rsid w:val="00113C4E"/>
    <w:rsid w:val="00113E25"/>
    <w:rsid w:val="00114C8C"/>
    <w:rsid w:val="00114D54"/>
    <w:rsid w:val="00115197"/>
    <w:rsid w:val="0011521D"/>
    <w:rsid w:val="001155CF"/>
    <w:rsid w:val="00115DAF"/>
    <w:rsid w:val="001165D2"/>
    <w:rsid w:val="00116B3B"/>
    <w:rsid w:val="00117431"/>
    <w:rsid w:val="00117441"/>
    <w:rsid w:val="0011797C"/>
    <w:rsid w:val="00117B9D"/>
    <w:rsid w:val="0012060D"/>
    <w:rsid w:val="00121034"/>
    <w:rsid w:val="001228C4"/>
    <w:rsid w:val="00122906"/>
    <w:rsid w:val="00123F89"/>
    <w:rsid w:val="00124023"/>
    <w:rsid w:val="00125700"/>
    <w:rsid w:val="00126DAF"/>
    <w:rsid w:val="00127BF9"/>
    <w:rsid w:val="00130D0D"/>
    <w:rsid w:val="00131ACB"/>
    <w:rsid w:val="001321F1"/>
    <w:rsid w:val="00132AB8"/>
    <w:rsid w:val="00132E53"/>
    <w:rsid w:val="00133EB8"/>
    <w:rsid w:val="00134DBF"/>
    <w:rsid w:val="00135267"/>
    <w:rsid w:val="0013648B"/>
    <w:rsid w:val="0013676C"/>
    <w:rsid w:val="00136AA8"/>
    <w:rsid w:val="001371AE"/>
    <w:rsid w:val="00137A52"/>
    <w:rsid w:val="001400BF"/>
    <w:rsid w:val="00140748"/>
    <w:rsid w:val="00140EF4"/>
    <w:rsid w:val="00141B2B"/>
    <w:rsid w:val="00141E67"/>
    <w:rsid w:val="0014208C"/>
    <w:rsid w:val="001420A9"/>
    <w:rsid w:val="00142769"/>
    <w:rsid w:val="00142D0E"/>
    <w:rsid w:val="00142E38"/>
    <w:rsid w:val="0014342F"/>
    <w:rsid w:val="0014344D"/>
    <w:rsid w:val="00143556"/>
    <w:rsid w:val="0014391E"/>
    <w:rsid w:val="001443A8"/>
    <w:rsid w:val="00144968"/>
    <w:rsid w:val="00145F0D"/>
    <w:rsid w:val="00146123"/>
    <w:rsid w:val="00146377"/>
    <w:rsid w:val="001464FF"/>
    <w:rsid w:val="0014687F"/>
    <w:rsid w:val="00146BC9"/>
    <w:rsid w:val="00147081"/>
    <w:rsid w:val="00147536"/>
    <w:rsid w:val="0014781E"/>
    <w:rsid w:val="001479ED"/>
    <w:rsid w:val="00147E17"/>
    <w:rsid w:val="00150C65"/>
    <w:rsid w:val="0015124A"/>
    <w:rsid w:val="001533B3"/>
    <w:rsid w:val="001538EB"/>
    <w:rsid w:val="001539B4"/>
    <w:rsid w:val="00153B13"/>
    <w:rsid w:val="00153E4F"/>
    <w:rsid w:val="00155A38"/>
    <w:rsid w:val="00155CE0"/>
    <w:rsid w:val="001563AB"/>
    <w:rsid w:val="00156503"/>
    <w:rsid w:val="0015655F"/>
    <w:rsid w:val="001572AD"/>
    <w:rsid w:val="001572C3"/>
    <w:rsid w:val="001574C1"/>
    <w:rsid w:val="001575BC"/>
    <w:rsid w:val="00157638"/>
    <w:rsid w:val="001578A5"/>
    <w:rsid w:val="00157DA6"/>
    <w:rsid w:val="001602CB"/>
    <w:rsid w:val="0016123B"/>
    <w:rsid w:val="00161F1B"/>
    <w:rsid w:val="00162163"/>
    <w:rsid w:val="0016283D"/>
    <w:rsid w:val="00162F95"/>
    <w:rsid w:val="0016364D"/>
    <w:rsid w:val="00163A7C"/>
    <w:rsid w:val="001641E7"/>
    <w:rsid w:val="001643BF"/>
    <w:rsid w:val="001648D7"/>
    <w:rsid w:val="001661D8"/>
    <w:rsid w:val="001666AC"/>
    <w:rsid w:val="001674B0"/>
    <w:rsid w:val="001677AA"/>
    <w:rsid w:val="001700CB"/>
    <w:rsid w:val="0017075B"/>
    <w:rsid w:val="00170899"/>
    <w:rsid w:val="001725CF"/>
    <w:rsid w:val="00173045"/>
    <w:rsid w:val="001732C9"/>
    <w:rsid w:val="0017357B"/>
    <w:rsid w:val="00173840"/>
    <w:rsid w:val="0017463E"/>
    <w:rsid w:val="00174B92"/>
    <w:rsid w:val="00174F31"/>
    <w:rsid w:val="00175B33"/>
    <w:rsid w:val="00175DEE"/>
    <w:rsid w:val="00176784"/>
    <w:rsid w:val="00176EB2"/>
    <w:rsid w:val="00177208"/>
    <w:rsid w:val="00177286"/>
    <w:rsid w:val="001777CC"/>
    <w:rsid w:val="00177F43"/>
    <w:rsid w:val="00180087"/>
    <w:rsid w:val="00180293"/>
    <w:rsid w:val="00180474"/>
    <w:rsid w:val="00180BFB"/>
    <w:rsid w:val="001815F8"/>
    <w:rsid w:val="001816ED"/>
    <w:rsid w:val="001817F1"/>
    <w:rsid w:val="00181F0F"/>
    <w:rsid w:val="00181FBF"/>
    <w:rsid w:val="00181FCA"/>
    <w:rsid w:val="001824DF"/>
    <w:rsid w:val="0018251D"/>
    <w:rsid w:val="0018275D"/>
    <w:rsid w:val="00182AEC"/>
    <w:rsid w:val="00182EEB"/>
    <w:rsid w:val="00183BA9"/>
    <w:rsid w:val="001840C0"/>
    <w:rsid w:val="001844DF"/>
    <w:rsid w:val="00185072"/>
    <w:rsid w:val="00185090"/>
    <w:rsid w:val="00185A61"/>
    <w:rsid w:val="00185AB1"/>
    <w:rsid w:val="00185BCB"/>
    <w:rsid w:val="00186BAE"/>
    <w:rsid w:val="00186D1D"/>
    <w:rsid w:val="00186D4C"/>
    <w:rsid w:val="0018732E"/>
    <w:rsid w:val="0018755C"/>
    <w:rsid w:val="0018795B"/>
    <w:rsid w:val="00187A13"/>
    <w:rsid w:val="00187F15"/>
    <w:rsid w:val="0019052F"/>
    <w:rsid w:val="00190741"/>
    <w:rsid w:val="00190746"/>
    <w:rsid w:val="0019089A"/>
    <w:rsid w:val="0019171B"/>
    <w:rsid w:val="00191969"/>
    <w:rsid w:val="001923C0"/>
    <w:rsid w:val="00192711"/>
    <w:rsid w:val="00192AE1"/>
    <w:rsid w:val="00193A4B"/>
    <w:rsid w:val="00193BBB"/>
    <w:rsid w:val="00193D0A"/>
    <w:rsid w:val="00194C2B"/>
    <w:rsid w:val="00194E67"/>
    <w:rsid w:val="00195C0E"/>
    <w:rsid w:val="00195C38"/>
    <w:rsid w:val="001963E2"/>
    <w:rsid w:val="001966BB"/>
    <w:rsid w:val="001969A8"/>
    <w:rsid w:val="00196AE5"/>
    <w:rsid w:val="00197091"/>
    <w:rsid w:val="00197B80"/>
    <w:rsid w:val="001A0F7F"/>
    <w:rsid w:val="001A128E"/>
    <w:rsid w:val="001A136F"/>
    <w:rsid w:val="001A1558"/>
    <w:rsid w:val="001A164E"/>
    <w:rsid w:val="001A1BB1"/>
    <w:rsid w:val="001A3074"/>
    <w:rsid w:val="001A3992"/>
    <w:rsid w:val="001A51DF"/>
    <w:rsid w:val="001A55FA"/>
    <w:rsid w:val="001A598E"/>
    <w:rsid w:val="001A6418"/>
    <w:rsid w:val="001A6823"/>
    <w:rsid w:val="001A6C39"/>
    <w:rsid w:val="001A6C6B"/>
    <w:rsid w:val="001A7535"/>
    <w:rsid w:val="001A759C"/>
    <w:rsid w:val="001A7E29"/>
    <w:rsid w:val="001B0E6F"/>
    <w:rsid w:val="001B0EE3"/>
    <w:rsid w:val="001B0FCA"/>
    <w:rsid w:val="001B1076"/>
    <w:rsid w:val="001B1EBE"/>
    <w:rsid w:val="001B228E"/>
    <w:rsid w:val="001B2BA9"/>
    <w:rsid w:val="001B2DF3"/>
    <w:rsid w:val="001B38E8"/>
    <w:rsid w:val="001B3FA7"/>
    <w:rsid w:val="001B4335"/>
    <w:rsid w:val="001B43DE"/>
    <w:rsid w:val="001B46CC"/>
    <w:rsid w:val="001B4D93"/>
    <w:rsid w:val="001B5570"/>
    <w:rsid w:val="001B5781"/>
    <w:rsid w:val="001B5BF2"/>
    <w:rsid w:val="001B5CB6"/>
    <w:rsid w:val="001B5D84"/>
    <w:rsid w:val="001B5E6F"/>
    <w:rsid w:val="001B6619"/>
    <w:rsid w:val="001B6BB2"/>
    <w:rsid w:val="001B6BDC"/>
    <w:rsid w:val="001B6D69"/>
    <w:rsid w:val="001B7525"/>
    <w:rsid w:val="001B7683"/>
    <w:rsid w:val="001B7AA4"/>
    <w:rsid w:val="001B7DCA"/>
    <w:rsid w:val="001C0479"/>
    <w:rsid w:val="001C04BF"/>
    <w:rsid w:val="001C07A5"/>
    <w:rsid w:val="001C0A0A"/>
    <w:rsid w:val="001C1AED"/>
    <w:rsid w:val="001C2042"/>
    <w:rsid w:val="001C382D"/>
    <w:rsid w:val="001C38B0"/>
    <w:rsid w:val="001C3EC2"/>
    <w:rsid w:val="001C4220"/>
    <w:rsid w:val="001C45B2"/>
    <w:rsid w:val="001C4A83"/>
    <w:rsid w:val="001C5074"/>
    <w:rsid w:val="001C5368"/>
    <w:rsid w:val="001C57A1"/>
    <w:rsid w:val="001C59C8"/>
    <w:rsid w:val="001C67DA"/>
    <w:rsid w:val="001C6D43"/>
    <w:rsid w:val="001C70AA"/>
    <w:rsid w:val="001D0069"/>
    <w:rsid w:val="001D00F5"/>
    <w:rsid w:val="001D0A7C"/>
    <w:rsid w:val="001D0CE1"/>
    <w:rsid w:val="001D1AF5"/>
    <w:rsid w:val="001D1C84"/>
    <w:rsid w:val="001D1C89"/>
    <w:rsid w:val="001D20DE"/>
    <w:rsid w:val="001D23EF"/>
    <w:rsid w:val="001D3134"/>
    <w:rsid w:val="001D32B7"/>
    <w:rsid w:val="001D416E"/>
    <w:rsid w:val="001D4A9B"/>
    <w:rsid w:val="001D4B67"/>
    <w:rsid w:val="001D4C33"/>
    <w:rsid w:val="001D4DF8"/>
    <w:rsid w:val="001D5041"/>
    <w:rsid w:val="001D5104"/>
    <w:rsid w:val="001D51AF"/>
    <w:rsid w:val="001D55FA"/>
    <w:rsid w:val="001D63DE"/>
    <w:rsid w:val="001D6548"/>
    <w:rsid w:val="001D700D"/>
    <w:rsid w:val="001D736F"/>
    <w:rsid w:val="001D748E"/>
    <w:rsid w:val="001D761C"/>
    <w:rsid w:val="001D7D91"/>
    <w:rsid w:val="001D7E1F"/>
    <w:rsid w:val="001E046C"/>
    <w:rsid w:val="001E0516"/>
    <w:rsid w:val="001E05D8"/>
    <w:rsid w:val="001E06DC"/>
    <w:rsid w:val="001E16D8"/>
    <w:rsid w:val="001E1A1F"/>
    <w:rsid w:val="001E1C0D"/>
    <w:rsid w:val="001E1C50"/>
    <w:rsid w:val="001E1C9E"/>
    <w:rsid w:val="001E2C8A"/>
    <w:rsid w:val="001E2FD5"/>
    <w:rsid w:val="001E34DB"/>
    <w:rsid w:val="001E4989"/>
    <w:rsid w:val="001E4FB4"/>
    <w:rsid w:val="001E55B2"/>
    <w:rsid w:val="001E5B09"/>
    <w:rsid w:val="001E5E8E"/>
    <w:rsid w:val="001E6FE7"/>
    <w:rsid w:val="001E718A"/>
    <w:rsid w:val="001E74DE"/>
    <w:rsid w:val="001E7585"/>
    <w:rsid w:val="001F0146"/>
    <w:rsid w:val="001F0EF1"/>
    <w:rsid w:val="001F1B47"/>
    <w:rsid w:val="001F20B1"/>
    <w:rsid w:val="001F2BD7"/>
    <w:rsid w:val="001F3B8D"/>
    <w:rsid w:val="001F4F51"/>
    <w:rsid w:val="001F6974"/>
    <w:rsid w:val="001F70DE"/>
    <w:rsid w:val="001F7658"/>
    <w:rsid w:val="001F781D"/>
    <w:rsid w:val="001F7AF4"/>
    <w:rsid w:val="002003E8"/>
    <w:rsid w:val="00201246"/>
    <w:rsid w:val="00201687"/>
    <w:rsid w:val="00201DF3"/>
    <w:rsid w:val="0020280F"/>
    <w:rsid w:val="002031D3"/>
    <w:rsid w:val="002031DF"/>
    <w:rsid w:val="00203403"/>
    <w:rsid w:val="002034D6"/>
    <w:rsid w:val="00203506"/>
    <w:rsid w:val="002035CC"/>
    <w:rsid w:val="00203B5B"/>
    <w:rsid w:val="002045FF"/>
    <w:rsid w:val="00204800"/>
    <w:rsid w:val="00204E78"/>
    <w:rsid w:val="00204F5C"/>
    <w:rsid w:val="00205CEB"/>
    <w:rsid w:val="00205F8F"/>
    <w:rsid w:val="00206A84"/>
    <w:rsid w:val="00207CB5"/>
    <w:rsid w:val="00210574"/>
    <w:rsid w:val="002110FF"/>
    <w:rsid w:val="00211657"/>
    <w:rsid w:val="00211DF7"/>
    <w:rsid w:val="00211FA8"/>
    <w:rsid w:val="00212292"/>
    <w:rsid w:val="002127E7"/>
    <w:rsid w:val="00212FB8"/>
    <w:rsid w:val="0021347E"/>
    <w:rsid w:val="00213C6C"/>
    <w:rsid w:val="00213DAE"/>
    <w:rsid w:val="002143AE"/>
    <w:rsid w:val="00214400"/>
    <w:rsid w:val="002154F5"/>
    <w:rsid w:val="002156D1"/>
    <w:rsid w:val="00216BB6"/>
    <w:rsid w:val="00216F57"/>
    <w:rsid w:val="0021729C"/>
    <w:rsid w:val="00217F92"/>
    <w:rsid w:val="00220D47"/>
    <w:rsid w:val="00221316"/>
    <w:rsid w:val="00221A7E"/>
    <w:rsid w:val="00221C3D"/>
    <w:rsid w:val="00221F83"/>
    <w:rsid w:val="00221FC2"/>
    <w:rsid w:val="00223656"/>
    <w:rsid w:val="00223757"/>
    <w:rsid w:val="00223F09"/>
    <w:rsid w:val="00224119"/>
    <w:rsid w:val="00224A02"/>
    <w:rsid w:val="00224C00"/>
    <w:rsid w:val="002258B8"/>
    <w:rsid w:val="00225F56"/>
    <w:rsid w:val="00226604"/>
    <w:rsid w:val="00226614"/>
    <w:rsid w:val="00226E77"/>
    <w:rsid w:val="002272AE"/>
    <w:rsid w:val="002279A8"/>
    <w:rsid w:val="0023085D"/>
    <w:rsid w:val="00230AD6"/>
    <w:rsid w:val="00230C03"/>
    <w:rsid w:val="00230CF4"/>
    <w:rsid w:val="00230E83"/>
    <w:rsid w:val="002318A1"/>
    <w:rsid w:val="002321AF"/>
    <w:rsid w:val="002326B5"/>
    <w:rsid w:val="0023325E"/>
    <w:rsid w:val="002333A4"/>
    <w:rsid w:val="002334E5"/>
    <w:rsid w:val="0023370E"/>
    <w:rsid w:val="00233F81"/>
    <w:rsid w:val="00234272"/>
    <w:rsid w:val="002347C0"/>
    <w:rsid w:val="00234DC7"/>
    <w:rsid w:val="002357AD"/>
    <w:rsid w:val="002371E8"/>
    <w:rsid w:val="00237374"/>
    <w:rsid w:val="0023795B"/>
    <w:rsid w:val="002379D6"/>
    <w:rsid w:val="00237C6E"/>
    <w:rsid w:val="00240002"/>
    <w:rsid w:val="002410A4"/>
    <w:rsid w:val="00241280"/>
    <w:rsid w:val="00241A20"/>
    <w:rsid w:val="00241C4C"/>
    <w:rsid w:val="00242043"/>
    <w:rsid w:val="00242553"/>
    <w:rsid w:val="0024296C"/>
    <w:rsid w:val="00242FB6"/>
    <w:rsid w:val="00243FAB"/>
    <w:rsid w:val="00244390"/>
    <w:rsid w:val="002444DA"/>
    <w:rsid w:val="00244A59"/>
    <w:rsid w:val="00244C99"/>
    <w:rsid w:val="00244F85"/>
    <w:rsid w:val="0024589D"/>
    <w:rsid w:val="00245C4F"/>
    <w:rsid w:val="002464BE"/>
    <w:rsid w:val="00246BE1"/>
    <w:rsid w:val="00247438"/>
    <w:rsid w:val="00247752"/>
    <w:rsid w:val="00247F71"/>
    <w:rsid w:val="00250D91"/>
    <w:rsid w:val="00251506"/>
    <w:rsid w:val="0025198D"/>
    <w:rsid w:val="00251CC8"/>
    <w:rsid w:val="0025214E"/>
    <w:rsid w:val="00252AAC"/>
    <w:rsid w:val="00252C1E"/>
    <w:rsid w:val="00252CAC"/>
    <w:rsid w:val="00252E9C"/>
    <w:rsid w:val="002531E2"/>
    <w:rsid w:val="00253519"/>
    <w:rsid w:val="00254374"/>
    <w:rsid w:val="00254DD4"/>
    <w:rsid w:val="00254FE8"/>
    <w:rsid w:val="00255877"/>
    <w:rsid w:val="00255D61"/>
    <w:rsid w:val="00255EBB"/>
    <w:rsid w:val="00255EE3"/>
    <w:rsid w:val="00256476"/>
    <w:rsid w:val="00257B78"/>
    <w:rsid w:val="002609D7"/>
    <w:rsid w:val="00260AF2"/>
    <w:rsid w:val="00260F5B"/>
    <w:rsid w:val="00260FD4"/>
    <w:rsid w:val="00261430"/>
    <w:rsid w:val="002620FE"/>
    <w:rsid w:val="00263818"/>
    <w:rsid w:val="002647FE"/>
    <w:rsid w:val="00264A1F"/>
    <w:rsid w:val="002661EC"/>
    <w:rsid w:val="00266421"/>
    <w:rsid w:val="0026669E"/>
    <w:rsid w:val="0026739F"/>
    <w:rsid w:val="00267A96"/>
    <w:rsid w:val="00267A9C"/>
    <w:rsid w:val="00270159"/>
    <w:rsid w:val="0027056B"/>
    <w:rsid w:val="002707CE"/>
    <w:rsid w:val="002711C7"/>
    <w:rsid w:val="00271FAE"/>
    <w:rsid w:val="002735BE"/>
    <w:rsid w:val="0027383E"/>
    <w:rsid w:val="0027425E"/>
    <w:rsid w:val="00274363"/>
    <w:rsid w:val="0027477F"/>
    <w:rsid w:val="002747CF"/>
    <w:rsid w:val="0027481B"/>
    <w:rsid w:val="00275280"/>
    <w:rsid w:val="00275860"/>
    <w:rsid w:val="002759A3"/>
    <w:rsid w:val="00276FBD"/>
    <w:rsid w:val="00277018"/>
    <w:rsid w:val="00277AB8"/>
    <w:rsid w:val="00277DC4"/>
    <w:rsid w:val="00277FEC"/>
    <w:rsid w:val="0028001E"/>
    <w:rsid w:val="002802D3"/>
    <w:rsid w:val="0028055F"/>
    <w:rsid w:val="00281228"/>
    <w:rsid w:val="002819AD"/>
    <w:rsid w:val="00281E14"/>
    <w:rsid w:val="002823A0"/>
    <w:rsid w:val="002825EA"/>
    <w:rsid w:val="00282B6E"/>
    <w:rsid w:val="0028320F"/>
    <w:rsid w:val="002836B1"/>
    <w:rsid w:val="00283A0F"/>
    <w:rsid w:val="00283FCE"/>
    <w:rsid w:val="00284A06"/>
    <w:rsid w:val="00285122"/>
    <w:rsid w:val="002854A5"/>
    <w:rsid w:val="00285532"/>
    <w:rsid w:val="0028555A"/>
    <w:rsid w:val="002860AD"/>
    <w:rsid w:val="00286276"/>
    <w:rsid w:val="0028660C"/>
    <w:rsid w:val="00286CCC"/>
    <w:rsid w:val="00286CE5"/>
    <w:rsid w:val="00286F43"/>
    <w:rsid w:val="00287389"/>
    <w:rsid w:val="00287701"/>
    <w:rsid w:val="00287B84"/>
    <w:rsid w:val="00287D2F"/>
    <w:rsid w:val="002904D0"/>
    <w:rsid w:val="0029116C"/>
    <w:rsid w:val="00291B1E"/>
    <w:rsid w:val="00292A89"/>
    <w:rsid w:val="00292D0B"/>
    <w:rsid w:val="0029369E"/>
    <w:rsid w:val="00293C04"/>
    <w:rsid w:val="0029421B"/>
    <w:rsid w:val="00294288"/>
    <w:rsid w:val="0029466C"/>
    <w:rsid w:val="00294FC1"/>
    <w:rsid w:val="0029512D"/>
    <w:rsid w:val="002959E2"/>
    <w:rsid w:val="0029672E"/>
    <w:rsid w:val="00296DE1"/>
    <w:rsid w:val="00297510"/>
    <w:rsid w:val="002A0388"/>
    <w:rsid w:val="002A03B0"/>
    <w:rsid w:val="002A0708"/>
    <w:rsid w:val="002A0A77"/>
    <w:rsid w:val="002A0B6C"/>
    <w:rsid w:val="002A0CC3"/>
    <w:rsid w:val="002A2155"/>
    <w:rsid w:val="002A2177"/>
    <w:rsid w:val="002A2D84"/>
    <w:rsid w:val="002A359B"/>
    <w:rsid w:val="002A39C7"/>
    <w:rsid w:val="002A3FF9"/>
    <w:rsid w:val="002A4585"/>
    <w:rsid w:val="002A5207"/>
    <w:rsid w:val="002A5447"/>
    <w:rsid w:val="002A5837"/>
    <w:rsid w:val="002A5A73"/>
    <w:rsid w:val="002A5C1D"/>
    <w:rsid w:val="002A5F2F"/>
    <w:rsid w:val="002A70C7"/>
    <w:rsid w:val="002A70D8"/>
    <w:rsid w:val="002A77C7"/>
    <w:rsid w:val="002A7996"/>
    <w:rsid w:val="002B016A"/>
    <w:rsid w:val="002B0251"/>
    <w:rsid w:val="002B07CB"/>
    <w:rsid w:val="002B0856"/>
    <w:rsid w:val="002B0CA5"/>
    <w:rsid w:val="002B10BA"/>
    <w:rsid w:val="002B1296"/>
    <w:rsid w:val="002B3072"/>
    <w:rsid w:val="002B3F68"/>
    <w:rsid w:val="002B4919"/>
    <w:rsid w:val="002B4CAA"/>
    <w:rsid w:val="002B4DC3"/>
    <w:rsid w:val="002B4ECD"/>
    <w:rsid w:val="002B522C"/>
    <w:rsid w:val="002B55C8"/>
    <w:rsid w:val="002B5E7E"/>
    <w:rsid w:val="002B5EFD"/>
    <w:rsid w:val="002B6E13"/>
    <w:rsid w:val="002B7282"/>
    <w:rsid w:val="002B7503"/>
    <w:rsid w:val="002B7C87"/>
    <w:rsid w:val="002C04EE"/>
    <w:rsid w:val="002C0971"/>
    <w:rsid w:val="002C0D01"/>
    <w:rsid w:val="002C0F39"/>
    <w:rsid w:val="002C16C2"/>
    <w:rsid w:val="002C1820"/>
    <w:rsid w:val="002C187E"/>
    <w:rsid w:val="002C1D5E"/>
    <w:rsid w:val="002C3802"/>
    <w:rsid w:val="002C4C1C"/>
    <w:rsid w:val="002C4CA0"/>
    <w:rsid w:val="002C5181"/>
    <w:rsid w:val="002C52F4"/>
    <w:rsid w:val="002C55A0"/>
    <w:rsid w:val="002C55B9"/>
    <w:rsid w:val="002C59A1"/>
    <w:rsid w:val="002C635E"/>
    <w:rsid w:val="002C66CA"/>
    <w:rsid w:val="002C7D11"/>
    <w:rsid w:val="002D00F5"/>
    <w:rsid w:val="002D0920"/>
    <w:rsid w:val="002D0C92"/>
    <w:rsid w:val="002D0D6C"/>
    <w:rsid w:val="002D0DA2"/>
    <w:rsid w:val="002D1454"/>
    <w:rsid w:val="002D1BC7"/>
    <w:rsid w:val="002D28FE"/>
    <w:rsid w:val="002D2F05"/>
    <w:rsid w:val="002D3B70"/>
    <w:rsid w:val="002D4962"/>
    <w:rsid w:val="002D49BD"/>
    <w:rsid w:val="002D4F8C"/>
    <w:rsid w:val="002D51B3"/>
    <w:rsid w:val="002D520B"/>
    <w:rsid w:val="002D567A"/>
    <w:rsid w:val="002D66B3"/>
    <w:rsid w:val="002D6B83"/>
    <w:rsid w:val="002D71BF"/>
    <w:rsid w:val="002D72D0"/>
    <w:rsid w:val="002D7C68"/>
    <w:rsid w:val="002D7F58"/>
    <w:rsid w:val="002E00B1"/>
    <w:rsid w:val="002E0644"/>
    <w:rsid w:val="002E1337"/>
    <w:rsid w:val="002E1C3D"/>
    <w:rsid w:val="002E1DEA"/>
    <w:rsid w:val="002E242F"/>
    <w:rsid w:val="002E289C"/>
    <w:rsid w:val="002E2EBA"/>
    <w:rsid w:val="002E415F"/>
    <w:rsid w:val="002E4295"/>
    <w:rsid w:val="002E46E1"/>
    <w:rsid w:val="002E4735"/>
    <w:rsid w:val="002E49BD"/>
    <w:rsid w:val="002E4B61"/>
    <w:rsid w:val="002E4E29"/>
    <w:rsid w:val="002E5047"/>
    <w:rsid w:val="002E5157"/>
    <w:rsid w:val="002E585A"/>
    <w:rsid w:val="002E63C0"/>
    <w:rsid w:val="002E73F2"/>
    <w:rsid w:val="002E758F"/>
    <w:rsid w:val="002E78DA"/>
    <w:rsid w:val="002F0241"/>
    <w:rsid w:val="002F073A"/>
    <w:rsid w:val="002F11F2"/>
    <w:rsid w:val="002F1761"/>
    <w:rsid w:val="002F1ADB"/>
    <w:rsid w:val="002F1C7C"/>
    <w:rsid w:val="002F21A3"/>
    <w:rsid w:val="002F221B"/>
    <w:rsid w:val="002F285F"/>
    <w:rsid w:val="002F2EED"/>
    <w:rsid w:val="002F2F9E"/>
    <w:rsid w:val="002F347A"/>
    <w:rsid w:val="002F365E"/>
    <w:rsid w:val="002F42C2"/>
    <w:rsid w:val="002F4798"/>
    <w:rsid w:val="002F49F2"/>
    <w:rsid w:val="002F4A66"/>
    <w:rsid w:val="002F5974"/>
    <w:rsid w:val="002F5BA5"/>
    <w:rsid w:val="002F5E88"/>
    <w:rsid w:val="002F5FF0"/>
    <w:rsid w:val="002F65E9"/>
    <w:rsid w:val="002F6784"/>
    <w:rsid w:val="002F68B5"/>
    <w:rsid w:val="002F6BC4"/>
    <w:rsid w:val="002F7064"/>
    <w:rsid w:val="002F7349"/>
    <w:rsid w:val="00300789"/>
    <w:rsid w:val="00300952"/>
    <w:rsid w:val="00300D61"/>
    <w:rsid w:val="00301186"/>
    <w:rsid w:val="00301655"/>
    <w:rsid w:val="00302222"/>
    <w:rsid w:val="003022A4"/>
    <w:rsid w:val="0030299E"/>
    <w:rsid w:val="00302C62"/>
    <w:rsid w:val="00302F43"/>
    <w:rsid w:val="0030382A"/>
    <w:rsid w:val="00303AB1"/>
    <w:rsid w:val="00303FD7"/>
    <w:rsid w:val="00304113"/>
    <w:rsid w:val="00304371"/>
    <w:rsid w:val="00304D40"/>
    <w:rsid w:val="0030505D"/>
    <w:rsid w:val="003053D2"/>
    <w:rsid w:val="00305515"/>
    <w:rsid w:val="00305C03"/>
    <w:rsid w:val="0030631D"/>
    <w:rsid w:val="003064F1"/>
    <w:rsid w:val="0030734F"/>
    <w:rsid w:val="003073F5"/>
    <w:rsid w:val="003073FB"/>
    <w:rsid w:val="003100BD"/>
    <w:rsid w:val="00310385"/>
    <w:rsid w:val="0031058D"/>
    <w:rsid w:val="00311F6C"/>
    <w:rsid w:val="0031220D"/>
    <w:rsid w:val="00312686"/>
    <w:rsid w:val="00312A54"/>
    <w:rsid w:val="00313513"/>
    <w:rsid w:val="003135C0"/>
    <w:rsid w:val="0031360A"/>
    <w:rsid w:val="00313A05"/>
    <w:rsid w:val="00314004"/>
    <w:rsid w:val="00314008"/>
    <w:rsid w:val="00314826"/>
    <w:rsid w:val="00314CA4"/>
    <w:rsid w:val="00315177"/>
    <w:rsid w:val="0031633B"/>
    <w:rsid w:val="00320544"/>
    <w:rsid w:val="00320D6C"/>
    <w:rsid w:val="00320F86"/>
    <w:rsid w:val="003215A0"/>
    <w:rsid w:val="0032186A"/>
    <w:rsid w:val="003220A6"/>
    <w:rsid w:val="003223A5"/>
    <w:rsid w:val="00322D38"/>
    <w:rsid w:val="003231DA"/>
    <w:rsid w:val="00323354"/>
    <w:rsid w:val="0032340F"/>
    <w:rsid w:val="00323D97"/>
    <w:rsid w:val="00323F60"/>
    <w:rsid w:val="0032467A"/>
    <w:rsid w:val="003246FA"/>
    <w:rsid w:val="003250EE"/>
    <w:rsid w:val="003278BD"/>
    <w:rsid w:val="00330D9A"/>
    <w:rsid w:val="003313A1"/>
    <w:rsid w:val="00331630"/>
    <w:rsid w:val="00331C92"/>
    <w:rsid w:val="0033279B"/>
    <w:rsid w:val="00332B22"/>
    <w:rsid w:val="00332BC2"/>
    <w:rsid w:val="00332E42"/>
    <w:rsid w:val="003334C1"/>
    <w:rsid w:val="00333B88"/>
    <w:rsid w:val="00333F0C"/>
    <w:rsid w:val="00335644"/>
    <w:rsid w:val="00335A99"/>
    <w:rsid w:val="00336DC9"/>
    <w:rsid w:val="0033722E"/>
    <w:rsid w:val="00337A0F"/>
    <w:rsid w:val="00337C4E"/>
    <w:rsid w:val="00340059"/>
    <w:rsid w:val="00340119"/>
    <w:rsid w:val="003402FD"/>
    <w:rsid w:val="003414E5"/>
    <w:rsid w:val="00341A5E"/>
    <w:rsid w:val="00341AF5"/>
    <w:rsid w:val="0034208A"/>
    <w:rsid w:val="00342467"/>
    <w:rsid w:val="00342553"/>
    <w:rsid w:val="00342D01"/>
    <w:rsid w:val="003446FD"/>
    <w:rsid w:val="003448CA"/>
    <w:rsid w:val="00345934"/>
    <w:rsid w:val="00346211"/>
    <w:rsid w:val="0034678C"/>
    <w:rsid w:val="00346C9C"/>
    <w:rsid w:val="0034730E"/>
    <w:rsid w:val="00347517"/>
    <w:rsid w:val="00350085"/>
    <w:rsid w:val="0035216D"/>
    <w:rsid w:val="00352DED"/>
    <w:rsid w:val="003540FE"/>
    <w:rsid w:val="003544E8"/>
    <w:rsid w:val="00354811"/>
    <w:rsid w:val="00354976"/>
    <w:rsid w:val="00354FDC"/>
    <w:rsid w:val="0035540C"/>
    <w:rsid w:val="003554D0"/>
    <w:rsid w:val="00356607"/>
    <w:rsid w:val="00356695"/>
    <w:rsid w:val="00356DBA"/>
    <w:rsid w:val="00356DF8"/>
    <w:rsid w:val="00356ECD"/>
    <w:rsid w:val="00357EA5"/>
    <w:rsid w:val="00357ECE"/>
    <w:rsid w:val="00360577"/>
    <w:rsid w:val="00360D11"/>
    <w:rsid w:val="00362D1D"/>
    <w:rsid w:val="00362F9F"/>
    <w:rsid w:val="00363903"/>
    <w:rsid w:val="00364253"/>
    <w:rsid w:val="00364BBE"/>
    <w:rsid w:val="0036712C"/>
    <w:rsid w:val="0036731E"/>
    <w:rsid w:val="00367443"/>
    <w:rsid w:val="003674A2"/>
    <w:rsid w:val="00367C4E"/>
    <w:rsid w:val="00367F02"/>
    <w:rsid w:val="00370DF0"/>
    <w:rsid w:val="003710FD"/>
    <w:rsid w:val="00371CEC"/>
    <w:rsid w:val="00371DB2"/>
    <w:rsid w:val="00371EE6"/>
    <w:rsid w:val="003723D2"/>
    <w:rsid w:val="003724C2"/>
    <w:rsid w:val="003736A3"/>
    <w:rsid w:val="00373E63"/>
    <w:rsid w:val="00374714"/>
    <w:rsid w:val="003750F3"/>
    <w:rsid w:val="0037510F"/>
    <w:rsid w:val="00375220"/>
    <w:rsid w:val="00375406"/>
    <w:rsid w:val="0037562E"/>
    <w:rsid w:val="0037601E"/>
    <w:rsid w:val="00376B2D"/>
    <w:rsid w:val="00377507"/>
    <w:rsid w:val="00377D05"/>
    <w:rsid w:val="00380251"/>
    <w:rsid w:val="00380A05"/>
    <w:rsid w:val="00381171"/>
    <w:rsid w:val="00381B16"/>
    <w:rsid w:val="00382EE0"/>
    <w:rsid w:val="00382F2A"/>
    <w:rsid w:val="00383179"/>
    <w:rsid w:val="003832CB"/>
    <w:rsid w:val="0038339A"/>
    <w:rsid w:val="003834D0"/>
    <w:rsid w:val="0038375A"/>
    <w:rsid w:val="00384077"/>
    <w:rsid w:val="00384142"/>
    <w:rsid w:val="003849BD"/>
    <w:rsid w:val="00385499"/>
    <w:rsid w:val="00386077"/>
    <w:rsid w:val="00386657"/>
    <w:rsid w:val="00387398"/>
    <w:rsid w:val="003902AE"/>
    <w:rsid w:val="00390D6F"/>
    <w:rsid w:val="00391EF7"/>
    <w:rsid w:val="0039272C"/>
    <w:rsid w:val="0039298B"/>
    <w:rsid w:val="00392E17"/>
    <w:rsid w:val="00393020"/>
    <w:rsid w:val="00393169"/>
    <w:rsid w:val="0039395C"/>
    <w:rsid w:val="00393EC2"/>
    <w:rsid w:val="00394044"/>
    <w:rsid w:val="003948FE"/>
    <w:rsid w:val="00394E67"/>
    <w:rsid w:val="00394E6C"/>
    <w:rsid w:val="00395029"/>
    <w:rsid w:val="0039648F"/>
    <w:rsid w:val="003972DA"/>
    <w:rsid w:val="003976A3"/>
    <w:rsid w:val="00397969"/>
    <w:rsid w:val="00397CCA"/>
    <w:rsid w:val="00397DC2"/>
    <w:rsid w:val="00397EB6"/>
    <w:rsid w:val="003A032B"/>
    <w:rsid w:val="003A09E3"/>
    <w:rsid w:val="003A0DDC"/>
    <w:rsid w:val="003A0EBD"/>
    <w:rsid w:val="003A1756"/>
    <w:rsid w:val="003A1A6E"/>
    <w:rsid w:val="003A2004"/>
    <w:rsid w:val="003A20D3"/>
    <w:rsid w:val="003A2C00"/>
    <w:rsid w:val="003A3E1B"/>
    <w:rsid w:val="003A4217"/>
    <w:rsid w:val="003A4E12"/>
    <w:rsid w:val="003A507F"/>
    <w:rsid w:val="003A566F"/>
    <w:rsid w:val="003A5FE9"/>
    <w:rsid w:val="003A60A9"/>
    <w:rsid w:val="003A658D"/>
    <w:rsid w:val="003A6629"/>
    <w:rsid w:val="003A6861"/>
    <w:rsid w:val="003A6A8C"/>
    <w:rsid w:val="003A6B46"/>
    <w:rsid w:val="003A70D6"/>
    <w:rsid w:val="003A7583"/>
    <w:rsid w:val="003B040F"/>
    <w:rsid w:val="003B0527"/>
    <w:rsid w:val="003B10C3"/>
    <w:rsid w:val="003B1FEA"/>
    <w:rsid w:val="003B2007"/>
    <w:rsid w:val="003B21E0"/>
    <w:rsid w:val="003B2220"/>
    <w:rsid w:val="003B2275"/>
    <w:rsid w:val="003B3C34"/>
    <w:rsid w:val="003B44F2"/>
    <w:rsid w:val="003B46FF"/>
    <w:rsid w:val="003B516A"/>
    <w:rsid w:val="003B5C58"/>
    <w:rsid w:val="003B6018"/>
    <w:rsid w:val="003B659D"/>
    <w:rsid w:val="003B6F2A"/>
    <w:rsid w:val="003B733B"/>
    <w:rsid w:val="003B7C9A"/>
    <w:rsid w:val="003B7D9D"/>
    <w:rsid w:val="003B7E35"/>
    <w:rsid w:val="003B7FA6"/>
    <w:rsid w:val="003C0123"/>
    <w:rsid w:val="003C0493"/>
    <w:rsid w:val="003C0F18"/>
    <w:rsid w:val="003C2766"/>
    <w:rsid w:val="003C2B61"/>
    <w:rsid w:val="003C349C"/>
    <w:rsid w:val="003C39B2"/>
    <w:rsid w:val="003C3C9B"/>
    <w:rsid w:val="003C4484"/>
    <w:rsid w:val="003C5DE2"/>
    <w:rsid w:val="003C6278"/>
    <w:rsid w:val="003C6D95"/>
    <w:rsid w:val="003C722F"/>
    <w:rsid w:val="003C7260"/>
    <w:rsid w:val="003C7682"/>
    <w:rsid w:val="003C7D2C"/>
    <w:rsid w:val="003D0004"/>
    <w:rsid w:val="003D0104"/>
    <w:rsid w:val="003D0136"/>
    <w:rsid w:val="003D0621"/>
    <w:rsid w:val="003D11BF"/>
    <w:rsid w:val="003D1794"/>
    <w:rsid w:val="003D21BE"/>
    <w:rsid w:val="003D22CC"/>
    <w:rsid w:val="003D256E"/>
    <w:rsid w:val="003D2E1B"/>
    <w:rsid w:val="003D2EF4"/>
    <w:rsid w:val="003D32C1"/>
    <w:rsid w:val="003D3544"/>
    <w:rsid w:val="003D35CE"/>
    <w:rsid w:val="003D389C"/>
    <w:rsid w:val="003D3ABB"/>
    <w:rsid w:val="003D444A"/>
    <w:rsid w:val="003D48BA"/>
    <w:rsid w:val="003D49D2"/>
    <w:rsid w:val="003D4EBE"/>
    <w:rsid w:val="003D50C1"/>
    <w:rsid w:val="003D62B3"/>
    <w:rsid w:val="003D6B61"/>
    <w:rsid w:val="003D6E84"/>
    <w:rsid w:val="003D6F05"/>
    <w:rsid w:val="003D77DB"/>
    <w:rsid w:val="003D7E36"/>
    <w:rsid w:val="003E0D45"/>
    <w:rsid w:val="003E1571"/>
    <w:rsid w:val="003E1DB1"/>
    <w:rsid w:val="003E34F9"/>
    <w:rsid w:val="003E425C"/>
    <w:rsid w:val="003E44C8"/>
    <w:rsid w:val="003E46F1"/>
    <w:rsid w:val="003E48CA"/>
    <w:rsid w:val="003E4955"/>
    <w:rsid w:val="003E507B"/>
    <w:rsid w:val="003E566D"/>
    <w:rsid w:val="003E6235"/>
    <w:rsid w:val="003E6784"/>
    <w:rsid w:val="003F0DDC"/>
    <w:rsid w:val="003F0E10"/>
    <w:rsid w:val="003F12DA"/>
    <w:rsid w:val="003F1B1E"/>
    <w:rsid w:val="003F2FEA"/>
    <w:rsid w:val="003F37B6"/>
    <w:rsid w:val="003F3934"/>
    <w:rsid w:val="003F3FA0"/>
    <w:rsid w:val="003F442A"/>
    <w:rsid w:val="003F638D"/>
    <w:rsid w:val="003F6875"/>
    <w:rsid w:val="003F6C76"/>
    <w:rsid w:val="003F6F99"/>
    <w:rsid w:val="003F75EA"/>
    <w:rsid w:val="003F790B"/>
    <w:rsid w:val="00400150"/>
    <w:rsid w:val="004002AF"/>
    <w:rsid w:val="00400633"/>
    <w:rsid w:val="00400D59"/>
    <w:rsid w:val="004011E5"/>
    <w:rsid w:val="00401266"/>
    <w:rsid w:val="0040143E"/>
    <w:rsid w:val="00401E7D"/>
    <w:rsid w:val="004023A2"/>
    <w:rsid w:val="00402B80"/>
    <w:rsid w:val="00402C44"/>
    <w:rsid w:val="00403085"/>
    <w:rsid w:val="0040322E"/>
    <w:rsid w:val="00403F1B"/>
    <w:rsid w:val="00405965"/>
    <w:rsid w:val="00405E9F"/>
    <w:rsid w:val="0040653E"/>
    <w:rsid w:val="004071FD"/>
    <w:rsid w:val="00410C30"/>
    <w:rsid w:val="00411EA0"/>
    <w:rsid w:val="004120E4"/>
    <w:rsid w:val="00412290"/>
    <w:rsid w:val="004123B5"/>
    <w:rsid w:val="0041276F"/>
    <w:rsid w:val="00413A6E"/>
    <w:rsid w:val="00413E7D"/>
    <w:rsid w:val="0041413A"/>
    <w:rsid w:val="004144FA"/>
    <w:rsid w:val="00414B4B"/>
    <w:rsid w:val="00415017"/>
    <w:rsid w:val="004158B8"/>
    <w:rsid w:val="004159A5"/>
    <w:rsid w:val="00415BE1"/>
    <w:rsid w:val="00416C10"/>
    <w:rsid w:val="0041723A"/>
    <w:rsid w:val="004179D4"/>
    <w:rsid w:val="00417A07"/>
    <w:rsid w:val="00420407"/>
    <w:rsid w:val="00420685"/>
    <w:rsid w:val="00420DAC"/>
    <w:rsid w:val="00421005"/>
    <w:rsid w:val="00421F2A"/>
    <w:rsid w:val="00422431"/>
    <w:rsid w:val="00422CF1"/>
    <w:rsid w:val="004238C6"/>
    <w:rsid w:val="00423AE0"/>
    <w:rsid w:val="004241E3"/>
    <w:rsid w:val="00424D8C"/>
    <w:rsid w:val="00425088"/>
    <w:rsid w:val="00425FBD"/>
    <w:rsid w:val="004264CA"/>
    <w:rsid w:val="004265C6"/>
    <w:rsid w:val="00426739"/>
    <w:rsid w:val="00426833"/>
    <w:rsid w:val="00426A41"/>
    <w:rsid w:val="00427060"/>
    <w:rsid w:val="00427D32"/>
    <w:rsid w:val="00430359"/>
    <w:rsid w:val="00430444"/>
    <w:rsid w:val="00431235"/>
    <w:rsid w:val="0043135A"/>
    <w:rsid w:val="004317B4"/>
    <w:rsid w:val="00431E0C"/>
    <w:rsid w:val="00433046"/>
    <w:rsid w:val="004337B2"/>
    <w:rsid w:val="00433BBA"/>
    <w:rsid w:val="004341A3"/>
    <w:rsid w:val="004345CD"/>
    <w:rsid w:val="0043473F"/>
    <w:rsid w:val="00434C64"/>
    <w:rsid w:val="00434D73"/>
    <w:rsid w:val="00435B0F"/>
    <w:rsid w:val="00435E2D"/>
    <w:rsid w:val="004369CE"/>
    <w:rsid w:val="00436CE8"/>
    <w:rsid w:val="00436E46"/>
    <w:rsid w:val="00436EF6"/>
    <w:rsid w:val="00437921"/>
    <w:rsid w:val="004407D9"/>
    <w:rsid w:val="00440CAC"/>
    <w:rsid w:val="0044105F"/>
    <w:rsid w:val="0044135D"/>
    <w:rsid w:val="00442163"/>
    <w:rsid w:val="004424C7"/>
    <w:rsid w:val="004427DB"/>
    <w:rsid w:val="00442A20"/>
    <w:rsid w:val="00442B59"/>
    <w:rsid w:val="0044342A"/>
    <w:rsid w:val="00443E6B"/>
    <w:rsid w:val="00444A44"/>
    <w:rsid w:val="004451A4"/>
    <w:rsid w:val="004455AC"/>
    <w:rsid w:val="00445AB9"/>
    <w:rsid w:val="00447AD3"/>
    <w:rsid w:val="00447C9F"/>
    <w:rsid w:val="00450304"/>
    <w:rsid w:val="00450BC5"/>
    <w:rsid w:val="00450C8A"/>
    <w:rsid w:val="004511A1"/>
    <w:rsid w:val="00451AD0"/>
    <w:rsid w:val="0045333C"/>
    <w:rsid w:val="004535CF"/>
    <w:rsid w:val="004536FB"/>
    <w:rsid w:val="00453ED5"/>
    <w:rsid w:val="004545A8"/>
    <w:rsid w:val="004559F4"/>
    <w:rsid w:val="004564A7"/>
    <w:rsid w:val="00456B7A"/>
    <w:rsid w:val="00457132"/>
    <w:rsid w:val="004572DC"/>
    <w:rsid w:val="004574B1"/>
    <w:rsid w:val="00457A2A"/>
    <w:rsid w:val="004606AB"/>
    <w:rsid w:val="00460984"/>
    <w:rsid w:val="00460BE1"/>
    <w:rsid w:val="00460F16"/>
    <w:rsid w:val="0046244E"/>
    <w:rsid w:val="00462808"/>
    <w:rsid w:val="004629C1"/>
    <w:rsid w:val="00462C4B"/>
    <w:rsid w:val="00462CFA"/>
    <w:rsid w:val="00462D3F"/>
    <w:rsid w:val="00463090"/>
    <w:rsid w:val="004636B4"/>
    <w:rsid w:val="00463A74"/>
    <w:rsid w:val="00463AB6"/>
    <w:rsid w:val="00464634"/>
    <w:rsid w:val="00464D38"/>
    <w:rsid w:val="00464ECA"/>
    <w:rsid w:val="00465489"/>
    <w:rsid w:val="0046550B"/>
    <w:rsid w:val="004667A2"/>
    <w:rsid w:val="0046696D"/>
    <w:rsid w:val="00466A9D"/>
    <w:rsid w:val="00466F5B"/>
    <w:rsid w:val="00467CAA"/>
    <w:rsid w:val="00467DE9"/>
    <w:rsid w:val="004701AA"/>
    <w:rsid w:val="00470DDA"/>
    <w:rsid w:val="00470F79"/>
    <w:rsid w:val="0047185E"/>
    <w:rsid w:val="004718E3"/>
    <w:rsid w:val="00471C44"/>
    <w:rsid w:val="004720D4"/>
    <w:rsid w:val="004720E2"/>
    <w:rsid w:val="0047410A"/>
    <w:rsid w:val="00475277"/>
    <w:rsid w:val="004756CD"/>
    <w:rsid w:val="00475F6E"/>
    <w:rsid w:val="004763C8"/>
    <w:rsid w:val="00476F95"/>
    <w:rsid w:val="00477B1A"/>
    <w:rsid w:val="00477CF7"/>
    <w:rsid w:val="00480106"/>
    <w:rsid w:val="0048051D"/>
    <w:rsid w:val="004806DC"/>
    <w:rsid w:val="004810AB"/>
    <w:rsid w:val="004817FC"/>
    <w:rsid w:val="004836E2"/>
    <w:rsid w:val="00483C3A"/>
    <w:rsid w:val="004841D8"/>
    <w:rsid w:val="00484D92"/>
    <w:rsid w:val="004852F4"/>
    <w:rsid w:val="004855B6"/>
    <w:rsid w:val="00485D4A"/>
    <w:rsid w:val="0048629E"/>
    <w:rsid w:val="0048664B"/>
    <w:rsid w:val="004866C5"/>
    <w:rsid w:val="00486AB4"/>
    <w:rsid w:val="00486D86"/>
    <w:rsid w:val="004873A4"/>
    <w:rsid w:val="00490490"/>
    <w:rsid w:val="00490493"/>
    <w:rsid w:val="00490811"/>
    <w:rsid w:val="004913C4"/>
    <w:rsid w:val="004919BC"/>
    <w:rsid w:val="004932D6"/>
    <w:rsid w:val="00493311"/>
    <w:rsid w:val="00493E0C"/>
    <w:rsid w:val="00493F91"/>
    <w:rsid w:val="00494281"/>
    <w:rsid w:val="004946C2"/>
    <w:rsid w:val="00494896"/>
    <w:rsid w:val="00494EF4"/>
    <w:rsid w:val="00495218"/>
    <w:rsid w:val="0049597A"/>
    <w:rsid w:val="00495EC7"/>
    <w:rsid w:val="00496716"/>
    <w:rsid w:val="004A0913"/>
    <w:rsid w:val="004A11BC"/>
    <w:rsid w:val="004A178B"/>
    <w:rsid w:val="004A1CB5"/>
    <w:rsid w:val="004A1F23"/>
    <w:rsid w:val="004A229D"/>
    <w:rsid w:val="004A2359"/>
    <w:rsid w:val="004A3174"/>
    <w:rsid w:val="004A3185"/>
    <w:rsid w:val="004A3394"/>
    <w:rsid w:val="004A3960"/>
    <w:rsid w:val="004A3B58"/>
    <w:rsid w:val="004A3BD0"/>
    <w:rsid w:val="004A5781"/>
    <w:rsid w:val="004A6495"/>
    <w:rsid w:val="004A6A09"/>
    <w:rsid w:val="004A6E9D"/>
    <w:rsid w:val="004A73B0"/>
    <w:rsid w:val="004A7506"/>
    <w:rsid w:val="004A780A"/>
    <w:rsid w:val="004A7B69"/>
    <w:rsid w:val="004B02D0"/>
    <w:rsid w:val="004B04C5"/>
    <w:rsid w:val="004B14BE"/>
    <w:rsid w:val="004B15B3"/>
    <w:rsid w:val="004B1C87"/>
    <w:rsid w:val="004B2010"/>
    <w:rsid w:val="004B3EB2"/>
    <w:rsid w:val="004B4485"/>
    <w:rsid w:val="004B4988"/>
    <w:rsid w:val="004B4F32"/>
    <w:rsid w:val="004B572F"/>
    <w:rsid w:val="004B602D"/>
    <w:rsid w:val="004B78A9"/>
    <w:rsid w:val="004B7A2F"/>
    <w:rsid w:val="004C07AB"/>
    <w:rsid w:val="004C0F79"/>
    <w:rsid w:val="004C10B6"/>
    <w:rsid w:val="004C10C2"/>
    <w:rsid w:val="004C20B0"/>
    <w:rsid w:val="004C22BC"/>
    <w:rsid w:val="004C24E0"/>
    <w:rsid w:val="004C2702"/>
    <w:rsid w:val="004C277B"/>
    <w:rsid w:val="004C2B11"/>
    <w:rsid w:val="004C3A1C"/>
    <w:rsid w:val="004C3A4E"/>
    <w:rsid w:val="004C424F"/>
    <w:rsid w:val="004C42BA"/>
    <w:rsid w:val="004C44B4"/>
    <w:rsid w:val="004C4B9D"/>
    <w:rsid w:val="004C4D50"/>
    <w:rsid w:val="004C52A9"/>
    <w:rsid w:val="004C5BB8"/>
    <w:rsid w:val="004C6303"/>
    <w:rsid w:val="004C63D7"/>
    <w:rsid w:val="004C6633"/>
    <w:rsid w:val="004C6CC7"/>
    <w:rsid w:val="004C6E0F"/>
    <w:rsid w:val="004C70F6"/>
    <w:rsid w:val="004D0033"/>
    <w:rsid w:val="004D02D1"/>
    <w:rsid w:val="004D05D2"/>
    <w:rsid w:val="004D05E9"/>
    <w:rsid w:val="004D0BE1"/>
    <w:rsid w:val="004D13BF"/>
    <w:rsid w:val="004D15BA"/>
    <w:rsid w:val="004D1656"/>
    <w:rsid w:val="004D1AA7"/>
    <w:rsid w:val="004D239F"/>
    <w:rsid w:val="004D2815"/>
    <w:rsid w:val="004D2A79"/>
    <w:rsid w:val="004D3E23"/>
    <w:rsid w:val="004D5552"/>
    <w:rsid w:val="004D58CF"/>
    <w:rsid w:val="004D603C"/>
    <w:rsid w:val="004D612D"/>
    <w:rsid w:val="004D66C1"/>
    <w:rsid w:val="004D6DAE"/>
    <w:rsid w:val="004D70BE"/>
    <w:rsid w:val="004E0102"/>
    <w:rsid w:val="004E1985"/>
    <w:rsid w:val="004E1AD5"/>
    <w:rsid w:val="004E1C9E"/>
    <w:rsid w:val="004E2098"/>
    <w:rsid w:val="004E20E1"/>
    <w:rsid w:val="004E2247"/>
    <w:rsid w:val="004E23A1"/>
    <w:rsid w:val="004E23CB"/>
    <w:rsid w:val="004E284A"/>
    <w:rsid w:val="004E2A8B"/>
    <w:rsid w:val="004E3458"/>
    <w:rsid w:val="004E3D9B"/>
    <w:rsid w:val="004E3FDD"/>
    <w:rsid w:val="004E41B3"/>
    <w:rsid w:val="004E48A1"/>
    <w:rsid w:val="004E54E1"/>
    <w:rsid w:val="004E59E1"/>
    <w:rsid w:val="004E5E08"/>
    <w:rsid w:val="004E6049"/>
    <w:rsid w:val="004E65E4"/>
    <w:rsid w:val="004E6706"/>
    <w:rsid w:val="004E724A"/>
    <w:rsid w:val="004E7BCA"/>
    <w:rsid w:val="004F0509"/>
    <w:rsid w:val="004F0E98"/>
    <w:rsid w:val="004F1503"/>
    <w:rsid w:val="004F1D6D"/>
    <w:rsid w:val="004F21F0"/>
    <w:rsid w:val="004F442B"/>
    <w:rsid w:val="004F4540"/>
    <w:rsid w:val="004F466D"/>
    <w:rsid w:val="004F4ECA"/>
    <w:rsid w:val="004F4F25"/>
    <w:rsid w:val="004F5D8C"/>
    <w:rsid w:val="004F6147"/>
    <w:rsid w:val="004F63C0"/>
    <w:rsid w:val="004F657D"/>
    <w:rsid w:val="004F6D97"/>
    <w:rsid w:val="004F71AC"/>
    <w:rsid w:val="004F761F"/>
    <w:rsid w:val="004F7879"/>
    <w:rsid w:val="004F7EA0"/>
    <w:rsid w:val="005009EB"/>
    <w:rsid w:val="00500D33"/>
    <w:rsid w:val="0050168E"/>
    <w:rsid w:val="00501A1E"/>
    <w:rsid w:val="00501EC1"/>
    <w:rsid w:val="005024AC"/>
    <w:rsid w:val="00502826"/>
    <w:rsid w:val="00502B7D"/>
    <w:rsid w:val="00503527"/>
    <w:rsid w:val="0050372D"/>
    <w:rsid w:val="005039EC"/>
    <w:rsid w:val="00504348"/>
    <w:rsid w:val="00504EB7"/>
    <w:rsid w:val="00505F71"/>
    <w:rsid w:val="00506425"/>
    <w:rsid w:val="00510136"/>
    <w:rsid w:val="005114E8"/>
    <w:rsid w:val="005118A1"/>
    <w:rsid w:val="00511D4B"/>
    <w:rsid w:val="00511EDF"/>
    <w:rsid w:val="00512087"/>
    <w:rsid w:val="00512503"/>
    <w:rsid w:val="00512956"/>
    <w:rsid w:val="00512960"/>
    <w:rsid w:val="00512B0E"/>
    <w:rsid w:val="005138C7"/>
    <w:rsid w:val="00513B7E"/>
    <w:rsid w:val="00513E8B"/>
    <w:rsid w:val="00514BED"/>
    <w:rsid w:val="00514E7A"/>
    <w:rsid w:val="00514FC7"/>
    <w:rsid w:val="00515017"/>
    <w:rsid w:val="00515D9B"/>
    <w:rsid w:val="00515E05"/>
    <w:rsid w:val="005160E6"/>
    <w:rsid w:val="005164BB"/>
    <w:rsid w:val="005169CB"/>
    <w:rsid w:val="005169D8"/>
    <w:rsid w:val="00516D96"/>
    <w:rsid w:val="00516DE7"/>
    <w:rsid w:val="005172A9"/>
    <w:rsid w:val="00517372"/>
    <w:rsid w:val="00517662"/>
    <w:rsid w:val="0051775E"/>
    <w:rsid w:val="00517F1C"/>
    <w:rsid w:val="00520FCD"/>
    <w:rsid w:val="00521188"/>
    <w:rsid w:val="0052131E"/>
    <w:rsid w:val="005215A0"/>
    <w:rsid w:val="0052225C"/>
    <w:rsid w:val="00522379"/>
    <w:rsid w:val="0052327F"/>
    <w:rsid w:val="00523529"/>
    <w:rsid w:val="0052446B"/>
    <w:rsid w:val="00524573"/>
    <w:rsid w:val="00524648"/>
    <w:rsid w:val="00524B84"/>
    <w:rsid w:val="0052521A"/>
    <w:rsid w:val="00525D43"/>
    <w:rsid w:val="005260CF"/>
    <w:rsid w:val="00526930"/>
    <w:rsid w:val="00527010"/>
    <w:rsid w:val="00527599"/>
    <w:rsid w:val="00527951"/>
    <w:rsid w:val="00527A50"/>
    <w:rsid w:val="00527C57"/>
    <w:rsid w:val="0053052E"/>
    <w:rsid w:val="00530AE0"/>
    <w:rsid w:val="005310DF"/>
    <w:rsid w:val="0053114C"/>
    <w:rsid w:val="0053141C"/>
    <w:rsid w:val="00531991"/>
    <w:rsid w:val="00531B4C"/>
    <w:rsid w:val="00531D57"/>
    <w:rsid w:val="00531E8F"/>
    <w:rsid w:val="00531FC3"/>
    <w:rsid w:val="005321B7"/>
    <w:rsid w:val="00532593"/>
    <w:rsid w:val="005326EB"/>
    <w:rsid w:val="00532A12"/>
    <w:rsid w:val="00532B55"/>
    <w:rsid w:val="00532C83"/>
    <w:rsid w:val="005331E0"/>
    <w:rsid w:val="00533676"/>
    <w:rsid w:val="005336DA"/>
    <w:rsid w:val="00535905"/>
    <w:rsid w:val="00535B73"/>
    <w:rsid w:val="00536D3A"/>
    <w:rsid w:val="0053701A"/>
    <w:rsid w:val="0053703F"/>
    <w:rsid w:val="005371E9"/>
    <w:rsid w:val="005375AA"/>
    <w:rsid w:val="00537754"/>
    <w:rsid w:val="005379FE"/>
    <w:rsid w:val="00540337"/>
    <w:rsid w:val="00540753"/>
    <w:rsid w:val="00540B9B"/>
    <w:rsid w:val="00540C79"/>
    <w:rsid w:val="00540CBC"/>
    <w:rsid w:val="00541815"/>
    <w:rsid w:val="0054193C"/>
    <w:rsid w:val="00542589"/>
    <w:rsid w:val="00542FF7"/>
    <w:rsid w:val="00543A1D"/>
    <w:rsid w:val="00543BE9"/>
    <w:rsid w:val="00543EFB"/>
    <w:rsid w:val="005442B5"/>
    <w:rsid w:val="00544E99"/>
    <w:rsid w:val="00545292"/>
    <w:rsid w:val="00545D7B"/>
    <w:rsid w:val="00545F4C"/>
    <w:rsid w:val="005477E0"/>
    <w:rsid w:val="0055136D"/>
    <w:rsid w:val="0055143D"/>
    <w:rsid w:val="005519B0"/>
    <w:rsid w:val="00552037"/>
    <w:rsid w:val="005522F3"/>
    <w:rsid w:val="00553E5A"/>
    <w:rsid w:val="00554018"/>
    <w:rsid w:val="005543A0"/>
    <w:rsid w:val="00554F61"/>
    <w:rsid w:val="005550CD"/>
    <w:rsid w:val="005555D9"/>
    <w:rsid w:val="005557CB"/>
    <w:rsid w:val="0055602A"/>
    <w:rsid w:val="00556158"/>
    <w:rsid w:val="00557388"/>
    <w:rsid w:val="00560220"/>
    <w:rsid w:val="00560583"/>
    <w:rsid w:val="00561B84"/>
    <w:rsid w:val="00561CD7"/>
    <w:rsid w:val="00562510"/>
    <w:rsid w:val="00562994"/>
    <w:rsid w:val="00562A46"/>
    <w:rsid w:val="00562E4A"/>
    <w:rsid w:val="00562E62"/>
    <w:rsid w:val="00563299"/>
    <w:rsid w:val="00563487"/>
    <w:rsid w:val="005634A5"/>
    <w:rsid w:val="00563676"/>
    <w:rsid w:val="00563A03"/>
    <w:rsid w:val="005642E4"/>
    <w:rsid w:val="0056481F"/>
    <w:rsid w:val="00564904"/>
    <w:rsid w:val="00564957"/>
    <w:rsid w:val="00564BDD"/>
    <w:rsid w:val="00564EB7"/>
    <w:rsid w:val="00565470"/>
    <w:rsid w:val="005658BF"/>
    <w:rsid w:val="00566A8D"/>
    <w:rsid w:val="00566E32"/>
    <w:rsid w:val="005700D7"/>
    <w:rsid w:val="0057027B"/>
    <w:rsid w:val="00570799"/>
    <w:rsid w:val="00570FBF"/>
    <w:rsid w:val="00571714"/>
    <w:rsid w:val="00571AA2"/>
    <w:rsid w:val="00571ECE"/>
    <w:rsid w:val="00572104"/>
    <w:rsid w:val="00572462"/>
    <w:rsid w:val="005729D0"/>
    <w:rsid w:val="00572DB6"/>
    <w:rsid w:val="00572EFA"/>
    <w:rsid w:val="00573090"/>
    <w:rsid w:val="0057350B"/>
    <w:rsid w:val="00573681"/>
    <w:rsid w:val="00573931"/>
    <w:rsid w:val="00573CD7"/>
    <w:rsid w:val="0057456A"/>
    <w:rsid w:val="00574B47"/>
    <w:rsid w:val="00574F25"/>
    <w:rsid w:val="00575430"/>
    <w:rsid w:val="00576C98"/>
    <w:rsid w:val="00576F06"/>
    <w:rsid w:val="0057741B"/>
    <w:rsid w:val="005774A8"/>
    <w:rsid w:val="00577B82"/>
    <w:rsid w:val="00577EDB"/>
    <w:rsid w:val="005801E6"/>
    <w:rsid w:val="00580594"/>
    <w:rsid w:val="00580765"/>
    <w:rsid w:val="00580848"/>
    <w:rsid w:val="00580F4D"/>
    <w:rsid w:val="005817D9"/>
    <w:rsid w:val="00581A2F"/>
    <w:rsid w:val="00581C41"/>
    <w:rsid w:val="00582002"/>
    <w:rsid w:val="0058201E"/>
    <w:rsid w:val="00582806"/>
    <w:rsid w:val="00582824"/>
    <w:rsid w:val="00582D49"/>
    <w:rsid w:val="00583912"/>
    <w:rsid w:val="00584496"/>
    <w:rsid w:val="0058457B"/>
    <w:rsid w:val="0058474E"/>
    <w:rsid w:val="00584F66"/>
    <w:rsid w:val="005858CB"/>
    <w:rsid w:val="0058716C"/>
    <w:rsid w:val="00587445"/>
    <w:rsid w:val="0059072B"/>
    <w:rsid w:val="00590782"/>
    <w:rsid w:val="005908E6"/>
    <w:rsid w:val="00590A28"/>
    <w:rsid w:val="00590AA8"/>
    <w:rsid w:val="005912AE"/>
    <w:rsid w:val="00591845"/>
    <w:rsid w:val="005919F6"/>
    <w:rsid w:val="00591BDA"/>
    <w:rsid w:val="00592314"/>
    <w:rsid w:val="00592853"/>
    <w:rsid w:val="005938B0"/>
    <w:rsid w:val="0059488D"/>
    <w:rsid w:val="00594D3B"/>
    <w:rsid w:val="00594DC8"/>
    <w:rsid w:val="00594FD1"/>
    <w:rsid w:val="005951DA"/>
    <w:rsid w:val="005957EA"/>
    <w:rsid w:val="00596246"/>
    <w:rsid w:val="00596B7B"/>
    <w:rsid w:val="00597E2D"/>
    <w:rsid w:val="00597E41"/>
    <w:rsid w:val="00597F7F"/>
    <w:rsid w:val="005A02E2"/>
    <w:rsid w:val="005A0E25"/>
    <w:rsid w:val="005A1611"/>
    <w:rsid w:val="005A1782"/>
    <w:rsid w:val="005A1CC9"/>
    <w:rsid w:val="005A1CE0"/>
    <w:rsid w:val="005A2102"/>
    <w:rsid w:val="005A2EC0"/>
    <w:rsid w:val="005A506E"/>
    <w:rsid w:val="005A5344"/>
    <w:rsid w:val="005A5757"/>
    <w:rsid w:val="005A5BF4"/>
    <w:rsid w:val="005A5E60"/>
    <w:rsid w:val="005A6507"/>
    <w:rsid w:val="005A6AF3"/>
    <w:rsid w:val="005A6E01"/>
    <w:rsid w:val="005A74AD"/>
    <w:rsid w:val="005A7695"/>
    <w:rsid w:val="005A7CFA"/>
    <w:rsid w:val="005B035E"/>
    <w:rsid w:val="005B0834"/>
    <w:rsid w:val="005B0AAB"/>
    <w:rsid w:val="005B0B05"/>
    <w:rsid w:val="005B0DF7"/>
    <w:rsid w:val="005B0F56"/>
    <w:rsid w:val="005B2209"/>
    <w:rsid w:val="005B36AA"/>
    <w:rsid w:val="005B3705"/>
    <w:rsid w:val="005B39AF"/>
    <w:rsid w:val="005B4F80"/>
    <w:rsid w:val="005B5201"/>
    <w:rsid w:val="005B5225"/>
    <w:rsid w:val="005B5696"/>
    <w:rsid w:val="005B5E50"/>
    <w:rsid w:val="005B60C8"/>
    <w:rsid w:val="005B6180"/>
    <w:rsid w:val="005B64FC"/>
    <w:rsid w:val="005B6FB5"/>
    <w:rsid w:val="005B7338"/>
    <w:rsid w:val="005B7419"/>
    <w:rsid w:val="005B7D2D"/>
    <w:rsid w:val="005C0198"/>
    <w:rsid w:val="005C0868"/>
    <w:rsid w:val="005C1915"/>
    <w:rsid w:val="005C2495"/>
    <w:rsid w:val="005C24B4"/>
    <w:rsid w:val="005C2625"/>
    <w:rsid w:val="005C284D"/>
    <w:rsid w:val="005C2C60"/>
    <w:rsid w:val="005C49B4"/>
    <w:rsid w:val="005C4E25"/>
    <w:rsid w:val="005C5053"/>
    <w:rsid w:val="005C575C"/>
    <w:rsid w:val="005C61FC"/>
    <w:rsid w:val="005C62B2"/>
    <w:rsid w:val="005C678F"/>
    <w:rsid w:val="005C6909"/>
    <w:rsid w:val="005C6975"/>
    <w:rsid w:val="005C6DED"/>
    <w:rsid w:val="005C7183"/>
    <w:rsid w:val="005C735D"/>
    <w:rsid w:val="005C752B"/>
    <w:rsid w:val="005C7DB7"/>
    <w:rsid w:val="005D0182"/>
    <w:rsid w:val="005D01B0"/>
    <w:rsid w:val="005D01FB"/>
    <w:rsid w:val="005D0752"/>
    <w:rsid w:val="005D0C3A"/>
    <w:rsid w:val="005D10D9"/>
    <w:rsid w:val="005D1808"/>
    <w:rsid w:val="005D1DB1"/>
    <w:rsid w:val="005D1E4C"/>
    <w:rsid w:val="005D3AB6"/>
    <w:rsid w:val="005D3D71"/>
    <w:rsid w:val="005D417D"/>
    <w:rsid w:val="005D4507"/>
    <w:rsid w:val="005D45AB"/>
    <w:rsid w:val="005D49CC"/>
    <w:rsid w:val="005D5DCF"/>
    <w:rsid w:val="005D5E12"/>
    <w:rsid w:val="005D6256"/>
    <w:rsid w:val="005D6530"/>
    <w:rsid w:val="005D791B"/>
    <w:rsid w:val="005D7F59"/>
    <w:rsid w:val="005E0953"/>
    <w:rsid w:val="005E12D3"/>
    <w:rsid w:val="005E13BF"/>
    <w:rsid w:val="005E1970"/>
    <w:rsid w:val="005E2807"/>
    <w:rsid w:val="005E3BFC"/>
    <w:rsid w:val="005E40D3"/>
    <w:rsid w:val="005E5907"/>
    <w:rsid w:val="005E5B7C"/>
    <w:rsid w:val="005E5BAC"/>
    <w:rsid w:val="005E5C61"/>
    <w:rsid w:val="005E61D2"/>
    <w:rsid w:val="005E6B09"/>
    <w:rsid w:val="005E6F9A"/>
    <w:rsid w:val="005E752A"/>
    <w:rsid w:val="005E77C8"/>
    <w:rsid w:val="005E7AB5"/>
    <w:rsid w:val="005E7E81"/>
    <w:rsid w:val="005F0B1A"/>
    <w:rsid w:val="005F136F"/>
    <w:rsid w:val="005F13D5"/>
    <w:rsid w:val="005F1723"/>
    <w:rsid w:val="005F1DF6"/>
    <w:rsid w:val="005F2435"/>
    <w:rsid w:val="005F25D0"/>
    <w:rsid w:val="005F36F3"/>
    <w:rsid w:val="005F39B1"/>
    <w:rsid w:val="005F46DA"/>
    <w:rsid w:val="005F470E"/>
    <w:rsid w:val="005F4CB8"/>
    <w:rsid w:val="005F52A5"/>
    <w:rsid w:val="005F587C"/>
    <w:rsid w:val="005F63D4"/>
    <w:rsid w:val="005F7943"/>
    <w:rsid w:val="005F7E06"/>
    <w:rsid w:val="006004A4"/>
    <w:rsid w:val="006005D3"/>
    <w:rsid w:val="00600DB6"/>
    <w:rsid w:val="006011AF"/>
    <w:rsid w:val="0060134B"/>
    <w:rsid w:val="0060210C"/>
    <w:rsid w:val="0060240C"/>
    <w:rsid w:val="00602D6C"/>
    <w:rsid w:val="00603590"/>
    <w:rsid w:val="00603653"/>
    <w:rsid w:val="00603735"/>
    <w:rsid w:val="006040FA"/>
    <w:rsid w:val="006041F8"/>
    <w:rsid w:val="006049D6"/>
    <w:rsid w:val="00604B22"/>
    <w:rsid w:val="00605443"/>
    <w:rsid w:val="006058AB"/>
    <w:rsid w:val="00605C74"/>
    <w:rsid w:val="0060729C"/>
    <w:rsid w:val="006074BB"/>
    <w:rsid w:val="0060791E"/>
    <w:rsid w:val="00607A49"/>
    <w:rsid w:val="00607D42"/>
    <w:rsid w:val="006101A7"/>
    <w:rsid w:val="006103E9"/>
    <w:rsid w:val="006108ED"/>
    <w:rsid w:val="00610A1C"/>
    <w:rsid w:val="00610E37"/>
    <w:rsid w:val="00611106"/>
    <w:rsid w:val="0061128A"/>
    <w:rsid w:val="00611355"/>
    <w:rsid w:val="006118F6"/>
    <w:rsid w:val="00612A19"/>
    <w:rsid w:val="00612FDF"/>
    <w:rsid w:val="0061308E"/>
    <w:rsid w:val="006130F3"/>
    <w:rsid w:val="006147A9"/>
    <w:rsid w:val="006151D7"/>
    <w:rsid w:val="00615444"/>
    <w:rsid w:val="00615CF3"/>
    <w:rsid w:val="0061622C"/>
    <w:rsid w:val="00616899"/>
    <w:rsid w:val="00616B83"/>
    <w:rsid w:val="00616C31"/>
    <w:rsid w:val="00617411"/>
    <w:rsid w:val="00617B69"/>
    <w:rsid w:val="00617B6F"/>
    <w:rsid w:val="00620106"/>
    <w:rsid w:val="0062042C"/>
    <w:rsid w:val="00620F1D"/>
    <w:rsid w:val="00620FC3"/>
    <w:rsid w:val="0062127F"/>
    <w:rsid w:val="006213BE"/>
    <w:rsid w:val="00621CD7"/>
    <w:rsid w:val="00621F8E"/>
    <w:rsid w:val="00622239"/>
    <w:rsid w:val="00624585"/>
    <w:rsid w:val="00624943"/>
    <w:rsid w:val="00624AA2"/>
    <w:rsid w:val="00624B34"/>
    <w:rsid w:val="00624F3F"/>
    <w:rsid w:val="006266AC"/>
    <w:rsid w:val="0062724D"/>
    <w:rsid w:val="006277AD"/>
    <w:rsid w:val="00627A69"/>
    <w:rsid w:val="00627C18"/>
    <w:rsid w:val="0063172E"/>
    <w:rsid w:val="00631EA0"/>
    <w:rsid w:val="0063212A"/>
    <w:rsid w:val="006321D0"/>
    <w:rsid w:val="00632277"/>
    <w:rsid w:val="0063236A"/>
    <w:rsid w:val="0063285B"/>
    <w:rsid w:val="0063368E"/>
    <w:rsid w:val="00633779"/>
    <w:rsid w:val="00634366"/>
    <w:rsid w:val="00634CF6"/>
    <w:rsid w:val="00634E4A"/>
    <w:rsid w:val="00635670"/>
    <w:rsid w:val="00635852"/>
    <w:rsid w:val="00635926"/>
    <w:rsid w:val="00636567"/>
    <w:rsid w:val="00636C94"/>
    <w:rsid w:val="00636D5E"/>
    <w:rsid w:val="00637027"/>
    <w:rsid w:val="006377DB"/>
    <w:rsid w:val="00637883"/>
    <w:rsid w:val="006402F1"/>
    <w:rsid w:val="0064030D"/>
    <w:rsid w:val="00641431"/>
    <w:rsid w:val="0064196D"/>
    <w:rsid w:val="00641C5B"/>
    <w:rsid w:val="00641CAB"/>
    <w:rsid w:val="00642EAA"/>
    <w:rsid w:val="00643301"/>
    <w:rsid w:val="00643933"/>
    <w:rsid w:val="00643999"/>
    <w:rsid w:val="006453EE"/>
    <w:rsid w:val="00645FF8"/>
    <w:rsid w:val="00645FFA"/>
    <w:rsid w:val="00646090"/>
    <w:rsid w:val="00646378"/>
    <w:rsid w:val="00646B95"/>
    <w:rsid w:val="00646DEB"/>
    <w:rsid w:val="00647288"/>
    <w:rsid w:val="0064754C"/>
    <w:rsid w:val="00647716"/>
    <w:rsid w:val="00647769"/>
    <w:rsid w:val="00647B3B"/>
    <w:rsid w:val="00651418"/>
    <w:rsid w:val="0065379D"/>
    <w:rsid w:val="0065387E"/>
    <w:rsid w:val="006541CF"/>
    <w:rsid w:val="0065439C"/>
    <w:rsid w:val="006549F8"/>
    <w:rsid w:val="00654B4E"/>
    <w:rsid w:val="00654C4C"/>
    <w:rsid w:val="00654F8E"/>
    <w:rsid w:val="006553E0"/>
    <w:rsid w:val="00655BFE"/>
    <w:rsid w:val="00655CDF"/>
    <w:rsid w:val="00655D10"/>
    <w:rsid w:val="0065725E"/>
    <w:rsid w:val="00657331"/>
    <w:rsid w:val="0065786A"/>
    <w:rsid w:val="00657D30"/>
    <w:rsid w:val="0066017C"/>
    <w:rsid w:val="006612D9"/>
    <w:rsid w:val="00661C51"/>
    <w:rsid w:val="00662ECF"/>
    <w:rsid w:val="006638F6"/>
    <w:rsid w:val="00664782"/>
    <w:rsid w:val="00665008"/>
    <w:rsid w:val="00665264"/>
    <w:rsid w:val="00665F46"/>
    <w:rsid w:val="006662FF"/>
    <w:rsid w:val="00666EF6"/>
    <w:rsid w:val="00667154"/>
    <w:rsid w:val="0066792B"/>
    <w:rsid w:val="00667A44"/>
    <w:rsid w:val="00670D97"/>
    <w:rsid w:val="006710E4"/>
    <w:rsid w:val="00671CCD"/>
    <w:rsid w:val="00671D45"/>
    <w:rsid w:val="00672123"/>
    <w:rsid w:val="006721EB"/>
    <w:rsid w:val="006721FE"/>
    <w:rsid w:val="0067287A"/>
    <w:rsid w:val="006729A3"/>
    <w:rsid w:val="0067324A"/>
    <w:rsid w:val="00673383"/>
    <w:rsid w:val="006735E9"/>
    <w:rsid w:val="00674540"/>
    <w:rsid w:val="006756D5"/>
    <w:rsid w:val="006758DC"/>
    <w:rsid w:val="00675AD8"/>
    <w:rsid w:val="00675C7C"/>
    <w:rsid w:val="00676256"/>
    <w:rsid w:val="006763BF"/>
    <w:rsid w:val="006767A5"/>
    <w:rsid w:val="00676C13"/>
    <w:rsid w:val="00677093"/>
    <w:rsid w:val="00677370"/>
    <w:rsid w:val="0068020F"/>
    <w:rsid w:val="0068074C"/>
    <w:rsid w:val="0068083F"/>
    <w:rsid w:val="00680FCC"/>
    <w:rsid w:val="0068145C"/>
    <w:rsid w:val="0068240F"/>
    <w:rsid w:val="006828E0"/>
    <w:rsid w:val="00683169"/>
    <w:rsid w:val="00683D33"/>
    <w:rsid w:val="00683F9A"/>
    <w:rsid w:val="0068402B"/>
    <w:rsid w:val="00684DF4"/>
    <w:rsid w:val="0068525B"/>
    <w:rsid w:val="006868B5"/>
    <w:rsid w:val="00686C77"/>
    <w:rsid w:val="0068768B"/>
    <w:rsid w:val="0069075C"/>
    <w:rsid w:val="00690CA6"/>
    <w:rsid w:val="00690FEF"/>
    <w:rsid w:val="006924EC"/>
    <w:rsid w:val="00692AC1"/>
    <w:rsid w:val="00693203"/>
    <w:rsid w:val="00693349"/>
    <w:rsid w:val="00693AFF"/>
    <w:rsid w:val="00694B43"/>
    <w:rsid w:val="00694E38"/>
    <w:rsid w:val="0069548F"/>
    <w:rsid w:val="0069695D"/>
    <w:rsid w:val="00697304"/>
    <w:rsid w:val="006A0224"/>
    <w:rsid w:val="006A048A"/>
    <w:rsid w:val="006A0510"/>
    <w:rsid w:val="006A069E"/>
    <w:rsid w:val="006A13C3"/>
    <w:rsid w:val="006A2623"/>
    <w:rsid w:val="006A2982"/>
    <w:rsid w:val="006A2F87"/>
    <w:rsid w:val="006A3A47"/>
    <w:rsid w:val="006A46FA"/>
    <w:rsid w:val="006A5094"/>
    <w:rsid w:val="006A5625"/>
    <w:rsid w:val="006A5A5A"/>
    <w:rsid w:val="006A6012"/>
    <w:rsid w:val="006A62D7"/>
    <w:rsid w:val="006A65A2"/>
    <w:rsid w:val="006A699F"/>
    <w:rsid w:val="006A6C09"/>
    <w:rsid w:val="006A6C86"/>
    <w:rsid w:val="006A726B"/>
    <w:rsid w:val="006A7282"/>
    <w:rsid w:val="006A7861"/>
    <w:rsid w:val="006A7A41"/>
    <w:rsid w:val="006A7F44"/>
    <w:rsid w:val="006B01BE"/>
    <w:rsid w:val="006B06ED"/>
    <w:rsid w:val="006B172C"/>
    <w:rsid w:val="006B190A"/>
    <w:rsid w:val="006B2675"/>
    <w:rsid w:val="006B310D"/>
    <w:rsid w:val="006B3298"/>
    <w:rsid w:val="006B3625"/>
    <w:rsid w:val="006B3B45"/>
    <w:rsid w:val="006B3DBD"/>
    <w:rsid w:val="006B3FB4"/>
    <w:rsid w:val="006B43A4"/>
    <w:rsid w:val="006B44ED"/>
    <w:rsid w:val="006B4884"/>
    <w:rsid w:val="006B535F"/>
    <w:rsid w:val="006B580F"/>
    <w:rsid w:val="006B6892"/>
    <w:rsid w:val="006B690B"/>
    <w:rsid w:val="006B7121"/>
    <w:rsid w:val="006B74CF"/>
    <w:rsid w:val="006C0011"/>
    <w:rsid w:val="006C066C"/>
    <w:rsid w:val="006C0722"/>
    <w:rsid w:val="006C1A62"/>
    <w:rsid w:val="006C225E"/>
    <w:rsid w:val="006C26ED"/>
    <w:rsid w:val="006C2A24"/>
    <w:rsid w:val="006C305A"/>
    <w:rsid w:val="006C4331"/>
    <w:rsid w:val="006C4491"/>
    <w:rsid w:val="006C4B6A"/>
    <w:rsid w:val="006C52F4"/>
    <w:rsid w:val="006C534A"/>
    <w:rsid w:val="006C587D"/>
    <w:rsid w:val="006C5E30"/>
    <w:rsid w:val="006C61AA"/>
    <w:rsid w:val="006C61F8"/>
    <w:rsid w:val="006C65E5"/>
    <w:rsid w:val="006C6616"/>
    <w:rsid w:val="006C69C9"/>
    <w:rsid w:val="006C6A6A"/>
    <w:rsid w:val="006C6E59"/>
    <w:rsid w:val="006D02C0"/>
    <w:rsid w:val="006D040D"/>
    <w:rsid w:val="006D0D2E"/>
    <w:rsid w:val="006D10AB"/>
    <w:rsid w:val="006D1131"/>
    <w:rsid w:val="006D14F8"/>
    <w:rsid w:val="006D2130"/>
    <w:rsid w:val="006D2351"/>
    <w:rsid w:val="006D23DE"/>
    <w:rsid w:val="006D2699"/>
    <w:rsid w:val="006D29C9"/>
    <w:rsid w:val="006D3242"/>
    <w:rsid w:val="006D344D"/>
    <w:rsid w:val="006D350B"/>
    <w:rsid w:val="006D37C8"/>
    <w:rsid w:val="006D4D7E"/>
    <w:rsid w:val="006D4DC9"/>
    <w:rsid w:val="006D54F8"/>
    <w:rsid w:val="006D5AE9"/>
    <w:rsid w:val="006D5B37"/>
    <w:rsid w:val="006D5CF8"/>
    <w:rsid w:val="006D61D3"/>
    <w:rsid w:val="006D64B4"/>
    <w:rsid w:val="006D69B5"/>
    <w:rsid w:val="006D70DF"/>
    <w:rsid w:val="006D71B3"/>
    <w:rsid w:val="006D7675"/>
    <w:rsid w:val="006D7971"/>
    <w:rsid w:val="006D7AC8"/>
    <w:rsid w:val="006D7C30"/>
    <w:rsid w:val="006E0FD7"/>
    <w:rsid w:val="006E168F"/>
    <w:rsid w:val="006E1774"/>
    <w:rsid w:val="006E1E13"/>
    <w:rsid w:val="006E1F57"/>
    <w:rsid w:val="006E250E"/>
    <w:rsid w:val="006E2934"/>
    <w:rsid w:val="006E2C08"/>
    <w:rsid w:val="006E2FF5"/>
    <w:rsid w:val="006E323C"/>
    <w:rsid w:val="006E378E"/>
    <w:rsid w:val="006E447B"/>
    <w:rsid w:val="006E4A24"/>
    <w:rsid w:val="006E4BB5"/>
    <w:rsid w:val="006E72D6"/>
    <w:rsid w:val="006E7686"/>
    <w:rsid w:val="006F06BA"/>
    <w:rsid w:val="006F0B34"/>
    <w:rsid w:val="006F0CF4"/>
    <w:rsid w:val="006F0D2D"/>
    <w:rsid w:val="006F16D0"/>
    <w:rsid w:val="006F1840"/>
    <w:rsid w:val="006F1BEF"/>
    <w:rsid w:val="006F1E07"/>
    <w:rsid w:val="006F1F8E"/>
    <w:rsid w:val="006F2543"/>
    <w:rsid w:val="006F271C"/>
    <w:rsid w:val="006F290E"/>
    <w:rsid w:val="006F3A2F"/>
    <w:rsid w:val="006F42B3"/>
    <w:rsid w:val="006F43F0"/>
    <w:rsid w:val="006F449D"/>
    <w:rsid w:val="006F45D0"/>
    <w:rsid w:val="006F4C6A"/>
    <w:rsid w:val="006F5A20"/>
    <w:rsid w:val="006F616C"/>
    <w:rsid w:val="006F664E"/>
    <w:rsid w:val="006F66EA"/>
    <w:rsid w:val="006F6A49"/>
    <w:rsid w:val="006F7959"/>
    <w:rsid w:val="006F7A17"/>
    <w:rsid w:val="00700491"/>
    <w:rsid w:val="00700CC7"/>
    <w:rsid w:val="00700FF3"/>
    <w:rsid w:val="007019C3"/>
    <w:rsid w:val="00702179"/>
    <w:rsid w:val="007021FC"/>
    <w:rsid w:val="007024A6"/>
    <w:rsid w:val="0070297A"/>
    <w:rsid w:val="007032D3"/>
    <w:rsid w:val="00703CB7"/>
    <w:rsid w:val="00703CE6"/>
    <w:rsid w:val="00703FEA"/>
    <w:rsid w:val="00704857"/>
    <w:rsid w:val="00704BD9"/>
    <w:rsid w:val="007056C1"/>
    <w:rsid w:val="00706251"/>
    <w:rsid w:val="00706CC9"/>
    <w:rsid w:val="007070F4"/>
    <w:rsid w:val="0070741C"/>
    <w:rsid w:val="00707487"/>
    <w:rsid w:val="0070786E"/>
    <w:rsid w:val="00707A61"/>
    <w:rsid w:val="00710441"/>
    <w:rsid w:val="00711510"/>
    <w:rsid w:val="00712DB6"/>
    <w:rsid w:val="00713459"/>
    <w:rsid w:val="007134B1"/>
    <w:rsid w:val="00713937"/>
    <w:rsid w:val="00713A2D"/>
    <w:rsid w:val="00713BE1"/>
    <w:rsid w:val="00713C7C"/>
    <w:rsid w:val="00713EBB"/>
    <w:rsid w:val="0071472B"/>
    <w:rsid w:val="00714840"/>
    <w:rsid w:val="007161DA"/>
    <w:rsid w:val="007166FE"/>
    <w:rsid w:val="007167BC"/>
    <w:rsid w:val="00716F30"/>
    <w:rsid w:val="00717AA4"/>
    <w:rsid w:val="007200AC"/>
    <w:rsid w:val="007200D5"/>
    <w:rsid w:val="00720AA4"/>
    <w:rsid w:val="00720D67"/>
    <w:rsid w:val="007211FF"/>
    <w:rsid w:val="00721751"/>
    <w:rsid w:val="00721F8B"/>
    <w:rsid w:val="0072201B"/>
    <w:rsid w:val="007236C2"/>
    <w:rsid w:val="00723765"/>
    <w:rsid w:val="00723F9E"/>
    <w:rsid w:val="00724B5D"/>
    <w:rsid w:val="00724E58"/>
    <w:rsid w:val="00724EAF"/>
    <w:rsid w:val="00724F88"/>
    <w:rsid w:val="00726012"/>
    <w:rsid w:val="007267A3"/>
    <w:rsid w:val="00727322"/>
    <w:rsid w:val="007277DF"/>
    <w:rsid w:val="0073007D"/>
    <w:rsid w:val="00730578"/>
    <w:rsid w:val="00730A35"/>
    <w:rsid w:val="007318FF"/>
    <w:rsid w:val="007329F9"/>
    <w:rsid w:val="007335FD"/>
    <w:rsid w:val="007337D5"/>
    <w:rsid w:val="00733E8B"/>
    <w:rsid w:val="007340D4"/>
    <w:rsid w:val="0073472A"/>
    <w:rsid w:val="0073488D"/>
    <w:rsid w:val="0073491B"/>
    <w:rsid w:val="00734B1B"/>
    <w:rsid w:val="00734E5D"/>
    <w:rsid w:val="00735570"/>
    <w:rsid w:val="007355ED"/>
    <w:rsid w:val="00735E3B"/>
    <w:rsid w:val="00736E11"/>
    <w:rsid w:val="0073721C"/>
    <w:rsid w:val="00737535"/>
    <w:rsid w:val="00737642"/>
    <w:rsid w:val="00737AAA"/>
    <w:rsid w:val="00737E0E"/>
    <w:rsid w:val="007401F0"/>
    <w:rsid w:val="007406B5"/>
    <w:rsid w:val="007409C3"/>
    <w:rsid w:val="0074192F"/>
    <w:rsid w:val="00741DA1"/>
    <w:rsid w:val="007422EA"/>
    <w:rsid w:val="007424D5"/>
    <w:rsid w:val="00742DD8"/>
    <w:rsid w:val="00743610"/>
    <w:rsid w:val="00743749"/>
    <w:rsid w:val="0074493C"/>
    <w:rsid w:val="007449DB"/>
    <w:rsid w:val="00745C5E"/>
    <w:rsid w:val="007460B0"/>
    <w:rsid w:val="0074635D"/>
    <w:rsid w:val="00746778"/>
    <w:rsid w:val="00747159"/>
    <w:rsid w:val="00747F45"/>
    <w:rsid w:val="00750051"/>
    <w:rsid w:val="00750B00"/>
    <w:rsid w:val="0075178B"/>
    <w:rsid w:val="007518C3"/>
    <w:rsid w:val="00751DF7"/>
    <w:rsid w:val="00751F9A"/>
    <w:rsid w:val="00752942"/>
    <w:rsid w:val="00752E89"/>
    <w:rsid w:val="0075300E"/>
    <w:rsid w:val="00753435"/>
    <w:rsid w:val="0075343E"/>
    <w:rsid w:val="007543AD"/>
    <w:rsid w:val="00754E11"/>
    <w:rsid w:val="00755623"/>
    <w:rsid w:val="0075588D"/>
    <w:rsid w:val="00755B4A"/>
    <w:rsid w:val="00755BC8"/>
    <w:rsid w:val="00755E91"/>
    <w:rsid w:val="00756BA2"/>
    <w:rsid w:val="00756DAC"/>
    <w:rsid w:val="0075718C"/>
    <w:rsid w:val="00757279"/>
    <w:rsid w:val="00757C07"/>
    <w:rsid w:val="007605D3"/>
    <w:rsid w:val="00760A64"/>
    <w:rsid w:val="00760FB9"/>
    <w:rsid w:val="00761590"/>
    <w:rsid w:val="00761CF4"/>
    <w:rsid w:val="00761D62"/>
    <w:rsid w:val="00761F2D"/>
    <w:rsid w:val="0076219E"/>
    <w:rsid w:val="00762A8D"/>
    <w:rsid w:val="00762FC5"/>
    <w:rsid w:val="00763776"/>
    <w:rsid w:val="00763A8F"/>
    <w:rsid w:val="00763C90"/>
    <w:rsid w:val="0076417E"/>
    <w:rsid w:val="00764446"/>
    <w:rsid w:val="00764A54"/>
    <w:rsid w:val="007652D7"/>
    <w:rsid w:val="0076537A"/>
    <w:rsid w:val="00765A34"/>
    <w:rsid w:val="00766657"/>
    <w:rsid w:val="00767264"/>
    <w:rsid w:val="00767466"/>
    <w:rsid w:val="00767BB4"/>
    <w:rsid w:val="00767EAA"/>
    <w:rsid w:val="007700C3"/>
    <w:rsid w:val="007703F1"/>
    <w:rsid w:val="007705F4"/>
    <w:rsid w:val="00770BFB"/>
    <w:rsid w:val="00771427"/>
    <w:rsid w:val="00771902"/>
    <w:rsid w:val="007723EA"/>
    <w:rsid w:val="00772A66"/>
    <w:rsid w:val="00772E54"/>
    <w:rsid w:val="007730E8"/>
    <w:rsid w:val="00773904"/>
    <w:rsid w:val="0077443D"/>
    <w:rsid w:val="00775178"/>
    <w:rsid w:val="00775304"/>
    <w:rsid w:val="0077540A"/>
    <w:rsid w:val="0077581C"/>
    <w:rsid w:val="00776529"/>
    <w:rsid w:val="00776573"/>
    <w:rsid w:val="007767B3"/>
    <w:rsid w:val="00776991"/>
    <w:rsid w:val="00776AD9"/>
    <w:rsid w:val="007777B5"/>
    <w:rsid w:val="007778DA"/>
    <w:rsid w:val="00777BF7"/>
    <w:rsid w:val="007809EB"/>
    <w:rsid w:val="00780ABD"/>
    <w:rsid w:val="00781006"/>
    <w:rsid w:val="00781584"/>
    <w:rsid w:val="00781BBE"/>
    <w:rsid w:val="0078264A"/>
    <w:rsid w:val="00782660"/>
    <w:rsid w:val="00782AFA"/>
    <w:rsid w:val="00782B6F"/>
    <w:rsid w:val="00782EA5"/>
    <w:rsid w:val="007838FB"/>
    <w:rsid w:val="00783BB4"/>
    <w:rsid w:val="00783E4D"/>
    <w:rsid w:val="007841FE"/>
    <w:rsid w:val="0078435F"/>
    <w:rsid w:val="00784476"/>
    <w:rsid w:val="007846D8"/>
    <w:rsid w:val="0078496F"/>
    <w:rsid w:val="00784D13"/>
    <w:rsid w:val="00784E47"/>
    <w:rsid w:val="00784F9C"/>
    <w:rsid w:val="00785DE7"/>
    <w:rsid w:val="00786999"/>
    <w:rsid w:val="00786D73"/>
    <w:rsid w:val="00787741"/>
    <w:rsid w:val="00787938"/>
    <w:rsid w:val="0079039C"/>
    <w:rsid w:val="0079103C"/>
    <w:rsid w:val="0079121C"/>
    <w:rsid w:val="0079292C"/>
    <w:rsid w:val="007929F2"/>
    <w:rsid w:val="00792A58"/>
    <w:rsid w:val="00792B27"/>
    <w:rsid w:val="00793993"/>
    <w:rsid w:val="00793D7C"/>
    <w:rsid w:val="007944AC"/>
    <w:rsid w:val="007950B8"/>
    <w:rsid w:val="00795483"/>
    <w:rsid w:val="00795E69"/>
    <w:rsid w:val="00796D17"/>
    <w:rsid w:val="007972C7"/>
    <w:rsid w:val="007973C9"/>
    <w:rsid w:val="0079763D"/>
    <w:rsid w:val="00797C81"/>
    <w:rsid w:val="007A05B6"/>
    <w:rsid w:val="007A0B27"/>
    <w:rsid w:val="007A0D28"/>
    <w:rsid w:val="007A0EAB"/>
    <w:rsid w:val="007A113D"/>
    <w:rsid w:val="007A1C10"/>
    <w:rsid w:val="007A257D"/>
    <w:rsid w:val="007A2859"/>
    <w:rsid w:val="007A3527"/>
    <w:rsid w:val="007A40E9"/>
    <w:rsid w:val="007A4BDD"/>
    <w:rsid w:val="007A57DD"/>
    <w:rsid w:val="007A5B34"/>
    <w:rsid w:val="007A6DBF"/>
    <w:rsid w:val="007A6F69"/>
    <w:rsid w:val="007A7093"/>
    <w:rsid w:val="007A796A"/>
    <w:rsid w:val="007B0621"/>
    <w:rsid w:val="007B0882"/>
    <w:rsid w:val="007B0F80"/>
    <w:rsid w:val="007B1125"/>
    <w:rsid w:val="007B1BE3"/>
    <w:rsid w:val="007B1BEE"/>
    <w:rsid w:val="007B1C6B"/>
    <w:rsid w:val="007B240B"/>
    <w:rsid w:val="007B24BA"/>
    <w:rsid w:val="007B255B"/>
    <w:rsid w:val="007B279A"/>
    <w:rsid w:val="007B34AA"/>
    <w:rsid w:val="007B37AA"/>
    <w:rsid w:val="007B3E57"/>
    <w:rsid w:val="007B3F30"/>
    <w:rsid w:val="007B4335"/>
    <w:rsid w:val="007B4A38"/>
    <w:rsid w:val="007B4CA9"/>
    <w:rsid w:val="007B53E1"/>
    <w:rsid w:val="007B5563"/>
    <w:rsid w:val="007B5B24"/>
    <w:rsid w:val="007B5C0D"/>
    <w:rsid w:val="007B73FF"/>
    <w:rsid w:val="007B7819"/>
    <w:rsid w:val="007B7CB9"/>
    <w:rsid w:val="007C0231"/>
    <w:rsid w:val="007C02C1"/>
    <w:rsid w:val="007C049B"/>
    <w:rsid w:val="007C0B4F"/>
    <w:rsid w:val="007C0B73"/>
    <w:rsid w:val="007C0F61"/>
    <w:rsid w:val="007C1625"/>
    <w:rsid w:val="007C3642"/>
    <w:rsid w:val="007C3D6B"/>
    <w:rsid w:val="007C3DB0"/>
    <w:rsid w:val="007C4507"/>
    <w:rsid w:val="007C54DF"/>
    <w:rsid w:val="007C60DD"/>
    <w:rsid w:val="007C6579"/>
    <w:rsid w:val="007C6671"/>
    <w:rsid w:val="007C6D49"/>
    <w:rsid w:val="007C6DBA"/>
    <w:rsid w:val="007C6E5C"/>
    <w:rsid w:val="007C7027"/>
    <w:rsid w:val="007C70AF"/>
    <w:rsid w:val="007C71B7"/>
    <w:rsid w:val="007C7AD4"/>
    <w:rsid w:val="007C7E14"/>
    <w:rsid w:val="007D01D7"/>
    <w:rsid w:val="007D0313"/>
    <w:rsid w:val="007D1546"/>
    <w:rsid w:val="007D1865"/>
    <w:rsid w:val="007D1B96"/>
    <w:rsid w:val="007D1D19"/>
    <w:rsid w:val="007D25BB"/>
    <w:rsid w:val="007D27CF"/>
    <w:rsid w:val="007D31A0"/>
    <w:rsid w:val="007D327B"/>
    <w:rsid w:val="007D406E"/>
    <w:rsid w:val="007D41E0"/>
    <w:rsid w:val="007D4AD0"/>
    <w:rsid w:val="007D4F5C"/>
    <w:rsid w:val="007D54B5"/>
    <w:rsid w:val="007D5530"/>
    <w:rsid w:val="007D55EE"/>
    <w:rsid w:val="007D67A8"/>
    <w:rsid w:val="007D69D2"/>
    <w:rsid w:val="007D6C65"/>
    <w:rsid w:val="007D6D3D"/>
    <w:rsid w:val="007D7131"/>
    <w:rsid w:val="007E09AF"/>
    <w:rsid w:val="007E0BF9"/>
    <w:rsid w:val="007E18BF"/>
    <w:rsid w:val="007E1C39"/>
    <w:rsid w:val="007E1CD4"/>
    <w:rsid w:val="007E23BF"/>
    <w:rsid w:val="007E258A"/>
    <w:rsid w:val="007E2684"/>
    <w:rsid w:val="007E29F1"/>
    <w:rsid w:val="007E30A3"/>
    <w:rsid w:val="007E30AF"/>
    <w:rsid w:val="007E31EA"/>
    <w:rsid w:val="007E3223"/>
    <w:rsid w:val="007E396D"/>
    <w:rsid w:val="007E3F38"/>
    <w:rsid w:val="007E45D3"/>
    <w:rsid w:val="007E4999"/>
    <w:rsid w:val="007E51FA"/>
    <w:rsid w:val="007E5552"/>
    <w:rsid w:val="007E5643"/>
    <w:rsid w:val="007E59B4"/>
    <w:rsid w:val="007E5A43"/>
    <w:rsid w:val="007E5B5D"/>
    <w:rsid w:val="007E5FAF"/>
    <w:rsid w:val="007E6310"/>
    <w:rsid w:val="007E68D4"/>
    <w:rsid w:val="007E7279"/>
    <w:rsid w:val="007E7F52"/>
    <w:rsid w:val="007F01BA"/>
    <w:rsid w:val="007F0385"/>
    <w:rsid w:val="007F2029"/>
    <w:rsid w:val="007F29E9"/>
    <w:rsid w:val="007F32AC"/>
    <w:rsid w:val="007F4253"/>
    <w:rsid w:val="007F521D"/>
    <w:rsid w:val="007F54AB"/>
    <w:rsid w:val="007F5978"/>
    <w:rsid w:val="007F6C66"/>
    <w:rsid w:val="007F6DCA"/>
    <w:rsid w:val="007F6EEC"/>
    <w:rsid w:val="007F7184"/>
    <w:rsid w:val="00800A66"/>
    <w:rsid w:val="0080195C"/>
    <w:rsid w:val="00801CAC"/>
    <w:rsid w:val="00802559"/>
    <w:rsid w:val="00802CB2"/>
    <w:rsid w:val="00803D0B"/>
    <w:rsid w:val="008057F0"/>
    <w:rsid w:val="00805D34"/>
    <w:rsid w:val="00805E42"/>
    <w:rsid w:val="0080692C"/>
    <w:rsid w:val="00806EBA"/>
    <w:rsid w:val="00807521"/>
    <w:rsid w:val="00810F5D"/>
    <w:rsid w:val="0081141B"/>
    <w:rsid w:val="00811664"/>
    <w:rsid w:val="00813375"/>
    <w:rsid w:val="008134A6"/>
    <w:rsid w:val="00814890"/>
    <w:rsid w:val="00814BBB"/>
    <w:rsid w:val="0081541D"/>
    <w:rsid w:val="008155C1"/>
    <w:rsid w:val="0081591D"/>
    <w:rsid w:val="00815D10"/>
    <w:rsid w:val="00815DFD"/>
    <w:rsid w:val="008162D5"/>
    <w:rsid w:val="008175D1"/>
    <w:rsid w:val="0081796E"/>
    <w:rsid w:val="0082192F"/>
    <w:rsid w:val="00821950"/>
    <w:rsid w:val="00821C36"/>
    <w:rsid w:val="00821F26"/>
    <w:rsid w:val="008221BC"/>
    <w:rsid w:val="008222CF"/>
    <w:rsid w:val="0082244C"/>
    <w:rsid w:val="008241A4"/>
    <w:rsid w:val="00824B6C"/>
    <w:rsid w:val="0082514A"/>
    <w:rsid w:val="008260CE"/>
    <w:rsid w:val="008265F7"/>
    <w:rsid w:val="00826D89"/>
    <w:rsid w:val="00826E2D"/>
    <w:rsid w:val="00827CEF"/>
    <w:rsid w:val="0083033E"/>
    <w:rsid w:val="00830751"/>
    <w:rsid w:val="00831C2F"/>
    <w:rsid w:val="00832094"/>
    <w:rsid w:val="00832305"/>
    <w:rsid w:val="008323B2"/>
    <w:rsid w:val="008327A8"/>
    <w:rsid w:val="0083285B"/>
    <w:rsid w:val="0083288D"/>
    <w:rsid w:val="00832EE0"/>
    <w:rsid w:val="00832F63"/>
    <w:rsid w:val="00833992"/>
    <w:rsid w:val="00834541"/>
    <w:rsid w:val="00834937"/>
    <w:rsid w:val="00834CDD"/>
    <w:rsid w:val="0083707C"/>
    <w:rsid w:val="008370ED"/>
    <w:rsid w:val="00840070"/>
    <w:rsid w:val="008402E2"/>
    <w:rsid w:val="008408CF"/>
    <w:rsid w:val="00840993"/>
    <w:rsid w:val="00840E0D"/>
    <w:rsid w:val="008410CB"/>
    <w:rsid w:val="00841BEF"/>
    <w:rsid w:val="00841C17"/>
    <w:rsid w:val="00841FB5"/>
    <w:rsid w:val="008425BA"/>
    <w:rsid w:val="0084286A"/>
    <w:rsid w:val="00842896"/>
    <w:rsid w:val="00844976"/>
    <w:rsid w:val="00844F4F"/>
    <w:rsid w:val="008462E6"/>
    <w:rsid w:val="00846DAD"/>
    <w:rsid w:val="008474D4"/>
    <w:rsid w:val="008500DD"/>
    <w:rsid w:val="008502DD"/>
    <w:rsid w:val="00850A62"/>
    <w:rsid w:val="00851731"/>
    <w:rsid w:val="0085178C"/>
    <w:rsid w:val="0085188E"/>
    <w:rsid w:val="008519B5"/>
    <w:rsid w:val="00851C69"/>
    <w:rsid w:val="00851C6B"/>
    <w:rsid w:val="00851DD7"/>
    <w:rsid w:val="00852AF3"/>
    <w:rsid w:val="00853ED4"/>
    <w:rsid w:val="0085542A"/>
    <w:rsid w:val="00855F2A"/>
    <w:rsid w:val="008560DD"/>
    <w:rsid w:val="00856255"/>
    <w:rsid w:val="00856B29"/>
    <w:rsid w:val="00856F33"/>
    <w:rsid w:val="0085706F"/>
    <w:rsid w:val="00857AB6"/>
    <w:rsid w:val="0086088B"/>
    <w:rsid w:val="008608C4"/>
    <w:rsid w:val="00860A58"/>
    <w:rsid w:val="00861245"/>
    <w:rsid w:val="008614B1"/>
    <w:rsid w:val="0086253E"/>
    <w:rsid w:val="008625F2"/>
    <w:rsid w:val="00863CD2"/>
    <w:rsid w:val="0086438A"/>
    <w:rsid w:val="00864E04"/>
    <w:rsid w:val="00865034"/>
    <w:rsid w:val="008660FE"/>
    <w:rsid w:val="008662E7"/>
    <w:rsid w:val="0086687A"/>
    <w:rsid w:val="00866A23"/>
    <w:rsid w:val="00866B3D"/>
    <w:rsid w:val="008670EC"/>
    <w:rsid w:val="00867C90"/>
    <w:rsid w:val="0087086F"/>
    <w:rsid w:val="00871664"/>
    <w:rsid w:val="0087187A"/>
    <w:rsid w:val="00871918"/>
    <w:rsid w:val="008725A2"/>
    <w:rsid w:val="00872DEA"/>
    <w:rsid w:val="008736EA"/>
    <w:rsid w:val="00873CA3"/>
    <w:rsid w:val="00873D25"/>
    <w:rsid w:val="00873DAC"/>
    <w:rsid w:val="00874163"/>
    <w:rsid w:val="00874413"/>
    <w:rsid w:val="00874538"/>
    <w:rsid w:val="008749B5"/>
    <w:rsid w:val="00874A4C"/>
    <w:rsid w:val="00874D49"/>
    <w:rsid w:val="008761F8"/>
    <w:rsid w:val="00876568"/>
    <w:rsid w:val="008766F9"/>
    <w:rsid w:val="00876A9A"/>
    <w:rsid w:val="00881CEB"/>
    <w:rsid w:val="008827C0"/>
    <w:rsid w:val="0088294F"/>
    <w:rsid w:val="008838BD"/>
    <w:rsid w:val="00883AAC"/>
    <w:rsid w:val="00883AB1"/>
    <w:rsid w:val="008846CE"/>
    <w:rsid w:val="00885110"/>
    <w:rsid w:val="00885E66"/>
    <w:rsid w:val="00885EE3"/>
    <w:rsid w:val="008869F7"/>
    <w:rsid w:val="00886ACF"/>
    <w:rsid w:val="008874D0"/>
    <w:rsid w:val="00887DF4"/>
    <w:rsid w:val="00887FC6"/>
    <w:rsid w:val="008900F9"/>
    <w:rsid w:val="00891C65"/>
    <w:rsid w:val="008920C6"/>
    <w:rsid w:val="00892FFB"/>
    <w:rsid w:val="0089318B"/>
    <w:rsid w:val="008932BE"/>
    <w:rsid w:val="00893434"/>
    <w:rsid w:val="008935A2"/>
    <w:rsid w:val="008937A3"/>
    <w:rsid w:val="008941A8"/>
    <w:rsid w:val="00894503"/>
    <w:rsid w:val="0089451E"/>
    <w:rsid w:val="00894C21"/>
    <w:rsid w:val="00895C48"/>
    <w:rsid w:val="00895CE2"/>
    <w:rsid w:val="00895E17"/>
    <w:rsid w:val="00895EBC"/>
    <w:rsid w:val="008960EA"/>
    <w:rsid w:val="008963CE"/>
    <w:rsid w:val="008975A5"/>
    <w:rsid w:val="00897B7E"/>
    <w:rsid w:val="008A0DF2"/>
    <w:rsid w:val="008A15F1"/>
    <w:rsid w:val="008A308D"/>
    <w:rsid w:val="008A31DB"/>
    <w:rsid w:val="008A334B"/>
    <w:rsid w:val="008A394D"/>
    <w:rsid w:val="008A3A45"/>
    <w:rsid w:val="008A4038"/>
    <w:rsid w:val="008A4060"/>
    <w:rsid w:val="008A46DA"/>
    <w:rsid w:val="008A4C0F"/>
    <w:rsid w:val="008A4C1C"/>
    <w:rsid w:val="008A5259"/>
    <w:rsid w:val="008A5AFE"/>
    <w:rsid w:val="008A5D2C"/>
    <w:rsid w:val="008A5E08"/>
    <w:rsid w:val="008A6078"/>
    <w:rsid w:val="008A6522"/>
    <w:rsid w:val="008A6D21"/>
    <w:rsid w:val="008A7423"/>
    <w:rsid w:val="008A74B8"/>
    <w:rsid w:val="008A755A"/>
    <w:rsid w:val="008A7808"/>
    <w:rsid w:val="008B05AF"/>
    <w:rsid w:val="008B06CD"/>
    <w:rsid w:val="008B0ACF"/>
    <w:rsid w:val="008B0CA9"/>
    <w:rsid w:val="008B0FED"/>
    <w:rsid w:val="008B139D"/>
    <w:rsid w:val="008B2212"/>
    <w:rsid w:val="008B3BDE"/>
    <w:rsid w:val="008B45A6"/>
    <w:rsid w:val="008B47D2"/>
    <w:rsid w:val="008B47DE"/>
    <w:rsid w:val="008B4808"/>
    <w:rsid w:val="008B487E"/>
    <w:rsid w:val="008B48C1"/>
    <w:rsid w:val="008B4C22"/>
    <w:rsid w:val="008B4D82"/>
    <w:rsid w:val="008B50FA"/>
    <w:rsid w:val="008B563D"/>
    <w:rsid w:val="008B6438"/>
    <w:rsid w:val="008B7691"/>
    <w:rsid w:val="008B7B30"/>
    <w:rsid w:val="008C04FF"/>
    <w:rsid w:val="008C0574"/>
    <w:rsid w:val="008C074B"/>
    <w:rsid w:val="008C0A43"/>
    <w:rsid w:val="008C242F"/>
    <w:rsid w:val="008C262F"/>
    <w:rsid w:val="008C2BA7"/>
    <w:rsid w:val="008C2CE4"/>
    <w:rsid w:val="008C379C"/>
    <w:rsid w:val="008C3814"/>
    <w:rsid w:val="008C5007"/>
    <w:rsid w:val="008C513E"/>
    <w:rsid w:val="008C52A2"/>
    <w:rsid w:val="008C670A"/>
    <w:rsid w:val="008C6891"/>
    <w:rsid w:val="008C6B09"/>
    <w:rsid w:val="008C7197"/>
    <w:rsid w:val="008C764D"/>
    <w:rsid w:val="008D1457"/>
    <w:rsid w:val="008D1795"/>
    <w:rsid w:val="008D1F56"/>
    <w:rsid w:val="008D2631"/>
    <w:rsid w:val="008D37A1"/>
    <w:rsid w:val="008D37FA"/>
    <w:rsid w:val="008D39E8"/>
    <w:rsid w:val="008D5008"/>
    <w:rsid w:val="008D50EE"/>
    <w:rsid w:val="008D5450"/>
    <w:rsid w:val="008D5A7D"/>
    <w:rsid w:val="008D7114"/>
    <w:rsid w:val="008D720C"/>
    <w:rsid w:val="008D765E"/>
    <w:rsid w:val="008D7D33"/>
    <w:rsid w:val="008D7EE0"/>
    <w:rsid w:val="008D7F91"/>
    <w:rsid w:val="008E00DD"/>
    <w:rsid w:val="008E199C"/>
    <w:rsid w:val="008E1FAE"/>
    <w:rsid w:val="008E3A7D"/>
    <w:rsid w:val="008E41D0"/>
    <w:rsid w:val="008E4A2A"/>
    <w:rsid w:val="008E4A9F"/>
    <w:rsid w:val="008E4C5E"/>
    <w:rsid w:val="008E52BD"/>
    <w:rsid w:val="008E57FE"/>
    <w:rsid w:val="008E5CC6"/>
    <w:rsid w:val="008E64A7"/>
    <w:rsid w:val="008E6A83"/>
    <w:rsid w:val="008E6D05"/>
    <w:rsid w:val="008E6EDE"/>
    <w:rsid w:val="008E72F6"/>
    <w:rsid w:val="008F0063"/>
    <w:rsid w:val="008F071D"/>
    <w:rsid w:val="008F132E"/>
    <w:rsid w:val="008F144E"/>
    <w:rsid w:val="008F19A1"/>
    <w:rsid w:val="008F2093"/>
    <w:rsid w:val="008F23AB"/>
    <w:rsid w:val="008F31EF"/>
    <w:rsid w:val="008F3CC5"/>
    <w:rsid w:val="008F46F9"/>
    <w:rsid w:val="008F5124"/>
    <w:rsid w:val="008F527C"/>
    <w:rsid w:val="008F66DA"/>
    <w:rsid w:val="008F683B"/>
    <w:rsid w:val="008F7958"/>
    <w:rsid w:val="008F7E1B"/>
    <w:rsid w:val="009000E7"/>
    <w:rsid w:val="009002B4"/>
    <w:rsid w:val="009005E8"/>
    <w:rsid w:val="009007EC"/>
    <w:rsid w:val="00900800"/>
    <w:rsid w:val="00900855"/>
    <w:rsid w:val="00901081"/>
    <w:rsid w:val="009019E2"/>
    <w:rsid w:val="009022BF"/>
    <w:rsid w:val="009029EB"/>
    <w:rsid w:val="00902F1F"/>
    <w:rsid w:val="00904331"/>
    <w:rsid w:val="00904DB3"/>
    <w:rsid w:val="00905188"/>
    <w:rsid w:val="00905985"/>
    <w:rsid w:val="00907917"/>
    <w:rsid w:val="00907C83"/>
    <w:rsid w:val="00910211"/>
    <w:rsid w:val="00910860"/>
    <w:rsid w:val="00910D57"/>
    <w:rsid w:val="00910DAD"/>
    <w:rsid w:val="0091150A"/>
    <w:rsid w:val="00911C8F"/>
    <w:rsid w:val="00912242"/>
    <w:rsid w:val="0091386F"/>
    <w:rsid w:val="009146DA"/>
    <w:rsid w:val="00914920"/>
    <w:rsid w:val="00915085"/>
    <w:rsid w:val="0091610E"/>
    <w:rsid w:val="009164A7"/>
    <w:rsid w:val="00920266"/>
    <w:rsid w:val="00920CBC"/>
    <w:rsid w:val="009213F4"/>
    <w:rsid w:val="00921B67"/>
    <w:rsid w:val="00921BA8"/>
    <w:rsid w:val="00921BB4"/>
    <w:rsid w:val="00921C74"/>
    <w:rsid w:val="0092203B"/>
    <w:rsid w:val="00922987"/>
    <w:rsid w:val="0092404C"/>
    <w:rsid w:val="00924644"/>
    <w:rsid w:val="009248A3"/>
    <w:rsid w:val="00924A6C"/>
    <w:rsid w:val="00924CEA"/>
    <w:rsid w:val="00926586"/>
    <w:rsid w:val="009265DF"/>
    <w:rsid w:val="0092678D"/>
    <w:rsid w:val="00926C2B"/>
    <w:rsid w:val="00927469"/>
    <w:rsid w:val="0092773A"/>
    <w:rsid w:val="0092794D"/>
    <w:rsid w:val="00927D8F"/>
    <w:rsid w:val="00927E99"/>
    <w:rsid w:val="00927F31"/>
    <w:rsid w:val="00927FB8"/>
    <w:rsid w:val="009301B8"/>
    <w:rsid w:val="00930278"/>
    <w:rsid w:val="00931070"/>
    <w:rsid w:val="00931081"/>
    <w:rsid w:val="0093130E"/>
    <w:rsid w:val="00931B84"/>
    <w:rsid w:val="009320C1"/>
    <w:rsid w:val="00932A33"/>
    <w:rsid w:val="00932AF3"/>
    <w:rsid w:val="00932B83"/>
    <w:rsid w:val="00932C69"/>
    <w:rsid w:val="00932F18"/>
    <w:rsid w:val="009331FF"/>
    <w:rsid w:val="00933311"/>
    <w:rsid w:val="009339AA"/>
    <w:rsid w:val="00933FFD"/>
    <w:rsid w:val="0093477B"/>
    <w:rsid w:val="00934ABA"/>
    <w:rsid w:val="00934B92"/>
    <w:rsid w:val="00934BE5"/>
    <w:rsid w:val="00934E83"/>
    <w:rsid w:val="009357BC"/>
    <w:rsid w:val="009367E1"/>
    <w:rsid w:val="00936A35"/>
    <w:rsid w:val="00936F2E"/>
    <w:rsid w:val="00937500"/>
    <w:rsid w:val="00937571"/>
    <w:rsid w:val="0093761A"/>
    <w:rsid w:val="009378FE"/>
    <w:rsid w:val="00937C5B"/>
    <w:rsid w:val="0094044E"/>
    <w:rsid w:val="009410C4"/>
    <w:rsid w:val="00941250"/>
    <w:rsid w:val="009419C3"/>
    <w:rsid w:val="00942178"/>
    <w:rsid w:val="00942636"/>
    <w:rsid w:val="009435D5"/>
    <w:rsid w:val="00943B5F"/>
    <w:rsid w:val="00943B70"/>
    <w:rsid w:val="0094430C"/>
    <w:rsid w:val="009444F3"/>
    <w:rsid w:val="00944845"/>
    <w:rsid w:val="00944B8F"/>
    <w:rsid w:val="00945A4F"/>
    <w:rsid w:val="00945ED2"/>
    <w:rsid w:val="00946011"/>
    <w:rsid w:val="00946273"/>
    <w:rsid w:val="00946C23"/>
    <w:rsid w:val="00946C76"/>
    <w:rsid w:val="00947B05"/>
    <w:rsid w:val="00947E33"/>
    <w:rsid w:val="00947FF2"/>
    <w:rsid w:val="00951434"/>
    <w:rsid w:val="009514A8"/>
    <w:rsid w:val="00951648"/>
    <w:rsid w:val="00952B23"/>
    <w:rsid w:val="00952F3B"/>
    <w:rsid w:val="0095334F"/>
    <w:rsid w:val="00953651"/>
    <w:rsid w:val="009541DB"/>
    <w:rsid w:val="009541DC"/>
    <w:rsid w:val="00954952"/>
    <w:rsid w:val="00954B6F"/>
    <w:rsid w:val="00955912"/>
    <w:rsid w:val="0095616F"/>
    <w:rsid w:val="00956BD8"/>
    <w:rsid w:val="0095762E"/>
    <w:rsid w:val="009600DF"/>
    <w:rsid w:val="00960156"/>
    <w:rsid w:val="009607AD"/>
    <w:rsid w:val="0096093B"/>
    <w:rsid w:val="009610D3"/>
    <w:rsid w:val="009612FB"/>
    <w:rsid w:val="00961375"/>
    <w:rsid w:val="00961FA9"/>
    <w:rsid w:val="00962316"/>
    <w:rsid w:val="00962606"/>
    <w:rsid w:val="00962AE5"/>
    <w:rsid w:val="00962BF7"/>
    <w:rsid w:val="00962D7E"/>
    <w:rsid w:val="009636CD"/>
    <w:rsid w:val="009638E3"/>
    <w:rsid w:val="00963CA3"/>
    <w:rsid w:val="00964844"/>
    <w:rsid w:val="009648A0"/>
    <w:rsid w:val="00964EFB"/>
    <w:rsid w:val="0096503F"/>
    <w:rsid w:val="00965DD2"/>
    <w:rsid w:val="00966064"/>
    <w:rsid w:val="00966537"/>
    <w:rsid w:val="0096688F"/>
    <w:rsid w:val="00966A2E"/>
    <w:rsid w:val="00967075"/>
    <w:rsid w:val="00967344"/>
    <w:rsid w:val="009674E5"/>
    <w:rsid w:val="009675D4"/>
    <w:rsid w:val="0096775D"/>
    <w:rsid w:val="00967B05"/>
    <w:rsid w:val="009702A5"/>
    <w:rsid w:val="00970357"/>
    <w:rsid w:val="00970BE9"/>
    <w:rsid w:val="0097109A"/>
    <w:rsid w:val="009714CF"/>
    <w:rsid w:val="009716B9"/>
    <w:rsid w:val="0097192F"/>
    <w:rsid w:val="00971B58"/>
    <w:rsid w:val="00971BDC"/>
    <w:rsid w:val="00971D97"/>
    <w:rsid w:val="00971DE1"/>
    <w:rsid w:val="0097208A"/>
    <w:rsid w:val="009729C2"/>
    <w:rsid w:val="009736CA"/>
    <w:rsid w:val="009743FD"/>
    <w:rsid w:val="009745FD"/>
    <w:rsid w:val="00974BBB"/>
    <w:rsid w:val="00974CB3"/>
    <w:rsid w:val="009751A4"/>
    <w:rsid w:val="00975498"/>
    <w:rsid w:val="00975711"/>
    <w:rsid w:val="0097587B"/>
    <w:rsid w:val="009759D3"/>
    <w:rsid w:val="00976E52"/>
    <w:rsid w:val="00977030"/>
    <w:rsid w:val="009771DD"/>
    <w:rsid w:val="00977B36"/>
    <w:rsid w:val="00980508"/>
    <w:rsid w:val="0098075F"/>
    <w:rsid w:val="00980841"/>
    <w:rsid w:val="009809EE"/>
    <w:rsid w:val="00980B58"/>
    <w:rsid w:val="00980FB6"/>
    <w:rsid w:val="00981311"/>
    <w:rsid w:val="009814F2"/>
    <w:rsid w:val="00981E52"/>
    <w:rsid w:val="00981FB4"/>
    <w:rsid w:val="009822F3"/>
    <w:rsid w:val="0098243B"/>
    <w:rsid w:val="00983402"/>
    <w:rsid w:val="00984857"/>
    <w:rsid w:val="00984E3D"/>
    <w:rsid w:val="0098544B"/>
    <w:rsid w:val="00985E7C"/>
    <w:rsid w:val="00986724"/>
    <w:rsid w:val="00986820"/>
    <w:rsid w:val="009870CF"/>
    <w:rsid w:val="0098737F"/>
    <w:rsid w:val="0098752B"/>
    <w:rsid w:val="00987947"/>
    <w:rsid w:val="00987A42"/>
    <w:rsid w:val="009907AF"/>
    <w:rsid w:val="00991523"/>
    <w:rsid w:val="009916D4"/>
    <w:rsid w:val="00991922"/>
    <w:rsid w:val="00991CED"/>
    <w:rsid w:val="009920A4"/>
    <w:rsid w:val="00992267"/>
    <w:rsid w:val="009922AD"/>
    <w:rsid w:val="00993514"/>
    <w:rsid w:val="00994006"/>
    <w:rsid w:val="0099463D"/>
    <w:rsid w:val="00995EF1"/>
    <w:rsid w:val="009960F3"/>
    <w:rsid w:val="00996367"/>
    <w:rsid w:val="009967A7"/>
    <w:rsid w:val="009977EA"/>
    <w:rsid w:val="00997DCE"/>
    <w:rsid w:val="009A0145"/>
    <w:rsid w:val="009A0715"/>
    <w:rsid w:val="009A0C21"/>
    <w:rsid w:val="009A0D52"/>
    <w:rsid w:val="009A0EFD"/>
    <w:rsid w:val="009A14A0"/>
    <w:rsid w:val="009A14DF"/>
    <w:rsid w:val="009A1782"/>
    <w:rsid w:val="009A17A1"/>
    <w:rsid w:val="009A22B2"/>
    <w:rsid w:val="009A233F"/>
    <w:rsid w:val="009A30AC"/>
    <w:rsid w:val="009A3D52"/>
    <w:rsid w:val="009A42E9"/>
    <w:rsid w:val="009A4DB9"/>
    <w:rsid w:val="009A4FDE"/>
    <w:rsid w:val="009A50D3"/>
    <w:rsid w:val="009A56EA"/>
    <w:rsid w:val="009A58BE"/>
    <w:rsid w:val="009A5E61"/>
    <w:rsid w:val="009A6140"/>
    <w:rsid w:val="009A64D7"/>
    <w:rsid w:val="009A762A"/>
    <w:rsid w:val="009A78B6"/>
    <w:rsid w:val="009A7C06"/>
    <w:rsid w:val="009A7E13"/>
    <w:rsid w:val="009A7E1D"/>
    <w:rsid w:val="009B03C0"/>
    <w:rsid w:val="009B0539"/>
    <w:rsid w:val="009B0730"/>
    <w:rsid w:val="009B1EF6"/>
    <w:rsid w:val="009B2168"/>
    <w:rsid w:val="009B2190"/>
    <w:rsid w:val="009B24AA"/>
    <w:rsid w:val="009B2AFA"/>
    <w:rsid w:val="009B37F1"/>
    <w:rsid w:val="009B4F18"/>
    <w:rsid w:val="009B5500"/>
    <w:rsid w:val="009B58E1"/>
    <w:rsid w:val="009B5F24"/>
    <w:rsid w:val="009B6184"/>
    <w:rsid w:val="009B6443"/>
    <w:rsid w:val="009B6E35"/>
    <w:rsid w:val="009B6E3C"/>
    <w:rsid w:val="009B710F"/>
    <w:rsid w:val="009B7A31"/>
    <w:rsid w:val="009B7F54"/>
    <w:rsid w:val="009B7F6A"/>
    <w:rsid w:val="009B7FF0"/>
    <w:rsid w:val="009C0B95"/>
    <w:rsid w:val="009C0D90"/>
    <w:rsid w:val="009C16CB"/>
    <w:rsid w:val="009C1AC6"/>
    <w:rsid w:val="009C2CAB"/>
    <w:rsid w:val="009C38DE"/>
    <w:rsid w:val="009C3FA5"/>
    <w:rsid w:val="009C50C7"/>
    <w:rsid w:val="009C6BC6"/>
    <w:rsid w:val="009C7049"/>
    <w:rsid w:val="009D02ED"/>
    <w:rsid w:val="009D03BC"/>
    <w:rsid w:val="009D11D1"/>
    <w:rsid w:val="009D1D91"/>
    <w:rsid w:val="009D22A3"/>
    <w:rsid w:val="009D240D"/>
    <w:rsid w:val="009D2A1C"/>
    <w:rsid w:val="009D2ED7"/>
    <w:rsid w:val="009D4181"/>
    <w:rsid w:val="009D4586"/>
    <w:rsid w:val="009D4C7D"/>
    <w:rsid w:val="009D525A"/>
    <w:rsid w:val="009D5AA5"/>
    <w:rsid w:val="009D5F2A"/>
    <w:rsid w:val="009D6605"/>
    <w:rsid w:val="009D681E"/>
    <w:rsid w:val="009D6F0B"/>
    <w:rsid w:val="009D7152"/>
    <w:rsid w:val="009D7346"/>
    <w:rsid w:val="009D7450"/>
    <w:rsid w:val="009D7462"/>
    <w:rsid w:val="009D77ED"/>
    <w:rsid w:val="009D7AE9"/>
    <w:rsid w:val="009D7D3A"/>
    <w:rsid w:val="009E0167"/>
    <w:rsid w:val="009E0A8E"/>
    <w:rsid w:val="009E19AA"/>
    <w:rsid w:val="009E1ED0"/>
    <w:rsid w:val="009E27A6"/>
    <w:rsid w:val="009E28C5"/>
    <w:rsid w:val="009E31AE"/>
    <w:rsid w:val="009E35F3"/>
    <w:rsid w:val="009E3801"/>
    <w:rsid w:val="009E3ABC"/>
    <w:rsid w:val="009E3E47"/>
    <w:rsid w:val="009E47D2"/>
    <w:rsid w:val="009E533E"/>
    <w:rsid w:val="009E588A"/>
    <w:rsid w:val="009E5E9A"/>
    <w:rsid w:val="009E6025"/>
    <w:rsid w:val="009E636D"/>
    <w:rsid w:val="009E69E7"/>
    <w:rsid w:val="009E76D6"/>
    <w:rsid w:val="009E7CAD"/>
    <w:rsid w:val="009E7CE0"/>
    <w:rsid w:val="009E7FBC"/>
    <w:rsid w:val="009F0271"/>
    <w:rsid w:val="009F0C80"/>
    <w:rsid w:val="009F1894"/>
    <w:rsid w:val="009F1D79"/>
    <w:rsid w:val="009F299D"/>
    <w:rsid w:val="009F3D45"/>
    <w:rsid w:val="009F45D8"/>
    <w:rsid w:val="009F48EE"/>
    <w:rsid w:val="009F4F91"/>
    <w:rsid w:val="009F5047"/>
    <w:rsid w:val="009F52DD"/>
    <w:rsid w:val="009F5D57"/>
    <w:rsid w:val="009F61E4"/>
    <w:rsid w:val="009F68A8"/>
    <w:rsid w:val="009F6A62"/>
    <w:rsid w:val="009F6E19"/>
    <w:rsid w:val="009F6E99"/>
    <w:rsid w:val="009F7EC9"/>
    <w:rsid w:val="00A00E5A"/>
    <w:rsid w:val="00A01822"/>
    <w:rsid w:val="00A0184A"/>
    <w:rsid w:val="00A019F3"/>
    <w:rsid w:val="00A03011"/>
    <w:rsid w:val="00A03E52"/>
    <w:rsid w:val="00A044E6"/>
    <w:rsid w:val="00A046A1"/>
    <w:rsid w:val="00A04C0B"/>
    <w:rsid w:val="00A04C9D"/>
    <w:rsid w:val="00A053A5"/>
    <w:rsid w:val="00A05767"/>
    <w:rsid w:val="00A06034"/>
    <w:rsid w:val="00A06CB1"/>
    <w:rsid w:val="00A07E8B"/>
    <w:rsid w:val="00A10DD8"/>
    <w:rsid w:val="00A11472"/>
    <w:rsid w:val="00A120F6"/>
    <w:rsid w:val="00A12195"/>
    <w:rsid w:val="00A129E2"/>
    <w:rsid w:val="00A12ACD"/>
    <w:rsid w:val="00A13065"/>
    <w:rsid w:val="00A130FE"/>
    <w:rsid w:val="00A13546"/>
    <w:rsid w:val="00A13F89"/>
    <w:rsid w:val="00A142AE"/>
    <w:rsid w:val="00A15005"/>
    <w:rsid w:val="00A1570E"/>
    <w:rsid w:val="00A16031"/>
    <w:rsid w:val="00A161CB"/>
    <w:rsid w:val="00A1645D"/>
    <w:rsid w:val="00A16644"/>
    <w:rsid w:val="00A17022"/>
    <w:rsid w:val="00A17998"/>
    <w:rsid w:val="00A2013F"/>
    <w:rsid w:val="00A20492"/>
    <w:rsid w:val="00A20760"/>
    <w:rsid w:val="00A20AD1"/>
    <w:rsid w:val="00A20E6F"/>
    <w:rsid w:val="00A21824"/>
    <w:rsid w:val="00A223A7"/>
    <w:rsid w:val="00A2249F"/>
    <w:rsid w:val="00A23130"/>
    <w:rsid w:val="00A23813"/>
    <w:rsid w:val="00A23A2F"/>
    <w:rsid w:val="00A23EB4"/>
    <w:rsid w:val="00A243E4"/>
    <w:rsid w:val="00A24C81"/>
    <w:rsid w:val="00A2570C"/>
    <w:rsid w:val="00A2603C"/>
    <w:rsid w:val="00A26A54"/>
    <w:rsid w:val="00A26E2C"/>
    <w:rsid w:val="00A2704C"/>
    <w:rsid w:val="00A27322"/>
    <w:rsid w:val="00A3022E"/>
    <w:rsid w:val="00A30426"/>
    <w:rsid w:val="00A30817"/>
    <w:rsid w:val="00A30B8B"/>
    <w:rsid w:val="00A30BFB"/>
    <w:rsid w:val="00A313C9"/>
    <w:rsid w:val="00A31451"/>
    <w:rsid w:val="00A32511"/>
    <w:rsid w:val="00A32C1A"/>
    <w:rsid w:val="00A3334C"/>
    <w:rsid w:val="00A33AB0"/>
    <w:rsid w:val="00A33F19"/>
    <w:rsid w:val="00A3581D"/>
    <w:rsid w:val="00A35B60"/>
    <w:rsid w:val="00A35D57"/>
    <w:rsid w:val="00A364CA"/>
    <w:rsid w:val="00A364CE"/>
    <w:rsid w:val="00A36668"/>
    <w:rsid w:val="00A379B1"/>
    <w:rsid w:val="00A37CC4"/>
    <w:rsid w:val="00A40803"/>
    <w:rsid w:val="00A40FCE"/>
    <w:rsid w:val="00A419E7"/>
    <w:rsid w:val="00A4247E"/>
    <w:rsid w:val="00A424BA"/>
    <w:rsid w:val="00A4325C"/>
    <w:rsid w:val="00A43D8F"/>
    <w:rsid w:val="00A440E1"/>
    <w:rsid w:val="00A4443B"/>
    <w:rsid w:val="00A4443C"/>
    <w:rsid w:val="00A44640"/>
    <w:rsid w:val="00A448F3"/>
    <w:rsid w:val="00A44B0D"/>
    <w:rsid w:val="00A45058"/>
    <w:rsid w:val="00A459FA"/>
    <w:rsid w:val="00A45BE3"/>
    <w:rsid w:val="00A46142"/>
    <w:rsid w:val="00A46893"/>
    <w:rsid w:val="00A46B93"/>
    <w:rsid w:val="00A46DD1"/>
    <w:rsid w:val="00A504AF"/>
    <w:rsid w:val="00A50CC9"/>
    <w:rsid w:val="00A50D9B"/>
    <w:rsid w:val="00A51C31"/>
    <w:rsid w:val="00A51F68"/>
    <w:rsid w:val="00A523CD"/>
    <w:rsid w:val="00A52A3C"/>
    <w:rsid w:val="00A52E41"/>
    <w:rsid w:val="00A53406"/>
    <w:rsid w:val="00A53464"/>
    <w:rsid w:val="00A53C44"/>
    <w:rsid w:val="00A54080"/>
    <w:rsid w:val="00A54D8A"/>
    <w:rsid w:val="00A54DB4"/>
    <w:rsid w:val="00A5549E"/>
    <w:rsid w:val="00A55579"/>
    <w:rsid w:val="00A55BBC"/>
    <w:rsid w:val="00A5669F"/>
    <w:rsid w:val="00A56E80"/>
    <w:rsid w:val="00A573C0"/>
    <w:rsid w:val="00A60C19"/>
    <w:rsid w:val="00A614E7"/>
    <w:rsid w:val="00A616DC"/>
    <w:rsid w:val="00A61D02"/>
    <w:rsid w:val="00A62BD0"/>
    <w:rsid w:val="00A631D7"/>
    <w:rsid w:val="00A63D54"/>
    <w:rsid w:val="00A64218"/>
    <w:rsid w:val="00A6499A"/>
    <w:rsid w:val="00A64AC0"/>
    <w:rsid w:val="00A651B9"/>
    <w:rsid w:val="00A6527B"/>
    <w:rsid w:val="00A65CA0"/>
    <w:rsid w:val="00A66511"/>
    <w:rsid w:val="00A665C3"/>
    <w:rsid w:val="00A6665B"/>
    <w:rsid w:val="00A66663"/>
    <w:rsid w:val="00A67ACE"/>
    <w:rsid w:val="00A67F05"/>
    <w:rsid w:val="00A705ED"/>
    <w:rsid w:val="00A707D3"/>
    <w:rsid w:val="00A70944"/>
    <w:rsid w:val="00A71A68"/>
    <w:rsid w:val="00A71FEB"/>
    <w:rsid w:val="00A721A4"/>
    <w:rsid w:val="00A72269"/>
    <w:rsid w:val="00A727F8"/>
    <w:rsid w:val="00A72B8C"/>
    <w:rsid w:val="00A7306D"/>
    <w:rsid w:val="00A73B4A"/>
    <w:rsid w:val="00A7426C"/>
    <w:rsid w:val="00A74645"/>
    <w:rsid w:val="00A74C60"/>
    <w:rsid w:val="00A74CA0"/>
    <w:rsid w:val="00A75691"/>
    <w:rsid w:val="00A75A99"/>
    <w:rsid w:val="00A76224"/>
    <w:rsid w:val="00A764A0"/>
    <w:rsid w:val="00A766BB"/>
    <w:rsid w:val="00A76996"/>
    <w:rsid w:val="00A77BED"/>
    <w:rsid w:val="00A8060D"/>
    <w:rsid w:val="00A80B63"/>
    <w:rsid w:val="00A81542"/>
    <w:rsid w:val="00A81714"/>
    <w:rsid w:val="00A81966"/>
    <w:rsid w:val="00A81983"/>
    <w:rsid w:val="00A81F5F"/>
    <w:rsid w:val="00A82308"/>
    <w:rsid w:val="00A82CAC"/>
    <w:rsid w:val="00A8342F"/>
    <w:rsid w:val="00A84005"/>
    <w:rsid w:val="00A847B7"/>
    <w:rsid w:val="00A85089"/>
    <w:rsid w:val="00A854AA"/>
    <w:rsid w:val="00A8567F"/>
    <w:rsid w:val="00A85758"/>
    <w:rsid w:val="00A85DEE"/>
    <w:rsid w:val="00A8705C"/>
    <w:rsid w:val="00A871CC"/>
    <w:rsid w:val="00A87271"/>
    <w:rsid w:val="00A874B9"/>
    <w:rsid w:val="00A8785E"/>
    <w:rsid w:val="00A90A82"/>
    <w:rsid w:val="00A910FC"/>
    <w:rsid w:val="00A915B7"/>
    <w:rsid w:val="00A91C23"/>
    <w:rsid w:val="00A920D2"/>
    <w:rsid w:val="00A92E79"/>
    <w:rsid w:val="00A92EE2"/>
    <w:rsid w:val="00A93145"/>
    <w:rsid w:val="00A93545"/>
    <w:rsid w:val="00A93924"/>
    <w:rsid w:val="00A93A94"/>
    <w:rsid w:val="00A95BF9"/>
    <w:rsid w:val="00A9637E"/>
    <w:rsid w:val="00A9638D"/>
    <w:rsid w:val="00A96B01"/>
    <w:rsid w:val="00A97A75"/>
    <w:rsid w:val="00AA0443"/>
    <w:rsid w:val="00AA13B5"/>
    <w:rsid w:val="00AA1A88"/>
    <w:rsid w:val="00AA21DF"/>
    <w:rsid w:val="00AA3728"/>
    <w:rsid w:val="00AA3928"/>
    <w:rsid w:val="00AA3A93"/>
    <w:rsid w:val="00AA4275"/>
    <w:rsid w:val="00AA427D"/>
    <w:rsid w:val="00AA50A5"/>
    <w:rsid w:val="00AA564E"/>
    <w:rsid w:val="00AA5B56"/>
    <w:rsid w:val="00AA5D16"/>
    <w:rsid w:val="00AA6727"/>
    <w:rsid w:val="00AA69BC"/>
    <w:rsid w:val="00AA6CE4"/>
    <w:rsid w:val="00AA6F38"/>
    <w:rsid w:val="00AA7CBB"/>
    <w:rsid w:val="00AA7CDB"/>
    <w:rsid w:val="00AB02A6"/>
    <w:rsid w:val="00AB0560"/>
    <w:rsid w:val="00AB0C19"/>
    <w:rsid w:val="00AB0E2B"/>
    <w:rsid w:val="00AB1112"/>
    <w:rsid w:val="00AB1DC2"/>
    <w:rsid w:val="00AB2455"/>
    <w:rsid w:val="00AB2B4C"/>
    <w:rsid w:val="00AB2BE9"/>
    <w:rsid w:val="00AB3227"/>
    <w:rsid w:val="00AB3A31"/>
    <w:rsid w:val="00AB62EF"/>
    <w:rsid w:val="00AB7B7F"/>
    <w:rsid w:val="00AB7D10"/>
    <w:rsid w:val="00AB7E96"/>
    <w:rsid w:val="00AC00AF"/>
    <w:rsid w:val="00AC0BE5"/>
    <w:rsid w:val="00AC0ED2"/>
    <w:rsid w:val="00AC15C8"/>
    <w:rsid w:val="00AC18D8"/>
    <w:rsid w:val="00AC250D"/>
    <w:rsid w:val="00AC260C"/>
    <w:rsid w:val="00AC3674"/>
    <w:rsid w:val="00AC3B0F"/>
    <w:rsid w:val="00AC4596"/>
    <w:rsid w:val="00AC4794"/>
    <w:rsid w:val="00AC53E5"/>
    <w:rsid w:val="00AC666E"/>
    <w:rsid w:val="00AC76DC"/>
    <w:rsid w:val="00AC7A81"/>
    <w:rsid w:val="00AC7B15"/>
    <w:rsid w:val="00AC7BFA"/>
    <w:rsid w:val="00AC7ED2"/>
    <w:rsid w:val="00AD03A9"/>
    <w:rsid w:val="00AD08BA"/>
    <w:rsid w:val="00AD0A07"/>
    <w:rsid w:val="00AD0E8C"/>
    <w:rsid w:val="00AD1998"/>
    <w:rsid w:val="00AD1C76"/>
    <w:rsid w:val="00AD1F05"/>
    <w:rsid w:val="00AD2194"/>
    <w:rsid w:val="00AD227A"/>
    <w:rsid w:val="00AD3282"/>
    <w:rsid w:val="00AD35C6"/>
    <w:rsid w:val="00AD3983"/>
    <w:rsid w:val="00AD3CC5"/>
    <w:rsid w:val="00AD43DD"/>
    <w:rsid w:val="00AD4545"/>
    <w:rsid w:val="00AD4BD0"/>
    <w:rsid w:val="00AD4D11"/>
    <w:rsid w:val="00AD4E24"/>
    <w:rsid w:val="00AD5143"/>
    <w:rsid w:val="00AD56F0"/>
    <w:rsid w:val="00AD5EF4"/>
    <w:rsid w:val="00AD5F59"/>
    <w:rsid w:val="00AD6B51"/>
    <w:rsid w:val="00AD6BEF"/>
    <w:rsid w:val="00AD6FEA"/>
    <w:rsid w:val="00AD77A1"/>
    <w:rsid w:val="00AD78B1"/>
    <w:rsid w:val="00AE02FB"/>
    <w:rsid w:val="00AE0355"/>
    <w:rsid w:val="00AE09BF"/>
    <w:rsid w:val="00AE0D0D"/>
    <w:rsid w:val="00AE0D9F"/>
    <w:rsid w:val="00AE21DA"/>
    <w:rsid w:val="00AE2778"/>
    <w:rsid w:val="00AE335B"/>
    <w:rsid w:val="00AE4785"/>
    <w:rsid w:val="00AE47F3"/>
    <w:rsid w:val="00AE50AA"/>
    <w:rsid w:val="00AE5D08"/>
    <w:rsid w:val="00AE71DC"/>
    <w:rsid w:val="00AE7315"/>
    <w:rsid w:val="00AE73A8"/>
    <w:rsid w:val="00AE7C40"/>
    <w:rsid w:val="00AE7CDB"/>
    <w:rsid w:val="00AF0078"/>
    <w:rsid w:val="00AF027B"/>
    <w:rsid w:val="00AF06DD"/>
    <w:rsid w:val="00AF07B0"/>
    <w:rsid w:val="00AF0858"/>
    <w:rsid w:val="00AF0A2F"/>
    <w:rsid w:val="00AF0D8C"/>
    <w:rsid w:val="00AF112E"/>
    <w:rsid w:val="00AF12A1"/>
    <w:rsid w:val="00AF1A66"/>
    <w:rsid w:val="00AF1C58"/>
    <w:rsid w:val="00AF25CF"/>
    <w:rsid w:val="00AF2D68"/>
    <w:rsid w:val="00AF3583"/>
    <w:rsid w:val="00AF3B63"/>
    <w:rsid w:val="00AF3BD7"/>
    <w:rsid w:val="00AF3D99"/>
    <w:rsid w:val="00AF4342"/>
    <w:rsid w:val="00AF4627"/>
    <w:rsid w:val="00AF47AF"/>
    <w:rsid w:val="00AF536A"/>
    <w:rsid w:val="00AF6496"/>
    <w:rsid w:val="00AF65D2"/>
    <w:rsid w:val="00B000DE"/>
    <w:rsid w:val="00B00972"/>
    <w:rsid w:val="00B00AD9"/>
    <w:rsid w:val="00B00B7C"/>
    <w:rsid w:val="00B01F6B"/>
    <w:rsid w:val="00B023D6"/>
    <w:rsid w:val="00B02682"/>
    <w:rsid w:val="00B026BA"/>
    <w:rsid w:val="00B02782"/>
    <w:rsid w:val="00B0311C"/>
    <w:rsid w:val="00B0348F"/>
    <w:rsid w:val="00B03787"/>
    <w:rsid w:val="00B04270"/>
    <w:rsid w:val="00B04391"/>
    <w:rsid w:val="00B046B3"/>
    <w:rsid w:val="00B04C21"/>
    <w:rsid w:val="00B052DA"/>
    <w:rsid w:val="00B059A4"/>
    <w:rsid w:val="00B05BEF"/>
    <w:rsid w:val="00B06C24"/>
    <w:rsid w:val="00B07977"/>
    <w:rsid w:val="00B07E45"/>
    <w:rsid w:val="00B102ED"/>
    <w:rsid w:val="00B1039F"/>
    <w:rsid w:val="00B1081C"/>
    <w:rsid w:val="00B10AF9"/>
    <w:rsid w:val="00B10E8D"/>
    <w:rsid w:val="00B10FD9"/>
    <w:rsid w:val="00B1107F"/>
    <w:rsid w:val="00B117C2"/>
    <w:rsid w:val="00B11A4A"/>
    <w:rsid w:val="00B11DF2"/>
    <w:rsid w:val="00B123C3"/>
    <w:rsid w:val="00B12716"/>
    <w:rsid w:val="00B12941"/>
    <w:rsid w:val="00B13C3D"/>
    <w:rsid w:val="00B14CF8"/>
    <w:rsid w:val="00B14EF9"/>
    <w:rsid w:val="00B1565A"/>
    <w:rsid w:val="00B15CAB"/>
    <w:rsid w:val="00B15D4B"/>
    <w:rsid w:val="00B15F44"/>
    <w:rsid w:val="00B16132"/>
    <w:rsid w:val="00B16D12"/>
    <w:rsid w:val="00B17833"/>
    <w:rsid w:val="00B17CA8"/>
    <w:rsid w:val="00B200F2"/>
    <w:rsid w:val="00B20604"/>
    <w:rsid w:val="00B2105A"/>
    <w:rsid w:val="00B21503"/>
    <w:rsid w:val="00B217DF"/>
    <w:rsid w:val="00B21EED"/>
    <w:rsid w:val="00B224ED"/>
    <w:rsid w:val="00B22682"/>
    <w:rsid w:val="00B22952"/>
    <w:rsid w:val="00B2307A"/>
    <w:rsid w:val="00B24817"/>
    <w:rsid w:val="00B24FCC"/>
    <w:rsid w:val="00B253A4"/>
    <w:rsid w:val="00B256FD"/>
    <w:rsid w:val="00B2575B"/>
    <w:rsid w:val="00B25ADF"/>
    <w:rsid w:val="00B25E4D"/>
    <w:rsid w:val="00B2606B"/>
    <w:rsid w:val="00B260F1"/>
    <w:rsid w:val="00B26404"/>
    <w:rsid w:val="00B26793"/>
    <w:rsid w:val="00B26C99"/>
    <w:rsid w:val="00B30194"/>
    <w:rsid w:val="00B315B5"/>
    <w:rsid w:val="00B31947"/>
    <w:rsid w:val="00B31971"/>
    <w:rsid w:val="00B32A20"/>
    <w:rsid w:val="00B32AF9"/>
    <w:rsid w:val="00B331A5"/>
    <w:rsid w:val="00B344B2"/>
    <w:rsid w:val="00B348DD"/>
    <w:rsid w:val="00B359F1"/>
    <w:rsid w:val="00B35D10"/>
    <w:rsid w:val="00B36327"/>
    <w:rsid w:val="00B36CB5"/>
    <w:rsid w:val="00B36D85"/>
    <w:rsid w:val="00B36EE8"/>
    <w:rsid w:val="00B37C6E"/>
    <w:rsid w:val="00B37F77"/>
    <w:rsid w:val="00B40596"/>
    <w:rsid w:val="00B405AB"/>
    <w:rsid w:val="00B41495"/>
    <w:rsid w:val="00B41570"/>
    <w:rsid w:val="00B41981"/>
    <w:rsid w:val="00B42461"/>
    <w:rsid w:val="00B42EA5"/>
    <w:rsid w:val="00B4304A"/>
    <w:rsid w:val="00B43CBC"/>
    <w:rsid w:val="00B4409E"/>
    <w:rsid w:val="00B44814"/>
    <w:rsid w:val="00B44913"/>
    <w:rsid w:val="00B44A52"/>
    <w:rsid w:val="00B45D9D"/>
    <w:rsid w:val="00B45DF1"/>
    <w:rsid w:val="00B4759C"/>
    <w:rsid w:val="00B47AB4"/>
    <w:rsid w:val="00B47ACA"/>
    <w:rsid w:val="00B47B44"/>
    <w:rsid w:val="00B50264"/>
    <w:rsid w:val="00B50A7A"/>
    <w:rsid w:val="00B50F68"/>
    <w:rsid w:val="00B51047"/>
    <w:rsid w:val="00B5198F"/>
    <w:rsid w:val="00B51BB7"/>
    <w:rsid w:val="00B52DC6"/>
    <w:rsid w:val="00B53097"/>
    <w:rsid w:val="00B5361F"/>
    <w:rsid w:val="00B53BFB"/>
    <w:rsid w:val="00B53D2C"/>
    <w:rsid w:val="00B5447B"/>
    <w:rsid w:val="00B546A5"/>
    <w:rsid w:val="00B5487E"/>
    <w:rsid w:val="00B54C0E"/>
    <w:rsid w:val="00B54EC2"/>
    <w:rsid w:val="00B55F7C"/>
    <w:rsid w:val="00B57CC9"/>
    <w:rsid w:val="00B57F53"/>
    <w:rsid w:val="00B600DE"/>
    <w:rsid w:val="00B60ADB"/>
    <w:rsid w:val="00B60BCF"/>
    <w:rsid w:val="00B616C6"/>
    <w:rsid w:val="00B61733"/>
    <w:rsid w:val="00B6173D"/>
    <w:rsid w:val="00B61BD1"/>
    <w:rsid w:val="00B61F9C"/>
    <w:rsid w:val="00B62725"/>
    <w:rsid w:val="00B62E12"/>
    <w:rsid w:val="00B6324B"/>
    <w:rsid w:val="00B63796"/>
    <w:rsid w:val="00B63D19"/>
    <w:rsid w:val="00B65085"/>
    <w:rsid w:val="00B6554A"/>
    <w:rsid w:val="00B65986"/>
    <w:rsid w:val="00B6642A"/>
    <w:rsid w:val="00B665F3"/>
    <w:rsid w:val="00B66641"/>
    <w:rsid w:val="00B6669E"/>
    <w:rsid w:val="00B668F4"/>
    <w:rsid w:val="00B67356"/>
    <w:rsid w:val="00B67CAD"/>
    <w:rsid w:val="00B70092"/>
    <w:rsid w:val="00B70F50"/>
    <w:rsid w:val="00B7161A"/>
    <w:rsid w:val="00B71788"/>
    <w:rsid w:val="00B71A4D"/>
    <w:rsid w:val="00B71CB5"/>
    <w:rsid w:val="00B732BD"/>
    <w:rsid w:val="00B732F6"/>
    <w:rsid w:val="00B75114"/>
    <w:rsid w:val="00B75490"/>
    <w:rsid w:val="00B76133"/>
    <w:rsid w:val="00B76C67"/>
    <w:rsid w:val="00B77BCE"/>
    <w:rsid w:val="00B812B4"/>
    <w:rsid w:val="00B817DA"/>
    <w:rsid w:val="00B8193E"/>
    <w:rsid w:val="00B8231D"/>
    <w:rsid w:val="00B83A55"/>
    <w:rsid w:val="00B8401F"/>
    <w:rsid w:val="00B844D6"/>
    <w:rsid w:val="00B84AAE"/>
    <w:rsid w:val="00B8522C"/>
    <w:rsid w:val="00B858CC"/>
    <w:rsid w:val="00B8673F"/>
    <w:rsid w:val="00B86B3A"/>
    <w:rsid w:val="00B86C28"/>
    <w:rsid w:val="00B90229"/>
    <w:rsid w:val="00B903D4"/>
    <w:rsid w:val="00B905E0"/>
    <w:rsid w:val="00B91954"/>
    <w:rsid w:val="00B92126"/>
    <w:rsid w:val="00B941C9"/>
    <w:rsid w:val="00B94B30"/>
    <w:rsid w:val="00B94C89"/>
    <w:rsid w:val="00B94FDE"/>
    <w:rsid w:val="00B956E3"/>
    <w:rsid w:val="00B95FA3"/>
    <w:rsid w:val="00B96297"/>
    <w:rsid w:val="00B9691D"/>
    <w:rsid w:val="00B96BF6"/>
    <w:rsid w:val="00B96E87"/>
    <w:rsid w:val="00B97430"/>
    <w:rsid w:val="00BA1066"/>
    <w:rsid w:val="00BA116E"/>
    <w:rsid w:val="00BA15CC"/>
    <w:rsid w:val="00BA25B1"/>
    <w:rsid w:val="00BA33C0"/>
    <w:rsid w:val="00BA3E34"/>
    <w:rsid w:val="00BA4CF2"/>
    <w:rsid w:val="00BA4ECF"/>
    <w:rsid w:val="00BA50B5"/>
    <w:rsid w:val="00BA5F3B"/>
    <w:rsid w:val="00BA61BF"/>
    <w:rsid w:val="00BA6494"/>
    <w:rsid w:val="00BA6657"/>
    <w:rsid w:val="00BA719A"/>
    <w:rsid w:val="00BA73F5"/>
    <w:rsid w:val="00BA748B"/>
    <w:rsid w:val="00BA7A3E"/>
    <w:rsid w:val="00BA7B1D"/>
    <w:rsid w:val="00BA7BF0"/>
    <w:rsid w:val="00BA7F01"/>
    <w:rsid w:val="00BB0213"/>
    <w:rsid w:val="00BB119C"/>
    <w:rsid w:val="00BB13AB"/>
    <w:rsid w:val="00BB4131"/>
    <w:rsid w:val="00BB4C8E"/>
    <w:rsid w:val="00BB519D"/>
    <w:rsid w:val="00BB5523"/>
    <w:rsid w:val="00BB5E28"/>
    <w:rsid w:val="00BB5F74"/>
    <w:rsid w:val="00BB600D"/>
    <w:rsid w:val="00BB7578"/>
    <w:rsid w:val="00BB7F1C"/>
    <w:rsid w:val="00BB7F6B"/>
    <w:rsid w:val="00BC0ED8"/>
    <w:rsid w:val="00BC13DF"/>
    <w:rsid w:val="00BC1B1A"/>
    <w:rsid w:val="00BC1E2F"/>
    <w:rsid w:val="00BC26BC"/>
    <w:rsid w:val="00BC2BEF"/>
    <w:rsid w:val="00BC2D1B"/>
    <w:rsid w:val="00BC312E"/>
    <w:rsid w:val="00BC361C"/>
    <w:rsid w:val="00BC3765"/>
    <w:rsid w:val="00BC3BBA"/>
    <w:rsid w:val="00BC3CB9"/>
    <w:rsid w:val="00BC45CE"/>
    <w:rsid w:val="00BC51D9"/>
    <w:rsid w:val="00BC54C3"/>
    <w:rsid w:val="00BC63CA"/>
    <w:rsid w:val="00BC640B"/>
    <w:rsid w:val="00BC6578"/>
    <w:rsid w:val="00BC665D"/>
    <w:rsid w:val="00BC66A6"/>
    <w:rsid w:val="00BC6701"/>
    <w:rsid w:val="00BC6F99"/>
    <w:rsid w:val="00BC6FDF"/>
    <w:rsid w:val="00BC78BE"/>
    <w:rsid w:val="00BC7AAB"/>
    <w:rsid w:val="00BD06FB"/>
    <w:rsid w:val="00BD08A7"/>
    <w:rsid w:val="00BD1329"/>
    <w:rsid w:val="00BD1566"/>
    <w:rsid w:val="00BD1A3B"/>
    <w:rsid w:val="00BD1B9A"/>
    <w:rsid w:val="00BD263A"/>
    <w:rsid w:val="00BD2765"/>
    <w:rsid w:val="00BD3116"/>
    <w:rsid w:val="00BD41D6"/>
    <w:rsid w:val="00BD42FB"/>
    <w:rsid w:val="00BD47F4"/>
    <w:rsid w:val="00BD4A62"/>
    <w:rsid w:val="00BD4C39"/>
    <w:rsid w:val="00BD5205"/>
    <w:rsid w:val="00BD559E"/>
    <w:rsid w:val="00BD5DCA"/>
    <w:rsid w:val="00BD6427"/>
    <w:rsid w:val="00BD6466"/>
    <w:rsid w:val="00BD64DB"/>
    <w:rsid w:val="00BD6634"/>
    <w:rsid w:val="00BD782E"/>
    <w:rsid w:val="00BD7A9C"/>
    <w:rsid w:val="00BD7B52"/>
    <w:rsid w:val="00BE1062"/>
    <w:rsid w:val="00BE16F9"/>
    <w:rsid w:val="00BE1AA3"/>
    <w:rsid w:val="00BE24D8"/>
    <w:rsid w:val="00BE2522"/>
    <w:rsid w:val="00BE2561"/>
    <w:rsid w:val="00BE267C"/>
    <w:rsid w:val="00BE3356"/>
    <w:rsid w:val="00BE35B0"/>
    <w:rsid w:val="00BE3765"/>
    <w:rsid w:val="00BE385E"/>
    <w:rsid w:val="00BE413C"/>
    <w:rsid w:val="00BE5798"/>
    <w:rsid w:val="00BE6234"/>
    <w:rsid w:val="00BE6271"/>
    <w:rsid w:val="00BE65D3"/>
    <w:rsid w:val="00BE661B"/>
    <w:rsid w:val="00BE683C"/>
    <w:rsid w:val="00BE6A47"/>
    <w:rsid w:val="00BE6ED2"/>
    <w:rsid w:val="00BE6EF8"/>
    <w:rsid w:val="00BE7ACA"/>
    <w:rsid w:val="00BE7B21"/>
    <w:rsid w:val="00BF085B"/>
    <w:rsid w:val="00BF0C57"/>
    <w:rsid w:val="00BF0E9D"/>
    <w:rsid w:val="00BF0FFD"/>
    <w:rsid w:val="00BF1195"/>
    <w:rsid w:val="00BF11A0"/>
    <w:rsid w:val="00BF1952"/>
    <w:rsid w:val="00BF1C99"/>
    <w:rsid w:val="00BF1D1E"/>
    <w:rsid w:val="00BF2CF8"/>
    <w:rsid w:val="00BF2EC7"/>
    <w:rsid w:val="00BF315D"/>
    <w:rsid w:val="00BF3428"/>
    <w:rsid w:val="00BF34ED"/>
    <w:rsid w:val="00BF3F61"/>
    <w:rsid w:val="00BF5079"/>
    <w:rsid w:val="00BF58EA"/>
    <w:rsid w:val="00BF60BA"/>
    <w:rsid w:val="00BF62FA"/>
    <w:rsid w:val="00BF65A1"/>
    <w:rsid w:val="00BF65F7"/>
    <w:rsid w:val="00BF757C"/>
    <w:rsid w:val="00BF79CB"/>
    <w:rsid w:val="00BF7C38"/>
    <w:rsid w:val="00C00272"/>
    <w:rsid w:val="00C0030F"/>
    <w:rsid w:val="00C00671"/>
    <w:rsid w:val="00C015B5"/>
    <w:rsid w:val="00C01D89"/>
    <w:rsid w:val="00C02049"/>
    <w:rsid w:val="00C02238"/>
    <w:rsid w:val="00C028D8"/>
    <w:rsid w:val="00C02925"/>
    <w:rsid w:val="00C02BE3"/>
    <w:rsid w:val="00C03B3B"/>
    <w:rsid w:val="00C04010"/>
    <w:rsid w:val="00C04279"/>
    <w:rsid w:val="00C04544"/>
    <w:rsid w:val="00C04ABF"/>
    <w:rsid w:val="00C05106"/>
    <w:rsid w:val="00C052B6"/>
    <w:rsid w:val="00C05435"/>
    <w:rsid w:val="00C054E2"/>
    <w:rsid w:val="00C05CE4"/>
    <w:rsid w:val="00C06750"/>
    <w:rsid w:val="00C0724D"/>
    <w:rsid w:val="00C07D52"/>
    <w:rsid w:val="00C07D70"/>
    <w:rsid w:val="00C07FD0"/>
    <w:rsid w:val="00C10DFB"/>
    <w:rsid w:val="00C11180"/>
    <w:rsid w:val="00C11429"/>
    <w:rsid w:val="00C123FD"/>
    <w:rsid w:val="00C12703"/>
    <w:rsid w:val="00C133F5"/>
    <w:rsid w:val="00C13B3B"/>
    <w:rsid w:val="00C14205"/>
    <w:rsid w:val="00C143BC"/>
    <w:rsid w:val="00C14E66"/>
    <w:rsid w:val="00C15BF1"/>
    <w:rsid w:val="00C1685A"/>
    <w:rsid w:val="00C16A6B"/>
    <w:rsid w:val="00C175A1"/>
    <w:rsid w:val="00C179DA"/>
    <w:rsid w:val="00C179F2"/>
    <w:rsid w:val="00C17B0C"/>
    <w:rsid w:val="00C2002A"/>
    <w:rsid w:val="00C20150"/>
    <w:rsid w:val="00C20622"/>
    <w:rsid w:val="00C20AA3"/>
    <w:rsid w:val="00C20B3F"/>
    <w:rsid w:val="00C21060"/>
    <w:rsid w:val="00C21439"/>
    <w:rsid w:val="00C214D7"/>
    <w:rsid w:val="00C218F9"/>
    <w:rsid w:val="00C2192D"/>
    <w:rsid w:val="00C2215A"/>
    <w:rsid w:val="00C23826"/>
    <w:rsid w:val="00C23ED1"/>
    <w:rsid w:val="00C23F1A"/>
    <w:rsid w:val="00C246B3"/>
    <w:rsid w:val="00C25D29"/>
    <w:rsid w:val="00C26F53"/>
    <w:rsid w:val="00C2773A"/>
    <w:rsid w:val="00C27A1A"/>
    <w:rsid w:val="00C27C99"/>
    <w:rsid w:val="00C30529"/>
    <w:rsid w:val="00C30CFC"/>
    <w:rsid w:val="00C318DF"/>
    <w:rsid w:val="00C31A80"/>
    <w:rsid w:val="00C322AF"/>
    <w:rsid w:val="00C32301"/>
    <w:rsid w:val="00C32EA2"/>
    <w:rsid w:val="00C33938"/>
    <w:rsid w:val="00C339CE"/>
    <w:rsid w:val="00C33B5B"/>
    <w:rsid w:val="00C33FCF"/>
    <w:rsid w:val="00C348C1"/>
    <w:rsid w:val="00C35FDB"/>
    <w:rsid w:val="00C3630B"/>
    <w:rsid w:val="00C36834"/>
    <w:rsid w:val="00C36B03"/>
    <w:rsid w:val="00C36D74"/>
    <w:rsid w:val="00C3718A"/>
    <w:rsid w:val="00C375B3"/>
    <w:rsid w:val="00C37A19"/>
    <w:rsid w:val="00C37D22"/>
    <w:rsid w:val="00C37E6E"/>
    <w:rsid w:val="00C40301"/>
    <w:rsid w:val="00C4042F"/>
    <w:rsid w:val="00C405B6"/>
    <w:rsid w:val="00C41082"/>
    <w:rsid w:val="00C41512"/>
    <w:rsid w:val="00C41C43"/>
    <w:rsid w:val="00C42525"/>
    <w:rsid w:val="00C42E89"/>
    <w:rsid w:val="00C4311D"/>
    <w:rsid w:val="00C441A4"/>
    <w:rsid w:val="00C446BD"/>
    <w:rsid w:val="00C44BB7"/>
    <w:rsid w:val="00C44C4B"/>
    <w:rsid w:val="00C44DF8"/>
    <w:rsid w:val="00C44FF3"/>
    <w:rsid w:val="00C45235"/>
    <w:rsid w:val="00C456BB"/>
    <w:rsid w:val="00C45882"/>
    <w:rsid w:val="00C45B84"/>
    <w:rsid w:val="00C45F66"/>
    <w:rsid w:val="00C4607F"/>
    <w:rsid w:val="00C468FB"/>
    <w:rsid w:val="00C47E13"/>
    <w:rsid w:val="00C47F9A"/>
    <w:rsid w:val="00C5056A"/>
    <w:rsid w:val="00C512E7"/>
    <w:rsid w:val="00C51969"/>
    <w:rsid w:val="00C52388"/>
    <w:rsid w:val="00C525D8"/>
    <w:rsid w:val="00C53244"/>
    <w:rsid w:val="00C53881"/>
    <w:rsid w:val="00C53C5E"/>
    <w:rsid w:val="00C54800"/>
    <w:rsid w:val="00C54B01"/>
    <w:rsid w:val="00C54E2F"/>
    <w:rsid w:val="00C5508D"/>
    <w:rsid w:val="00C55351"/>
    <w:rsid w:val="00C5553B"/>
    <w:rsid w:val="00C55B03"/>
    <w:rsid w:val="00C56277"/>
    <w:rsid w:val="00C56C74"/>
    <w:rsid w:val="00C57A7D"/>
    <w:rsid w:val="00C57CCF"/>
    <w:rsid w:val="00C57F18"/>
    <w:rsid w:val="00C601A9"/>
    <w:rsid w:val="00C6044D"/>
    <w:rsid w:val="00C607EE"/>
    <w:rsid w:val="00C6158A"/>
    <w:rsid w:val="00C615D0"/>
    <w:rsid w:val="00C6188F"/>
    <w:rsid w:val="00C61EEF"/>
    <w:rsid w:val="00C62258"/>
    <w:rsid w:val="00C632BF"/>
    <w:rsid w:val="00C634B9"/>
    <w:rsid w:val="00C636C9"/>
    <w:rsid w:val="00C63788"/>
    <w:rsid w:val="00C63816"/>
    <w:rsid w:val="00C641BC"/>
    <w:rsid w:val="00C64D2D"/>
    <w:rsid w:val="00C64DF2"/>
    <w:rsid w:val="00C64FDF"/>
    <w:rsid w:val="00C66168"/>
    <w:rsid w:val="00C668F7"/>
    <w:rsid w:val="00C66E5B"/>
    <w:rsid w:val="00C670DC"/>
    <w:rsid w:val="00C67A5E"/>
    <w:rsid w:val="00C67AAD"/>
    <w:rsid w:val="00C70589"/>
    <w:rsid w:val="00C70BA8"/>
    <w:rsid w:val="00C70C7B"/>
    <w:rsid w:val="00C70CA7"/>
    <w:rsid w:val="00C70CCE"/>
    <w:rsid w:val="00C71006"/>
    <w:rsid w:val="00C71974"/>
    <w:rsid w:val="00C71DA3"/>
    <w:rsid w:val="00C7227D"/>
    <w:rsid w:val="00C72534"/>
    <w:rsid w:val="00C72A09"/>
    <w:rsid w:val="00C738C3"/>
    <w:rsid w:val="00C74823"/>
    <w:rsid w:val="00C76017"/>
    <w:rsid w:val="00C761C7"/>
    <w:rsid w:val="00C7690C"/>
    <w:rsid w:val="00C7737D"/>
    <w:rsid w:val="00C77CF4"/>
    <w:rsid w:val="00C8019D"/>
    <w:rsid w:val="00C81210"/>
    <w:rsid w:val="00C814BF"/>
    <w:rsid w:val="00C81812"/>
    <w:rsid w:val="00C81B05"/>
    <w:rsid w:val="00C8276D"/>
    <w:rsid w:val="00C83803"/>
    <w:rsid w:val="00C838BF"/>
    <w:rsid w:val="00C84129"/>
    <w:rsid w:val="00C844B8"/>
    <w:rsid w:val="00C861E8"/>
    <w:rsid w:val="00C86218"/>
    <w:rsid w:val="00C8731B"/>
    <w:rsid w:val="00C875C4"/>
    <w:rsid w:val="00C87DB7"/>
    <w:rsid w:val="00C9029B"/>
    <w:rsid w:val="00C905F3"/>
    <w:rsid w:val="00C9071E"/>
    <w:rsid w:val="00C909DA"/>
    <w:rsid w:val="00C91C26"/>
    <w:rsid w:val="00C92AAF"/>
    <w:rsid w:val="00C93BF9"/>
    <w:rsid w:val="00C93CFE"/>
    <w:rsid w:val="00C946A0"/>
    <w:rsid w:val="00C94C10"/>
    <w:rsid w:val="00C95772"/>
    <w:rsid w:val="00C95BAD"/>
    <w:rsid w:val="00C95CBA"/>
    <w:rsid w:val="00C96ABC"/>
    <w:rsid w:val="00C976AC"/>
    <w:rsid w:val="00CA0B05"/>
    <w:rsid w:val="00CA0D48"/>
    <w:rsid w:val="00CA11AF"/>
    <w:rsid w:val="00CA2097"/>
    <w:rsid w:val="00CA2546"/>
    <w:rsid w:val="00CA2C89"/>
    <w:rsid w:val="00CA3067"/>
    <w:rsid w:val="00CA30C9"/>
    <w:rsid w:val="00CA3843"/>
    <w:rsid w:val="00CA3B54"/>
    <w:rsid w:val="00CA4598"/>
    <w:rsid w:val="00CA463F"/>
    <w:rsid w:val="00CA4E2C"/>
    <w:rsid w:val="00CA5BF9"/>
    <w:rsid w:val="00CA5E66"/>
    <w:rsid w:val="00CA61D4"/>
    <w:rsid w:val="00CA62B0"/>
    <w:rsid w:val="00CA695A"/>
    <w:rsid w:val="00CA696D"/>
    <w:rsid w:val="00CA6DDB"/>
    <w:rsid w:val="00CA6F80"/>
    <w:rsid w:val="00CA703A"/>
    <w:rsid w:val="00CA72AD"/>
    <w:rsid w:val="00CA74F3"/>
    <w:rsid w:val="00CA7F99"/>
    <w:rsid w:val="00CA7FB1"/>
    <w:rsid w:val="00CB03D1"/>
    <w:rsid w:val="00CB0969"/>
    <w:rsid w:val="00CB1CCE"/>
    <w:rsid w:val="00CB211C"/>
    <w:rsid w:val="00CB26A8"/>
    <w:rsid w:val="00CB26AC"/>
    <w:rsid w:val="00CB2B6D"/>
    <w:rsid w:val="00CB2FCB"/>
    <w:rsid w:val="00CB3C5C"/>
    <w:rsid w:val="00CB44B7"/>
    <w:rsid w:val="00CB4C72"/>
    <w:rsid w:val="00CB4EE5"/>
    <w:rsid w:val="00CB51B8"/>
    <w:rsid w:val="00CB62B3"/>
    <w:rsid w:val="00CB62F7"/>
    <w:rsid w:val="00CB6863"/>
    <w:rsid w:val="00CB69CE"/>
    <w:rsid w:val="00CB6DDA"/>
    <w:rsid w:val="00CB766E"/>
    <w:rsid w:val="00CB77AF"/>
    <w:rsid w:val="00CC01A6"/>
    <w:rsid w:val="00CC0276"/>
    <w:rsid w:val="00CC1695"/>
    <w:rsid w:val="00CC1952"/>
    <w:rsid w:val="00CC3F7F"/>
    <w:rsid w:val="00CC5569"/>
    <w:rsid w:val="00CC5FC0"/>
    <w:rsid w:val="00CC643F"/>
    <w:rsid w:val="00CC645F"/>
    <w:rsid w:val="00CC6CB0"/>
    <w:rsid w:val="00CC6CFF"/>
    <w:rsid w:val="00CC7108"/>
    <w:rsid w:val="00CC7DF1"/>
    <w:rsid w:val="00CD015B"/>
    <w:rsid w:val="00CD037A"/>
    <w:rsid w:val="00CD0E9A"/>
    <w:rsid w:val="00CD0FD5"/>
    <w:rsid w:val="00CD24EF"/>
    <w:rsid w:val="00CD393E"/>
    <w:rsid w:val="00CD3E62"/>
    <w:rsid w:val="00CD45E5"/>
    <w:rsid w:val="00CD4C28"/>
    <w:rsid w:val="00CD509D"/>
    <w:rsid w:val="00CD582F"/>
    <w:rsid w:val="00CD5EC4"/>
    <w:rsid w:val="00CD6383"/>
    <w:rsid w:val="00CD63F3"/>
    <w:rsid w:val="00CD6FB4"/>
    <w:rsid w:val="00CD7135"/>
    <w:rsid w:val="00CD72FE"/>
    <w:rsid w:val="00CD77DC"/>
    <w:rsid w:val="00CD7BD7"/>
    <w:rsid w:val="00CD7CD0"/>
    <w:rsid w:val="00CD7DE2"/>
    <w:rsid w:val="00CD7F2E"/>
    <w:rsid w:val="00CE0BA6"/>
    <w:rsid w:val="00CE0FA1"/>
    <w:rsid w:val="00CE1A63"/>
    <w:rsid w:val="00CE1F81"/>
    <w:rsid w:val="00CE28D1"/>
    <w:rsid w:val="00CE2966"/>
    <w:rsid w:val="00CE2B17"/>
    <w:rsid w:val="00CE32A7"/>
    <w:rsid w:val="00CE34DE"/>
    <w:rsid w:val="00CE45E6"/>
    <w:rsid w:val="00CE5D71"/>
    <w:rsid w:val="00CE6ACD"/>
    <w:rsid w:val="00CE6FFB"/>
    <w:rsid w:val="00CE77E5"/>
    <w:rsid w:val="00CE7B61"/>
    <w:rsid w:val="00CF0296"/>
    <w:rsid w:val="00CF02B5"/>
    <w:rsid w:val="00CF0921"/>
    <w:rsid w:val="00CF0E00"/>
    <w:rsid w:val="00CF129F"/>
    <w:rsid w:val="00CF22B5"/>
    <w:rsid w:val="00CF3F81"/>
    <w:rsid w:val="00CF3F96"/>
    <w:rsid w:val="00CF553A"/>
    <w:rsid w:val="00CF5551"/>
    <w:rsid w:val="00CF56BC"/>
    <w:rsid w:val="00CF5DEC"/>
    <w:rsid w:val="00CF5EF7"/>
    <w:rsid w:val="00CF5F7B"/>
    <w:rsid w:val="00CF6BAD"/>
    <w:rsid w:val="00CF744F"/>
    <w:rsid w:val="00CF75C9"/>
    <w:rsid w:val="00D000A2"/>
    <w:rsid w:val="00D001B7"/>
    <w:rsid w:val="00D006E8"/>
    <w:rsid w:val="00D00992"/>
    <w:rsid w:val="00D00E9F"/>
    <w:rsid w:val="00D01174"/>
    <w:rsid w:val="00D01419"/>
    <w:rsid w:val="00D02435"/>
    <w:rsid w:val="00D02C79"/>
    <w:rsid w:val="00D02E29"/>
    <w:rsid w:val="00D02FF3"/>
    <w:rsid w:val="00D03862"/>
    <w:rsid w:val="00D03DF6"/>
    <w:rsid w:val="00D04E37"/>
    <w:rsid w:val="00D04F67"/>
    <w:rsid w:val="00D0501F"/>
    <w:rsid w:val="00D05315"/>
    <w:rsid w:val="00D055E6"/>
    <w:rsid w:val="00D05BDF"/>
    <w:rsid w:val="00D05C5D"/>
    <w:rsid w:val="00D05E02"/>
    <w:rsid w:val="00D05E51"/>
    <w:rsid w:val="00D061BF"/>
    <w:rsid w:val="00D062A2"/>
    <w:rsid w:val="00D06614"/>
    <w:rsid w:val="00D06B6C"/>
    <w:rsid w:val="00D106B4"/>
    <w:rsid w:val="00D11280"/>
    <w:rsid w:val="00D119A6"/>
    <w:rsid w:val="00D1233B"/>
    <w:rsid w:val="00D1282B"/>
    <w:rsid w:val="00D12DB8"/>
    <w:rsid w:val="00D13D54"/>
    <w:rsid w:val="00D14A5F"/>
    <w:rsid w:val="00D14EA0"/>
    <w:rsid w:val="00D1507A"/>
    <w:rsid w:val="00D15278"/>
    <w:rsid w:val="00D154FF"/>
    <w:rsid w:val="00D16A5B"/>
    <w:rsid w:val="00D17839"/>
    <w:rsid w:val="00D17A2C"/>
    <w:rsid w:val="00D2040F"/>
    <w:rsid w:val="00D2067B"/>
    <w:rsid w:val="00D215A9"/>
    <w:rsid w:val="00D2165B"/>
    <w:rsid w:val="00D219B0"/>
    <w:rsid w:val="00D220E7"/>
    <w:rsid w:val="00D224ED"/>
    <w:rsid w:val="00D22901"/>
    <w:rsid w:val="00D229D7"/>
    <w:rsid w:val="00D233FF"/>
    <w:rsid w:val="00D23B5F"/>
    <w:rsid w:val="00D2417A"/>
    <w:rsid w:val="00D25000"/>
    <w:rsid w:val="00D25E41"/>
    <w:rsid w:val="00D25EBF"/>
    <w:rsid w:val="00D263F5"/>
    <w:rsid w:val="00D265AE"/>
    <w:rsid w:val="00D267B9"/>
    <w:rsid w:val="00D27214"/>
    <w:rsid w:val="00D2751F"/>
    <w:rsid w:val="00D27C2E"/>
    <w:rsid w:val="00D27E13"/>
    <w:rsid w:val="00D30308"/>
    <w:rsid w:val="00D306C7"/>
    <w:rsid w:val="00D311CD"/>
    <w:rsid w:val="00D3167F"/>
    <w:rsid w:val="00D31984"/>
    <w:rsid w:val="00D32086"/>
    <w:rsid w:val="00D321AC"/>
    <w:rsid w:val="00D329A1"/>
    <w:rsid w:val="00D32AAC"/>
    <w:rsid w:val="00D32F44"/>
    <w:rsid w:val="00D3324E"/>
    <w:rsid w:val="00D335AB"/>
    <w:rsid w:val="00D3402B"/>
    <w:rsid w:val="00D349D2"/>
    <w:rsid w:val="00D34A92"/>
    <w:rsid w:val="00D35329"/>
    <w:rsid w:val="00D3587B"/>
    <w:rsid w:val="00D35D4A"/>
    <w:rsid w:val="00D36303"/>
    <w:rsid w:val="00D363F1"/>
    <w:rsid w:val="00D36555"/>
    <w:rsid w:val="00D3683B"/>
    <w:rsid w:val="00D407F9"/>
    <w:rsid w:val="00D40936"/>
    <w:rsid w:val="00D40CA4"/>
    <w:rsid w:val="00D41844"/>
    <w:rsid w:val="00D41B69"/>
    <w:rsid w:val="00D41C34"/>
    <w:rsid w:val="00D4240C"/>
    <w:rsid w:val="00D42581"/>
    <w:rsid w:val="00D4259A"/>
    <w:rsid w:val="00D43233"/>
    <w:rsid w:val="00D4338A"/>
    <w:rsid w:val="00D43542"/>
    <w:rsid w:val="00D435F9"/>
    <w:rsid w:val="00D43859"/>
    <w:rsid w:val="00D445F0"/>
    <w:rsid w:val="00D4477A"/>
    <w:rsid w:val="00D44A7D"/>
    <w:rsid w:val="00D44FBD"/>
    <w:rsid w:val="00D45157"/>
    <w:rsid w:val="00D456D7"/>
    <w:rsid w:val="00D46731"/>
    <w:rsid w:val="00D468D1"/>
    <w:rsid w:val="00D4745E"/>
    <w:rsid w:val="00D47770"/>
    <w:rsid w:val="00D47C30"/>
    <w:rsid w:val="00D47DD1"/>
    <w:rsid w:val="00D5036B"/>
    <w:rsid w:val="00D50806"/>
    <w:rsid w:val="00D50E0F"/>
    <w:rsid w:val="00D513C1"/>
    <w:rsid w:val="00D51892"/>
    <w:rsid w:val="00D51A26"/>
    <w:rsid w:val="00D526C7"/>
    <w:rsid w:val="00D52713"/>
    <w:rsid w:val="00D52B66"/>
    <w:rsid w:val="00D54245"/>
    <w:rsid w:val="00D548E8"/>
    <w:rsid w:val="00D54A9B"/>
    <w:rsid w:val="00D55517"/>
    <w:rsid w:val="00D55D72"/>
    <w:rsid w:val="00D55DD7"/>
    <w:rsid w:val="00D561ED"/>
    <w:rsid w:val="00D562FA"/>
    <w:rsid w:val="00D566E6"/>
    <w:rsid w:val="00D5691E"/>
    <w:rsid w:val="00D56E3B"/>
    <w:rsid w:val="00D56E86"/>
    <w:rsid w:val="00D61505"/>
    <w:rsid w:val="00D6208C"/>
    <w:rsid w:val="00D62ED1"/>
    <w:rsid w:val="00D631BF"/>
    <w:rsid w:val="00D637C9"/>
    <w:rsid w:val="00D63D00"/>
    <w:rsid w:val="00D64296"/>
    <w:rsid w:val="00D64582"/>
    <w:rsid w:val="00D64D0E"/>
    <w:rsid w:val="00D6536E"/>
    <w:rsid w:val="00D654F3"/>
    <w:rsid w:val="00D6584B"/>
    <w:rsid w:val="00D665DC"/>
    <w:rsid w:val="00D66DF1"/>
    <w:rsid w:val="00D670A8"/>
    <w:rsid w:val="00D673CB"/>
    <w:rsid w:val="00D675F4"/>
    <w:rsid w:val="00D67ADA"/>
    <w:rsid w:val="00D70401"/>
    <w:rsid w:val="00D708DE"/>
    <w:rsid w:val="00D70B93"/>
    <w:rsid w:val="00D716AF"/>
    <w:rsid w:val="00D7300A"/>
    <w:rsid w:val="00D7341F"/>
    <w:rsid w:val="00D73673"/>
    <w:rsid w:val="00D74C4C"/>
    <w:rsid w:val="00D75595"/>
    <w:rsid w:val="00D7592C"/>
    <w:rsid w:val="00D759B8"/>
    <w:rsid w:val="00D75C7F"/>
    <w:rsid w:val="00D75E6E"/>
    <w:rsid w:val="00D76057"/>
    <w:rsid w:val="00D763B5"/>
    <w:rsid w:val="00D77D5B"/>
    <w:rsid w:val="00D80776"/>
    <w:rsid w:val="00D80B62"/>
    <w:rsid w:val="00D816B9"/>
    <w:rsid w:val="00D81755"/>
    <w:rsid w:val="00D81758"/>
    <w:rsid w:val="00D82593"/>
    <w:rsid w:val="00D826E3"/>
    <w:rsid w:val="00D83479"/>
    <w:rsid w:val="00D83AE4"/>
    <w:rsid w:val="00D83CCA"/>
    <w:rsid w:val="00D84A20"/>
    <w:rsid w:val="00D85250"/>
    <w:rsid w:val="00D85294"/>
    <w:rsid w:val="00D855B1"/>
    <w:rsid w:val="00D85D0D"/>
    <w:rsid w:val="00D85D7B"/>
    <w:rsid w:val="00D85F46"/>
    <w:rsid w:val="00D860F5"/>
    <w:rsid w:val="00D86B4F"/>
    <w:rsid w:val="00D86FF7"/>
    <w:rsid w:val="00D879B1"/>
    <w:rsid w:val="00D87DE2"/>
    <w:rsid w:val="00D90421"/>
    <w:rsid w:val="00D90573"/>
    <w:rsid w:val="00D91453"/>
    <w:rsid w:val="00D92599"/>
    <w:rsid w:val="00D925A0"/>
    <w:rsid w:val="00D9268D"/>
    <w:rsid w:val="00D92699"/>
    <w:rsid w:val="00D92998"/>
    <w:rsid w:val="00D949F4"/>
    <w:rsid w:val="00D94B30"/>
    <w:rsid w:val="00D95DD6"/>
    <w:rsid w:val="00D95FBE"/>
    <w:rsid w:val="00D97467"/>
    <w:rsid w:val="00D97534"/>
    <w:rsid w:val="00DA0BD5"/>
    <w:rsid w:val="00DA0C72"/>
    <w:rsid w:val="00DA0D27"/>
    <w:rsid w:val="00DA0D43"/>
    <w:rsid w:val="00DA1897"/>
    <w:rsid w:val="00DA1AA0"/>
    <w:rsid w:val="00DA213D"/>
    <w:rsid w:val="00DA214B"/>
    <w:rsid w:val="00DA2614"/>
    <w:rsid w:val="00DA2821"/>
    <w:rsid w:val="00DA297E"/>
    <w:rsid w:val="00DA2D76"/>
    <w:rsid w:val="00DA342D"/>
    <w:rsid w:val="00DA3526"/>
    <w:rsid w:val="00DA37D9"/>
    <w:rsid w:val="00DA409C"/>
    <w:rsid w:val="00DA4CC6"/>
    <w:rsid w:val="00DA4FF4"/>
    <w:rsid w:val="00DA5496"/>
    <w:rsid w:val="00DA5578"/>
    <w:rsid w:val="00DA5626"/>
    <w:rsid w:val="00DA59D6"/>
    <w:rsid w:val="00DA5E16"/>
    <w:rsid w:val="00DA78A5"/>
    <w:rsid w:val="00DA7A65"/>
    <w:rsid w:val="00DA7E8B"/>
    <w:rsid w:val="00DB0007"/>
    <w:rsid w:val="00DB0739"/>
    <w:rsid w:val="00DB11EF"/>
    <w:rsid w:val="00DB193B"/>
    <w:rsid w:val="00DB26BC"/>
    <w:rsid w:val="00DB27A7"/>
    <w:rsid w:val="00DB313E"/>
    <w:rsid w:val="00DB3567"/>
    <w:rsid w:val="00DB367D"/>
    <w:rsid w:val="00DB36EA"/>
    <w:rsid w:val="00DB41B9"/>
    <w:rsid w:val="00DB4466"/>
    <w:rsid w:val="00DB4BA9"/>
    <w:rsid w:val="00DB4D3F"/>
    <w:rsid w:val="00DB563E"/>
    <w:rsid w:val="00DB5D29"/>
    <w:rsid w:val="00DB62D8"/>
    <w:rsid w:val="00DB673B"/>
    <w:rsid w:val="00DB6849"/>
    <w:rsid w:val="00DB6E26"/>
    <w:rsid w:val="00DB71DD"/>
    <w:rsid w:val="00DB75AA"/>
    <w:rsid w:val="00DB76D6"/>
    <w:rsid w:val="00DB7A43"/>
    <w:rsid w:val="00DB7B06"/>
    <w:rsid w:val="00DB7F59"/>
    <w:rsid w:val="00DC000A"/>
    <w:rsid w:val="00DC070A"/>
    <w:rsid w:val="00DC156C"/>
    <w:rsid w:val="00DC19F2"/>
    <w:rsid w:val="00DC1A8A"/>
    <w:rsid w:val="00DC1EB2"/>
    <w:rsid w:val="00DC1EDB"/>
    <w:rsid w:val="00DC31F9"/>
    <w:rsid w:val="00DC39DF"/>
    <w:rsid w:val="00DC3B05"/>
    <w:rsid w:val="00DC3CAB"/>
    <w:rsid w:val="00DC4BAE"/>
    <w:rsid w:val="00DC4C11"/>
    <w:rsid w:val="00DC54F5"/>
    <w:rsid w:val="00DC6044"/>
    <w:rsid w:val="00DC64B1"/>
    <w:rsid w:val="00DC64B2"/>
    <w:rsid w:val="00DC66DC"/>
    <w:rsid w:val="00DC769D"/>
    <w:rsid w:val="00DC7B67"/>
    <w:rsid w:val="00DD0783"/>
    <w:rsid w:val="00DD0C21"/>
    <w:rsid w:val="00DD0D5A"/>
    <w:rsid w:val="00DD0F7F"/>
    <w:rsid w:val="00DD1081"/>
    <w:rsid w:val="00DD124E"/>
    <w:rsid w:val="00DD1390"/>
    <w:rsid w:val="00DD3268"/>
    <w:rsid w:val="00DD345C"/>
    <w:rsid w:val="00DD4079"/>
    <w:rsid w:val="00DD4BF2"/>
    <w:rsid w:val="00DD4D3B"/>
    <w:rsid w:val="00DD5D69"/>
    <w:rsid w:val="00DD6014"/>
    <w:rsid w:val="00DD7799"/>
    <w:rsid w:val="00DD79A8"/>
    <w:rsid w:val="00DD7C54"/>
    <w:rsid w:val="00DE0763"/>
    <w:rsid w:val="00DE0A5E"/>
    <w:rsid w:val="00DE1629"/>
    <w:rsid w:val="00DE16B6"/>
    <w:rsid w:val="00DE1A54"/>
    <w:rsid w:val="00DE1BB1"/>
    <w:rsid w:val="00DE37D1"/>
    <w:rsid w:val="00DE4242"/>
    <w:rsid w:val="00DE424C"/>
    <w:rsid w:val="00DE4618"/>
    <w:rsid w:val="00DE4B37"/>
    <w:rsid w:val="00DE5474"/>
    <w:rsid w:val="00DE5489"/>
    <w:rsid w:val="00DE57FC"/>
    <w:rsid w:val="00DE682D"/>
    <w:rsid w:val="00DE6B09"/>
    <w:rsid w:val="00DE7F7E"/>
    <w:rsid w:val="00DF0061"/>
    <w:rsid w:val="00DF0565"/>
    <w:rsid w:val="00DF0820"/>
    <w:rsid w:val="00DF0D8B"/>
    <w:rsid w:val="00DF119D"/>
    <w:rsid w:val="00DF35B7"/>
    <w:rsid w:val="00DF45D8"/>
    <w:rsid w:val="00DF495C"/>
    <w:rsid w:val="00DF4C68"/>
    <w:rsid w:val="00DF5368"/>
    <w:rsid w:val="00DF537F"/>
    <w:rsid w:val="00DF58AB"/>
    <w:rsid w:val="00DF6C8D"/>
    <w:rsid w:val="00DF722E"/>
    <w:rsid w:val="00DF7F26"/>
    <w:rsid w:val="00E00390"/>
    <w:rsid w:val="00E00520"/>
    <w:rsid w:val="00E0098E"/>
    <w:rsid w:val="00E00C5F"/>
    <w:rsid w:val="00E00EE1"/>
    <w:rsid w:val="00E01318"/>
    <w:rsid w:val="00E02BB4"/>
    <w:rsid w:val="00E02FD7"/>
    <w:rsid w:val="00E034FB"/>
    <w:rsid w:val="00E04DB6"/>
    <w:rsid w:val="00E05ABB"/>
    <w:rsid w:val="00E05C27"/>
    <w:rsid w:val="00E05F2E"/>
    <w:rsid w:val="00E06206"/>
    <w:rsid w:val="00E063EB"/>
    <w:rsid w:val="00E06D6F"/>
    <w:rsid w:val="00E070F1"/>
    <w:rsid w:val="00E0713F"/>
    <w:rsid w:val="00E1016E"/>
    <w:rsid w:val="00E10923"/>
    <w:rsid w:val="00E113BE"/>
    <w:rsid w:val="00E11C3D"/>
    <w:rsid w:val="00E11EA6"/>
    <w:rsid w:val="00E130F2"/>
    <w:rsid w:val="00E1488B"/>
    <w:rsid w:val="00E148DD"/>
    <w:rsid w:val="00E155D6"/>
    <w:rsid w:val="00E156CE"/>
    <w:rsid w:val="00E157FF"/>
    <w:rsid w:val="00E15811"/>
    <w:rsid w:val="00E15817"/>
    <w:rsid w:val="00E168CF"/>
    <w:rsid w:val="00E17725"/>
    <w:rsid w:val="00E2064B"/>
    <w:rsid w:val="00E20C34"/>
    <w:rsid w:val="00E20E39"/>
    <w:rsid w:val="00E211DB"/>
    <w:rsid w:val="00E2177A"/>
    <w:rsid w:val="00E23583"/>
    <w:rsid w:val="00E23840"/>
    <w:rsid w:val="00E24051"/>
    <w:rsid w:val="00E24A80"/>
    <w:rsid w:val="00E24F84"/>
    <w:rsid w:val="00E24FD6"/>
    <w:rsid w:val="00E25C7B"/>
    <w:rsid w:val="00E25D33"/>
    <w:rsid w:val="00E265B1"/>
    <w:rsid w:val="00E26780"/>
    <w:rsid w:val="00E26E79"/>
    <w:rsid w:val="00E27016"/>
    <w:rsid w:val="00E2723E"/>
    <w:rsid w:val="00E27247"/>
    <w:rsid w:val="00E27E34"/>
    <w:rsid w:val="00E3015D"/>
    <w:rsid w:val="00E30322"/>
    <w:rsid w:val="00E30967"/>
    <w:rsid w:val="00E30B1B"/>
    <w:rsid w:val="00E30BAE"/>
    <w:rsid w:val="00E30C44"/>
    <w:rsid w:val="00E310E5"/>
    <w:rsid w:val="00E312A0"/>
    <w:rsid w:val="00E320FB"/>
    <w:rsid w:val="00E325B1"/>
    <w:rsid w:val="00E3266D"/>
    <w:rsid w:val="00E32E56"/>
    <w:rsid w:val="00E3352A"/>
    <w:rsid w:val="00E336C1"/>
    <w:rsid w:val="00E33D6D"/>
    <w:rsid w:val="00E340EC"/>
    <w:rsid w:val="00E34352"/>
    <w:rsid w:val="00E34C62"/>
    <w:rsid w:val="00E34CE9"/>
    <w:rsid w:val="00E3557D"/>
    <w:rsid w:val="00E35B41"/>
    <w:rsid w:val="00E35C39"/>
    <w:rsid w:val="00E35EF1"/>
    <w:rsid w:val="00E3615B"/>
    <w:rsid w:val="00E366AE"/>
    <w:rsid w:val="00E369EF"/>
    <w:rsid w:val="00E37496"/>
    <w:rsid w:val="00E40131"/>
    <w:rsid w:val="00E40683"/>
    <w:rsid w:val="00E4080E"/>
    <w:rsid w:val="00E40E5B"/>
    <w:rsid w:val="00E41125"/>
    <w:rsid w:val="00E41AC4"/>
    <w:rsid w:val="00E420A9"/>
    <w:rsid w:val="00E428F6"/>
    <w:rsid w:val="00E42B23"/>
    <w:rsid w:val="00E451B8"/>
    <w:rsid w:val="00E4531B"/>
    <w:rsid w:val="00E4572A"/>
    <w:rsid w:val="00E45FBB"/>
    <w:rsid w:val="00E4675A"/>
    <w:rsid w:val="00E46DB0"/>
    <w:rsid w:val="00E46E94"/>
    <w:rsid w:val="00E46F3F"/>
    <w:rsid w:val="00E4701C"/>
    <w:rsid w:val="00E47379"/>
    <w:rsid w:val="00E50C9B"/>
    <w:rsid w:val="00E50E2A"/>
    <w:rsid w:val="00E50F68"/>
    <w:rsid w:val="00E513D7"/>
    <w:rsid w:val="00E51D61"/>
    <w:rsid w:val="00E52952"/>
    <w:rsid w:val="00E529CA"/>
    <w:rsid w:val="00E52AAB"/>
    <w:rsid w:val="00E53E41"/>
    <w:rsid w:val="00E53F11"/>
    <w:rsid w:val="00E5426E"/>
    <w:rsid w:val="00E548FD"/>
    <w:rsid w:val="00E55087"/>
    <w:rsid w:val="00E55440"/>
    <w:rsid w:val="00E55ADD"/>
    <w:rsid w:val="00E55DC2"/>
    <w:rsid w:val="00E55FC0"/>
    <w:rsid w:val="00E564DA"/>
    <w:rsid w:val="00E5664F"/>
    <w:rsid w:val="00E569F9"/>
    <w:rsid w:val="00E57455"/>
    <w:rsid w:val="00E576F3"/>
    <w:rsid w:val="00E60364"/>
    <w:rsid w:val="00E60F3D"/>
    <w:rsid w:val="00E62AA2"/>
    <w:rsid w:val="00E62BCF"/>
    <w:rsid w:val="00E62D85"/>
    <w:rsid w:val="00E63092"/>
    <w:rsid w:val="00E6319C"/>
    <w:rsid w:val="00E63489"/>
    <w:rsid w:val="00E638E3"/>
    <w:rsid w:val="00E63C2B"/>
    <w:rsid w:val="00E63C62"/>
    <w:rsid w:val="00E64DE3"/>
    <w:rsid w:val="00E651A9"/>
    <w:rsid w:val="00E65274"/>
    <w:rsid w:val="00E65A37"/>
    <w:rsid w:val="00E660C2"/>
    <w:rsid w:val="00E66644"/>
    <w:rsid w:val="00E66CDC"/>
    <w:rsid w:val="00E66D45"/>
    <w:rsid w:val="00E6738D"/>
    <w:rsid w:val="00E67AD1"/>
    <w:rsid w:val="00E67CBF"/>
    <w:rsid w:val="00E67D02"/>
    <w:rsid w:val="00E704DB"/>
    <w:rsid w:val="00E70EB8"/>
    <w:rsid w:val="00E727C9"/>
    <w:rsid w:val="00E728F5"/>
    <w:rsid w:val="00E72CE1"/>
    <w:rsid w:val="00E72D2A"/>
    <w:rsid w:val="00E73B2C"/>
    <w:rsid w:val="00E73BF3"/>
    <w:rsid w:val="00E745FC"/>
    <w:rsid w:val="00E7541A"/>
    <w:rsid w:val="00E75790"/>
    <w:rsid w:val="00E75F6A"/>
    <w:rsid w:val="00E76397"/>
    <w:rsid w:val="00E763BB"/>
    <w:rsid w:val="00E77383"/>
    <w:rsid w:val="00E7768E"/>
    <w:rsid w:val="00E77A66"/>
    <w:rsid w:val="00E804AA"/>
    <w:rsid w:val="00E806BD"/>
    <w:rsid w:val="00E8089C"/>
    <w:rsid w:val="00E80A16"/>
    <w:rsid w:val="00E80B4F"/>
    <w:rsid w:val="00E8130A"/>
    <w:rsid w:val="00E81C1F"/>
    <w:rsid w:val="00E8299C"/>
    <w:rsid w:val="00E83063"/>
    <w:rsid w:val="00E834E3"/>
    <w:rsid w:val="00E835BA"/>
    <w:rsid w:val="00E8389B"/>
    <w:rsid w:val="00E841EF"/>
    <w:rsid w:val="00E8457C"/>
    <w:rsid w:val="00E84677"/>
    <w:rsid w:val="00E85030"/>
    <w:rsid w:val="00E85C79"/>
    <w:rsid w:val="00E85D2B"/>
    <w:rsid w:val="00E8652A"/>
    <w:rsid w:val="00E87273"/>
    <w:rsid w:val="00E87624"/>
    <w:rsid w:val="00E87B20"/>
    <w:rsid w:val="00E908E1"/>
    <w:rsid w:val="00E91738"/>
    <w:rsid w:val="00E91A30"/>
    <w:rsid w:val="00E91AB7"/>
    <w:rsid w:val="00E91BC1"/>
    <w:rsid w:val="00E91D7E"/>
    <w:rsid w:val="00E92004"/>
    <w:rsid w:val="00E92464"/>
    <w:rsid w:val="00E92A63"/>
    <w:rsid w:val="00E93191"/>
    <w:rsid w:val="00E934E5"/>
    <w:rsid w:val="00E93856"/>
    <w:rsid w:val="00E94449"/>
    <w:rsid w:val="00E947CB"/>
    <w:rsid w:val="00E94A5D"/>
    <w:rsid w:val="00E94FF8"/>
    <w:rsid w:val="00E952D9"/>
    <w:rsid w:val="00E95471"/>
    <w:rsid w:val="00E9676C"/>
    <w:rsid w:val="00E9700A"/>
    <w:rsid w:val="00EA0434"/>
    <w:rsid w:val="00EA0D6B"/>
    <w:rsid w:val="00EA1AAA"/>
    <w:rsid w:val="00EA1B07"/>
    <w:rsid w:val="00EA1B3B"/>
    <w:rsid w:val="00EA1EAC"/>
    <w:rsid w:val="00EA2BC4"/>
    <w:rsid w:val="00EA4701"/>
    <w:rsid w:val="00EA4B17"/>
    <w:rsid w:val="00EA550B"/>
    <w:rsid w:val="00EA6F50"/>
    <w:rsid w:val="00EA7CA6"/>
    <w:rsid w:val="00EA7FD2"/>
    <w:rsid w:val="00EB01FA"/>
    <w:rsid w:val="00EB09A6"/>
    <w:rsid w:val="00EB1255"/>
    <w:rsid w:val="00EB1A89"/>
    <w:rsid w:val="00EB1CF2"/>
    <w:rsid w:val="00EB1DB5"/>
    <w:rsid w:val="00EB24EE"/>
    <w:rsid w:val="00EB3A48"/>
    <w:rsid w:val="00EB3FA7"/>
    <w:rsid w:val="00EB4498"/>
    <w:rsid w:val="00EB4C18"/>
    <w:rsid w:val="00EB4CF2"/>
    <w:rsid w:val="00EB5487"/>
    <w:rsid w:val="00EB7AE3"/>
    <w:rsid w:val="00EC058E"/>
    <w:rsid w:val="00EC07B3"/>
    <w:rsid w:val="00EC0CBD"/>
    <w:rsid w:val="00EC2D75"/>
    <w:rsid w:val="00EC3271"/>
    <w:rsid w:val="00EC3340"/>
    <w:rsid w:val="00EC33AD"/>
    <w:rsid w:val="00EC3FF2"/>
    <w:rsid w:val="00EC3FF7"/>
    <w:rsid w:val="00EC45D0"/>
    <w:rsid w:val="00EC52E1"/>
    <w:rsid w:val="00EC5542"/>
    <w:rsid w:val="00EC6750"/>
    <w:rsid w:val="00EC768B"/>
    <w:rsid w:val="00EC769C"/>
    <w:rsid w:val="00ED0664"/>
    <w:rsid w:val="00ED082E"/>
    <w:rsid w:val="00ED08C5"/>
    <w:rsid w:val="00ED09B6"/>
    <w:rsid w:val="00ED11DD"/>
    <w:rsid w:val="00ED1CBD"/>
    <w:rsid w:val="00ED2449"/>
    <w:rsid w:val="00ED29AD"/>
    <w:rsid w:val="00ED3582"/>
    <w:rsid w:val="00ED3600"/>
    <w:rsid w:val="00ED3CFD"/>
    <w:rsid w:val="00ED46C2"/>
    <w:rsid w:val="00ED4B91"/>
    <w:rsid w:val="00ED5795"/>
    <w:rsid w:val="00ED5BA4"/>
    <w:rsid w:val="00ED6106"/>
    <w:rsid w:val="00ED6354"/>
    <w:rsid w:val="00ED64F8"/>
    <w:rsid w:val="00ED656E"/>
    <w:rsid w:val="00ED741A"/>
    <w:rsid w:val="00ED78AD"/>
    <w:rsid w:val="00ED7A1D"/>
    <w:rsid w:val="00ED7C92"/>
    <w:rsid w:val="00ED7E97"/>
    <w:rsid w:val="00EE006C"/>
    <w:rsid w:val="00EE0B09"/>
    <w:rsid w:val="00EE10E1"/>
    <w:rsid w:val="00EE18AA"/>
    <w:rsid w:val="00EE1A5F"/>
    <w:rsid w:val="00EE1AE4"/>
    <w:rsid w:val="00EE28D7"/>
    <w:rsid w:val="00EE3327"/>
    <w:rsid w:val="00EE3DCB"/>
    <w:rsid w:val="00EE41A1"/>
    <w:rsid w:val="00EE44B5"/>
    <w:rsid w:val="00EE4950"/>
    <w:rsid w:val="00EE4BAF"/>
    <w:rsid w:val="00EE4C77"/>
    <w:rsid w:val="00EE4E6F"/>
    <w:rsid w:val="00EE5237"/>
    <w:rsid w:val="00EE6512"/>
    <w:rsid w:val="00EE6B32"/>
    <w:rsid w:val="00EE7181"/>
    <w:rsid w:val="00EE72E9"/>
    <w:rsid w:val="00EE7A93"/>
    <w:rsid w:val="00EE7B81"/>
    <w:rsid w:val="00EF081F"/>
    <w:rsid w:val="00EF16A3"/>
    <w:rsid w:val="00EF2D1A"/>
    <w:rsid w:val="00EF2D42"/>
    <w:rsid w:val="00EF2DB6"/>
    <w:rsid w:val="00EF312B"/>
    <w:rsid w:val="00EF364E"/>
    <w:rsid w:val="00EF3AF6"/>
    <w:rsid w:val="00EF49D6"/>
    <w:rsid w:val="00EF4AF0"/>
    <w:rsid w:val="00EF4D52"/>
    <w:rsid w:val="00EF4EA8"/>
    <w:rsid w:val="00EF682C"/>
    <w:rsid w:val="00EF74C8"/>
    <w:rsid w:val="00EF7FA8"/>
    <w:rsid w:val="00F007F7"/>
    <w:rsid w:val="00F009BE"/>
    <w:rsid w:val="00F01A64"/>
    <w:rsid w:val="00F022A3"/>
    <w:rsid w:val="00F0288D"/>
    <w:rsid w:val="00F02EA4"/>
    <w:rsid w:val="00F033F7"/>
    <w:rsid w:val="00F03DC6"/>
    <w:rsid w:val="00F042F8"/>
    <w:rsid w:val="00F05ED9"/>
    <w:rsid w:val="00F07136"/>
    <w:rsid w:val="00F071E4"/>
    <w:rsid w:val="00F07C63"/>
    <w:rsid w:val="00F107B5"/>
    <w:rsid w:val="00F10A6D"/>
    <w:rsid w:val="00F10E3B"/>
    <w:rsid w:val="00F10ECF"/>
    <w:rsid w:val="00F10FD4"/>
    <w:rsid w:val="00F111B0"/>
    <w:rsid w:val="00F1208C"/>
    <w:rsid w:val="00F12111"/>
    <w:rsid w:val="00F12AFB"/>
    <w:rsid w:val="00F12F5D"/>
    <w:rsid w:val="00F13044"/>
    <w:rsid w:val="00F13681"/>
    <w:rsid w:val="00F13D2E"/>
    <w:rsid w:val="00F13FE7"/>
    <w:rsid w:val="00F1448C"/>
    <w:rsid w:val="00F14604"/>
    <w:rsid w:val="00F1460D"/>
    <w:rsid w:val="00F14B88"/>
    <w:rsid w:val="00F14E12"/>
    <w:rsid w:val="00F14F22"/>
    <w:rsid w:val="00F14F6B"/>
    <w:rsid w:val="00F15273"/>
    <w:rsid w:val="00F15652"/>
    <w:rsid w:val="00F15C28"/>
    <w:rsid w:val="00F15FC6"/>
    <w:rsid w:val="00F16840"/>
    <w:rsid w:val="00F16D93"/>
    <w:rsid w:val="00F17419"/>
    <w:rsid w:val="00F17B37"/>
    <w:rsid w:val="00F17D63"/>
    <w:rsid w:val="00F20119"/>
    <w:rsid w:val="00F20736"/>
    <w:rsid w:val="00F20D23"/>
    <w:rsid w:val="00F214DC"/>
    <w:rsid w:val="00F214EC"/>
    <w:rsid w:val="00F21D79"/>
    <w:rsid w:val="00F22435"/>
    <w:rsid w:val="00F23593"/>
    <w:rsid w:val="00F245B0"/>
    <w:rsid w:val="00F245F5"/>
    <w:rsid w:val="00F24C07"/>
    <w:rsid w:val="00F24ED7"/>
    <w:rsid w:val="00F251AA"/>
    <w:rsid w:val="00F25AC6"/>
    <w:rsid w:val="00F268A3"/>
    <w:rsid w:val="00F26942"/>
    <w:rsid w:val="00F26C58"/>
    <w:rsid w:val="00F26DAF"/>
    <w:rsid w:val="00F30686"/>
    <w:rsid w:val="00F309EC"/>
    <w:rsid w:val="00F30A27"/>
    <w:rsid w:val="00F312E0"/>
    <w:rsid w:val="00F31518"/>
    <w:rsid w:val="00F315FC"/>
    <w:rsid w:val="00F32C1D"/>
    <w:rsid w:val="00F331A5"/>
    <w:rsid w:val="00F33448"/>
    <w:rsid w:val="00F33F87"/>
    <w:rsid w:val="00F34C5B"/>
    <w:rsid w:val="00F34F6C"/>
    <w:rsid w:val="00F35168"/>
    <w:rsid w:val="00F354F1"/>
    <w:rsid w:val="00F35757"/>
    <w:rsid w:val="00F3618E"/>
    <w:rsid w:val="00F363A4"/>
    <w:rsid w:val="00F373D7"/>
    <w:rsid w:val="00F4002F"/>
    <w:rsid w:val="00F40285"/>
    <w:rsid w:val="00F402D5"/>
    <w:rsid w:val="00F40313"/>
    <w:rsid w:val="00F403D5"/>
    <w:rsid w:val="00F405DB"/>
    <w:rsid w:val="00F4083F"/>
    <w:rsid w:val="00F40B23"/>
    <w:rsid w:val="00F4208B"/>
    <w:rsid w:val="00F43CBC"/>
    <w:rsid w:val="00F456EA"/>
    <w:rsid w:val="00F45BD2"/>
    <w:rsid w:val="00F4673F"/>
    <w:rsid w:val="00F469F3"/>
    <w:rsid w:val="00F46ED4"/>
    <w:rsid w:val="00F47EE9"/>
    <w:rsid w:val="00F47F19"/>
    <w:rsid w:val="00F5023F"/>
    <w:rsid w:val="00F50277"/>
    <w:rsid w:val="00F50383"/>
    <w:rsid w:val="00F50538"/>
    <w:rsid w:val="00F50A24"/>
    <w:rsid w:val="00F51334"/>
    <w:rsid w:val="00F51FAA"/>
    <w:rsid w:val="00F52006"/>
    <w:rsid w:val="00F52195"/>
    <w:rsid w:val="00F524E3"/>
    <w:rsid w:val="00F52548"/>
    <w:rsid w:val="00F532D7"/>
    <w:rsid w:val="00F53414"/>
    <w:rsid w:val="00F53C9B"/>
    <w:rsid w:val="00F53EC0"/>
    <w:rsid w:val="00F5403F"/>
    <w:rsid w:val="00F54222"/>
    <w:rsid w:val="00F55A2D"/>
    <w:rsid w:val="00F55CB3"/>
    <w:rsid w:val="00F55CFE"/>
    <w:rsid w:val="00F5676D"/>
    <w:rsid w:val="00F56F58"/>
    <w:rsid w:val="00F5724C"/>
    <w:rsid w:val="00F57BF2"/>
    <w:rsid w:val="00F6122A"/>
    <w:rsid w:val="00F61354"/>
    <w:rsid w:val="00F617CB"/>
    <w:rsid w:val="00F62074"/>
    <w:rsid w:val="00F623BE"/>
    <w:rsid w:val="00F625B5"/>
    <w:rsid w:val="00F62A4B"/>
    <w:rsid w:val="00F62F3A"/>
    <w:rsid w:val="00F6338B"/>
    <w:rsid w:val="00F633AC"/>
    <w:rsid w:val="00F635AB"/>
    <w:rsid w:val="00F636A3"/>
    <w:rsid w:val="00F63E84"/>
    <w:rsid w:val="00F64807"/>
    <w:rsid w:val="00F6487F"/>
    <w:rsid w:val="00F65569"/>
    <w:rsid w:val="00F65816"/>
    <w:rsid w:val="00F6638B"/>
    <w:rsid w:val="00F66556"/>
    <w:rsid w:val="00F6723C"/>
    <w:rsid w:val="00F67401"/>
    <w:rsid w:val="00F700FC"/>
    <w:rsid w:val="00F70A78"/>
    <w:rsid w:val="00F71358"/>
    <w:rsid w:val="00F7157D"/>
    <w:rsid w:val="00F71827"/>
    <w:rsid w:val="00F72D00"/>
    <w:rsid w:val="00F72E60"/>
    <w:rsid w:val="00F73191"/>
    <w:rsid w:val="00F73596"/>
    <w:rsid w:val="00F73E07"/>
    <w:rsid w:val="00F73EAB"/>
    <w:rsid w:val="00F7413D"/>
    <w:rsid w:val="00F743A7"/>
    <w:rsid w:val="00F7478C"/>
    <w:rsid w:val="00F74A6D"/>
    <w:rsid w:val="00F74EB9"/>
    <w:rsid w:val="00F75CBB"/>
    <w:rsid w:val="00F76313"/>
    <w:rsid w:val="00F764EE"/>
    <w:rsid w:val="00F77797"/>
    <w:rsid w:val="00F77807"/>
    <w:rsid w:val="00F77AE8"/>
    <w:rsid w:val="00F80162"/>
    <w:rsid w:val="00F802F6"/>
    <w:rsid w:val="00F8030F"/>
    <w:rsid w:val="00F81759"/>
    <w:rsid w:val="00F81A6B"/>
    <w:rsid w:val="00F821DF"/>
    <w:rsid w:val="00F82587"/>
    <w:rsid w:val="00F82C40"/>
    <w:rsid w:val="00F82E16"/>
    <w:rsid w:val="00F846DF"/>
    <w:rsid w:val="00F84CDE"/>
    <w:rsid w:val="00F8566B"/>
    <w:rsid w:val="00F85C62"/>
    <w:rsid w:val="00F85DB1"/>
    <w:rsid w:val="00F8616E"/>
    <w:rsid w:val="00F86667"/>
    <w:rsid w:val="00F86822"/>
    <w:rsid w:val="00F86DD3"/>
    <w:rsid w:val="00F87CCE"/>
    <w:rsid w:val="00F87CE3"/>
    <w:rsid w:val="00F9080D"/>
    <w:rsid w:val="00F90C59"/>
    <w:rsid w:val="00F91669"/>
    <w:rsid w:val="00F918F9"/>
    <w:rsid w:val="00F9214C"/>
    <w:rsid w:val="00F927D6"/>
    <w:rsid w:val="00F92CEA"/>
    <w:rsid w:val="00F92F79"/>
    <w:rsid w:val="00F92FA1"/>
    <w:rsid w:val="00F930F7"/>
    <w:rsid w:val="00F941BF"/>
    <w:rsid w:val="00F94494"/>
    <w:rsid w:val="00F94B7A"/>
    <w:rsid w:val="00F94D17"/>
    <w:rsid w:val="00F9539D"/>
    <w:rsid w:val="00F95A23"/>
    <w:rsid w:val="00F96592"/>
    <w:rsid w:val="00F9675C"/>
    <w:rsid w:val="00F96B0F"/>
    <w:rsid w:val="00F96FB5"/>
    <w:rsid w:val="00F97027"/>
    <w:rsid w:val="00F979A0"/>
    <w:rsid w:val="00F979D4"/>
    <w:rsid w:val="00FA1295"/>
    <w:rsid w:val="00FA2417"/>
    <w:rsid w:val="00FA2F77"/>
    <w:rsid w:val="00FA2F7D"/>
    <w:rsid w:val="00FA3074"/>
    <w:rsid w:val="00FA4415"/>
    <w:rsid w:val="00FA539A"/>
    <w:rsid w:val="00FA53DA"/>
    <w:rsid w:val="00FA5DD1"/>
    <w:rsid w:val="00FA6A91"/>
    <w:rsid w:val="00FA7396"/>
    <w:rsid w:val="00FA78FE"/>
    <w:rsid w:val="00FA79C7"/>
    <w:rsid w:val="00FB0214"/>
    <w:rsid w:val="00FB02ED"/>
    <w:rsid w:val="00FB0AD2"/>
    <w:rsid w:val="00FB20D5"/>
    <w:rsid w:val="00FB23E1"/>
    <w:rsid w:val="00FB2978"/>
    <w:rsid w:val="00FB2DB9"/>
    <w:rsid w:val="00FB34A8"/>
    <w:rsid w:val="00FB3523"/>
    <w:rsid w:val="00FB3D0B"/>
    <w:rsid w:val="00FB4ADF"/>
    <w:rsid w:val="00FB4C0C"/>
    <w:rsid w:val="00FB52D4"/>
    <w:rsid w:val="00FB54C5"/>
    <w:rsid w:val="00FB657E"/>
    <w:rsid w:val="00FB6C3B"/>
    <w:rsid w:val="00FB6F75"/>
    <w:rsid w:val="00FB7529"/>
    <w:rsid w:val="00FB772C"/>
    <w:rsid w:val="00FB782E"/>
    <w:rsid w:val="00FB7C08"/>
    <w:rsid w:val="00FC0247"/>
    <w:rsid w:val="00FC0706"/>
    <w:rsid w:val="00FC0B95"/>
    <w:rsid w:val="00FC103D"/>
    <w:rsid w:val="00FC140B"/>
    <w:rsid w:val="00FC1769"/>
    <w:rsid w:val="00FC2684"/>
    <w:rsid w:val="00FC2F1B"/>
    <w:rsid w:val="00FC30C8"/>
    <w:rsid w:val="00FC3882"/>
    <w:rsid w:val="00FC38AE"/>
    <w:rsid w:val="00FC3936"/>
    <w:rsid w:val="00FC3EBD"/>
    <w:rsid w:val="00FC4345"/>
    <w:rsid w:val="00FC4A22"/>
    <w:rsid w:val="00FC4AC3"/>
    <w:rsid w:val="00FC4CA9"/>
    <w:rsid w:val="00FC4FDA"/>
    <w:rsid w:val="00FC5731"/>
    <w:rsid w:val="00FC5978"/>
    <w:rsid w:val="00FC6522"/>
    <w:rsid w:val="00FC661C"/>
    <w:rsid w:val="00FC6892"/>
    <w:rsid w:val="00FC69C1"/>
    <w:rsid w:val="00FC7094"/>
    <w:rsid w:val="00FC75B3"/>
    <w:rsid w:val="00FC7CE6"/>
    <w:rsid w:val="00FD1324"/>
    <w:rsid w:val="00FD2F02"/>
    <w:rsid w:val="00FD2F56"/>
    <w:rsid w:val="00FD4309"/>
    <w:rsid w:val="00FD47F7"/>
    <w:rsid w:val="00FD4FA4"/>
    <w:rsid w:val="00FD51D0"/>
    <w:rsid w:val="00FD531F"/>
    <w:rsid w:val="00FD5596"/>
    <w:rsid w:val="00FD6E16"/>
    <w:rsid w:val="00FD71E0"/>
    <w:rsid w:val="00FD7887"/>
    <w:rsid w:val="00FD7936"/>
    <w:rsid w:val="00FD79D5"/>
    <w:rsid w:val="00FE080F"/>
    <w:rsid w:val="00FE0ED6"/>
    <w:rsid w:val="00FE1A89"/>
    <w:rsid w:val="00FE1B97"/>
    <w:rsid w:val="00FE2EA5"/>
    <w:rsid w:val="00FE4A09"/>
    <w:rsid w:val="00FE5378"/>
    <w:rsid w:val="00FE5B27"/>
    <w:rsid w:val="00FE6725"/>
    <w:rsid w:val="00FE6E07"/>
    <w:rsid w:val="00FE6EEA"/>
    <w:rsid w:val="00FE7AC4"/>
    <w:rsid w:val="00FF0163"/>
    <w:rsid w:val="00FF01F2"/>
    <w:rsid w:val="00FF0972"/>
    <w:rsid w:val="00FF09CA"/>
    <w:rsid w:val="00FF0F2A"/>
    <w:rsid w:val="00FF191E"/>
    <w:rsid w:val="00FF1AFA"/>
    <w:rsid w:val="00FF1DC9"/>
    <w:rsid w:val="00FF3A19"/>
    <w:rsid w:val="00FF3CCE"/>
    <w:rsid w:val="00FF3E92"/>
    <w:rsid w:val="00FF4986"/>
    <w:rsid w:val="00FF4CA4"/>
    <w:rsid w:val="00FF4D7B"/>
    <w:rsid w:val="00FF5A06"/>
    <w:rsid w:val="00FF6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37071"/>
  <w15:docId w15:val="{71BC70B2-2B18-45C8-9E8A-39FF3E9AE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677AA"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677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1677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1677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677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677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677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677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677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677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677A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1677A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"/>
    <w:rsid w:val="001677A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677A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677A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677AA"/>
    <w:rPr>
      <w:rFonts w:asciiTheme="majorHAnsi" w:eastAsiaTheme="majorEastAsia" w:hAnsiTheme="majorHAnsi" w:cstheme="majorBidi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677AA"/>
    <w:rPr>
      <w:rFonts w:asciiTheme="majorHAnsi" w:eastAsiaTheme="majorEastAsia" w:hAnsiTheme="majorHAnsi" w:cstheme="majorBidi"/>
      <w:i/>
      <w:iCs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677A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677A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1677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tsikko">
    <w:name w:val="Title"/>
    <w:basedOn w:val="Normaali"/>
    <w:next w:val="Normaali"/>
    <w:link w:val="OtsikkoChar"/>
    <w:uiPriority w:val="10"/>
    <w:qFormat/>
    <w:rsid w:val="001677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677A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677A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laotsikkoChar">
    <w:name w:val="Alaotsikko Char"/>
    <w:basedOn w:val="Kappaleenoletusfontti"/>
    <w:link w:val="Alaotsikko"/>
    <w:uiPriority w:val="11"/>
    <w:rsid w:val="001677AA"/>
    <w:rPr>
      <w:color w:val="5A5A5A" w:themeColor="text1" w:themeTint="A5"/>
      <w:spacing w:val="15"/>
    </w:rPr>
  </w:style>
  <w:style w:type="character" w:styleId="Voimakas">
    <w:name w:val="Strong"/>
    <w:basedOn w:val="Kappaleenoletusfontti"/>
    <w:uiPriority w:val="22"/>
    <w:qFormat/>
    <w:rsid w:val="001677AA"/>
    <w:rPr>
      <w:b/>
      <w:bCs/>
      <w:color w:val="auto"/>
    </w:rPr>
  </w:style>
  <w:style w:type="character" w:styleId="Korostus">
    <w:name w:val="Emphasis"/>
    <w:basedOn w:val="Kappaleenoletusfontti"/>
    <w:uiPriority w:val="20"/>
    <w:qFormat/>
    <w:rsid w:val="001677AA"/>
    <w:rPr>
      <w:i/>
      <w:iCs/>
      <w:color w:val="auto"/>
    </w:rPr>
  </w:style>
  <w:style w:type="paragraph" w:styleId="Eivli">
    <w:name w:val="No Spacing"/>
    <w:uiPriority w:val="1"/>
    <w:qFormat/>
    <w:rsid w:val="001677AA"/>
    <w:pPr>
      <w:spacing w:after="0" w:line="240" w:lineRule="auto"/>
    </w:pPr>
  </w:style>
  <w:style w:type="paragraph" w:styleId="Lainaus">
    <w:name w:val="Quote"/>
    <w:basedOn w:val="Normaali"/>
    <w:next w:val="Normaali"/>
    <w:link w:val="LainausChar"/>
    <w:uiPriority w:val="29"/>
    <w:qFormat/>
    <w:rsid w:val="001677A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677AA"/>
    <w:rPr>
      <w:i/>
      <w:iCs/>
      <w:color w:val="404040" w:themeColor="text1" w:themeTint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677A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677AA"/>
    <w:rPr>
      <w:i/>
      <w:iCs/>
      <w:color w:val="404040" w:themeColor="text1" w:themeTint="BF"/>
    </w:rPr>
  </w:style>
  <w:style w:type="character" w:styleId="Hienovarainenkorostus">
    <w:name w:val="Subtle Emphasis"/>
    <w:basedOn w:val="Kappaleenoletusfontti"/>
    <w:uiPriority w:val="19"/>
    <w:qFormat/>
    <w:rsid w:val="001677AA"/>
    <w:rPr>
      <w:i/>
      <w:iCs/>
      <w:color w:val="404040" w:themeColor="text1" w:themeTint="BF"/>
    </w:rPr>
  </w:style>
  <w:style w:type="character" w:styleId="Voimakaskorostus">
    <w:name w:val="Intense Emphasis"/>
    <w:basedOn w:val="Kappaleenoletusfontti"/>
    <w:uiPriority w:val="21"/>
    <w:qFormat/>
    <w:rsid w:val="001677AA"/>
    <w:rPr>
      <w:b/>
      <w:bCs/>
      <w:i/>
      <w:iCs/>
      <w:color w:val="auto"/>
    </w:rPr>
  </w:style>
  <w:style w:type="character" w:styleId="Hienovarainenviittaus">
    <w:name w:val="Subtle Reference"/>
    <w:basedOn w:val="Kappaleenoletusfontti"/>
    <w:uiPriority w:val="31"/>
    <w:qFormat/>
    <w:rsid w:val="001677AA"/>
    <w:rPr>
      <w:smallCaps/>
      <w:color w:val="404040" w:themeColor="text1" w:themeTint="BF"/>
    </w:rPr>
  </w:style>
  <w:style w:type="character" w:styleId="Erottuvaviittaus">
    <w:name w:val="Intense Reference"/>
    <w:basedOn w:val="Kappaleenoletusfontti"/>
    <w:uiPriority w:val="32"/>
    <w:qFormat/>
    <w:rsid w:val="001677AA"/>
    <w:rPr>
      <w:b/>
      <w:bCs/>
      <w:smallCaps/>
      <w:color w:val="404040" w:themeColor="text1" w:themeTint="BF"/>
      <w:spacing w:val="5"/>
    </w:rPr>
  </w:style>
  <w:style w:type="character" w:styleId="Kirjannimike">
    <w:name w:val="Book Title"/>
    <w:basedOn w:val="Kappaleenoletusfontti"/>
    <w:uiPriority w:val="33"/>
    <w:qFormat/>
    <w:rsid w:val="001677AA"/>
    <w:rPr>
      <w:b/>
      <w:bCs/>
      <w:i/>
      <w:iCs/>
      <w:spacing w:val="5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1677AA"/>
    <w:pPr>
      <w:outlineLvl w:val="9"/>
    </w:pPr>
  </w:style>
  <w:style w:type="character" w:styleId="Kommentinviite">
    <w:name w:val="annotation reference"/>
    <w:basedOn w:val="Kappaleenoletusfontti"/>
    <w:uiPriority w:val="99"/>
    <w:unhideWhenUsed/>
    <w:rsid w:val="007C0B7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7C0B7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7C0B7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C0B7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C0B73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C0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C0B73"/>
    <w:rPr>
      <w:rFonts w:ascii="Segoe UI" w:hAnsi="Segoe UI" w:cs="Segoe UI"/>
      <w:sz w:val="18"/>
      <w:szCs w:val="18"/>
    </w:rPr>
  </w:style>
  <w:style w:type="paragraph" w:customStyle="1" w:styleId="Normaalitasattureunoihin">
    <w:name w:val="Normaali tasattu reunoihin"/>
    <w:basedOn w:val="Normaali"/>
    <w:qFormat/>
    <w:rsid w:val="009E3ABC"/>
    <w:pPr>
      <w:jc w:val="both"/>
    </w:pPr>
  </w:style>
  <w:style w:type="paragraph" w:styleId="Luettelokappale">
    <w:name w:val="List Paragraph"/>
    <w:basedOn w:val="Normaali"/>
    <w:uiPriority w:val="34"/>
    <w:qFormat/>
    <w:rsid w:val="00747F45"/>
    <w:pPr>
      <w:ind w:left="720"/>
      <w:contextualSpacing/>
    </w:pPr>
  </w:style>
  <w:style w:type="paragraph" w:styleId="Muutos">
    <w:name w:val="Revision"/>
    <w:hidden/>
    <w:uiPriority w:val="99"/>
    <w:semiHidden/>
    <w:rsid w:val="003B0527"/>
    <w:pPr>
      <w:spacing w:after="0" w:line="240" w:lineRule="auto"/>
    </w:pPr>
  </w:style>
  <w:style w:type="paragraph" w:customStyle="1" w:styleId="Normreun15vli">
    <w:name w:val="Norm reun 1.5 väli"/>
    <w:basedOn w:val="Normaalitasattureunoihin"/>
    <w:autoRedefine/>
    <w:qFormat/>
    <w:rsid w:val="00DC19F2"/>
    <w:pPr>
      <w:spacing w:after="0" w:line="480" w:lineRule="auto"/>
    </w:pPr>
    <w:rPr>
      <w:rFonts w:ascii="Arial" w:hAnsi="Arial" w:cs="Arial"/>
      <w:b/>
    </w:rPr>
  </w:style>
  <w:style w:type="table" w:styleId="TaulukkoRuudukko">
    <w:name w:val="Table Grid"/>
    <w:basedOn w:val="Normaalitaulukko"/>
    <w:uiPriority w:val="59"/>
    <w:rsid w:val="00216F57"/>
    <w:pPr>
      <w:spacing w:after="0" w:line="240" w:lineRule="auto"/>
    </w:pPr>
    <w:rPr>
      <w:rFonts w:asciiTheme="majorHAnsi" w:eastAsiaTheme="minorHAnsi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9648A0"/>
    <w:rPr>
      <w:color w:val="0000FF"/>
      <w:u w:val="single"/>
    </w:rPr>
  </w:style>
  <w:style w:type="paragraph" w:styleId="NormaaliWWW">
    <w:name w:val="Normal (Web)"/>
    <w:basedOn w:val="Normaali"/>
    <w:uiPriority w:val="99"/>
    <w:unhideWhenUsed/>
    <w:rsid w:val="009648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313A05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313A05"/>
    <w:rPr>
      <w:sz w:val="20"/>
      <w:szCs w:val="20"/>
      <w:lang w:val="en-US"/>
    </w:rPr>
  </w:style>
  <w:style w:type="character" w:styleId="Alaviitteenviite">
    <w:name w:val="footnote reference"/>
    <w:basedOn w:val="Kappaleenoletusfontti"/>
    <w:uiPriority w:val="99"/>
    <w:semiHidden/>
    <w:unhideWhenUsed/>
    <w:rsid w:val="00313A05"/>
    <w:rPr>
      <w:vertAlign w:val="superscript"/>
    </w:rPr>
  </w:style>
  <w:style w:type="paragraph" w:styleId="Yltunniste">
    <w:name w:val="header"/>
    <w:basedOn w:val="Normaali"/>
    <w:link w:val="YltunnisteChar"/>
    <w:uiPriority w:val="99"/>
    <w:unhideWhenUsed/>
    <w:rsid w:val="00674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74540"/>
    <w:rPr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674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74540"/>
    <w:rPr>
      <w:lang w:val="en-US"/>
    </w:rPr>
  </w:style>
  <w:style w:type="paragraph" w:customStyle="1" w:styleId="HBMhead1">
    <w:name w:val="HBM head1"/>
    <w:basedOn w:val="Otsikko1"/>
    <w:qFormat/>
    <w:rsid w:val="00EF7FA8"/>
    <w:pPr>
      <w:spacing w:line="480" w:lineRule="auto"/>
    </w:pPr>
    <w:rPr>
      <w:rFonts w:ascii="Arial" w:hAnsi="Arial" w:cs="Arial"/>
    </w:rPr>
  </w:style>
  <w:style w:type="paragraph" w:customStyle="1" w:styleId="HBMtext">
    <w:name w:val="HBM text"/>
    <w:basedOn w:val="Normaali"/>
    <w:autoRedefine/>
    <w:qFormat/>
    <w:rsid w:val="00561B84"/>
    <w:pPr>
      <w:spacing w:after="0" w:line="480" w:lineRule="auto"/>
      <w:ind w:firstLine="567"/>
      <w:jc w:val="both"/>
    </w:pPr>
    <w:rPr>
      <w:rFonts w:ascii="Arial" w:hAnsi="Arial" w:cs="Arial"/>
      <w:lang w:eastAsia="zh-CN"/>
    </w:rPr>
  </w:style>
  <w:style w:type="paragraph" w:customStyle="1" w:styleId="HBMhead2">
    <w:name w:val="HBM head 2"/>
    <w:basedOn w:val="Otsikko2"/>
    <w:next w:val="HBMtext"/>
    <w:autoRedefine/>
    <w:qFormat/>
    <w:rsid w:val="000D4E40"/>
    <w:pPr>
      <w:spacing w:line="480" w:lineRule="auto"/>
    </w:pPr>
    <w:rPr>
      <w:rFonts w:ascii="Arial" w:hAnsi="Arial"/>
      <w:b/>
      <w:sz w:val="24"/>
      <w:szCs w:val="24"/>
      <w:lang w:eastAsia="zh-CN"/>
    </w:rPr>
  </w:style>
  <w:style w:type="paragraph" w:customStyle="1" w:styleId="HBMtitle">
    <w:name w:val="HBM title"/>
    <w:basedOn w:val="Otsikko"/>
    <w:next w:val="HBMtext"/>
    <w:qFormat/>
    <w:rsid w:val="00EF7FA8"/>
    <w:pPr>
      <w:spacing w:line="480" w:lineRule="auto"/>
    </w:pPr>
    <w:rPr>
      <w:rFonts w:ascii="Arial" w:hAnsi="Arial" w:cs="Arial"/>
      <w:sz w:val="32"/>
      <w:szCs w:val="32"/>
    </w:rPr>
  </w:style>
  <w:style w:type="paragraph" w:customStyle="1" w:styleId="HBMtableandfiglocations">
    <w:name w:val="HBM table and fig locations"/>
    <w:basedOn w:val="HBMtext"/>
    <w:qFormat/>
    <w:rsid w:val="00C67A5E"/>
    <w:pPr>
      <w:jc w:val="center"/>
    </w:pPr>
  </w:style>
  <w:style w:type="character" w:customStyle="1" w:styleId="apple-converted-space">
    <w:name w:val="apple-converted-space"/>
    <w:basedOn w:val="Kappaleenoletusfontti"/>
    <w:rsid w:val="00A573C0"/>
  </w:style>
  <w:style w:type="character" w:styleId="HTML-kirjoituskone">
    <w:name w:val="HTML Typewriter"/>
    <w:basedOn w:val="Kappaleenoletusfontti"/>
    <w:uiPriority w:val="99"/>
    <w:semiHidden/>
    <w:unhideWhenUsed/>
    <w:rsid w:val="00A573C0"/>
    <w:rPr>
      <w:rFonts w:ascii="Courier New" w:eastAsia="Times New Roman" w:hAnsi="Courier New" w:cs="Courier New"/>
      <w:sz w:val="20"/>
      <w:szCs w:val="20"/>
    </w:rPr>
  </w:style>
  <w:style w:type="paragraph" w:customStyle="1" w:styleId="CCbody1">
    <w:name w:val="CC body1"/>
    <w:basedOn w:val="Normaali"/>
    <w:next w:val="Normaali"/>
    <w:qFormat/>
    <w:rsid w:val="00706251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ja-JP"/>
    </w:rPr>
  </w:style>
  <w:style w:type="paragraph" w:customStyle="1" w:styleId="Table1symbols">
    <w:name w:val="Table 1 symbols"/>
    <w:basedOn w:val="Normaali"/>
    <w:qFormat/>
    <w:rsid w:val="00267A96"/>
    <w:pPr>
      <w:spacing w:after="0" w:line="240" w:lineRule="auto"/>
      <w:jc w:val="center"/>
    </w:pPr>
    <w:rPr>
      <w:rFonts w:ascii="Segoe UI Symbol" w:hAnsi="Segoe UI Symbo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7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9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33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03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04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650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22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0593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1709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8121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0245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8608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0957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1744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1166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78601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6315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94146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8848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3238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0953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0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B0273-40B5-4314-B242-6F67A9139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KK</Company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HOTTA</dc:creator>
  <cp:keywords/>
  <dc:description/>
  <cp:lastModifiedBy>Jaakko Hotta</cp:lastModifiedBy>
  <cp:revision>3</cp:revision>
  <cp:lastPrinted>2015-11-18T08:50:00Z</cp:lastPrinted>
  <dcterms:created xsi:type="dcterms:W3CDTF">2016-09-12T09:11:00Z</dcterms:created>
  <dcterms:modified xsi:type="dcterms:W3CDTF">2016-10-1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neurology</vt:lpwstr>
  </property>
  <property fmtid="{D5CDD505-2E9C-101B-9397-08002B2CF9AE}" pid="7" name="Mendeley Recent Style Name 2_1">
    <vt:lpwstr>Annals of Neurology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european-journal-of-neuroscience</vt:lpwstr>
  </property>
  <property fmtid="{D5CDD505-2E9C-101B-9397-08002B2CF9AE}" pid="11" name="Mendeley Recent Style Name 4_1">
    <vt:lpwstr>European Journal of Neuroscience</vt:lpwstr>
  </property>
  <property fmtid="{D5CDD505-2E9C-101B-9397-08002B2CF9AE}" pid="12" name="Mendeley Recent Style Id 5_1">
    <vt:lpwstr>http://www.zotero.org/styles/human-brain-mapping</vt:lpwstr>
  </property>
  <property fmtid="{D5CDD505-2E9C-101B-9397-08002B2CF9AE}" pid="13" name="Mendeley Recent Style Name 5_1">
    <vt:lpwstr>Human Brain Mapping</vt:lpwstr>
  </property>
  <property fmtid="{D5CDD505-2E9C-101B-9397-08002B2CF9AE}" pid="14" name="Mendeley Recent Style Id 6_1">
    <vt:lpwstr>http://csl.mendeley.com/styles/20367401/human-brain-mapping-2</vt:lpwstr>
  </property>
  <property fmtid="{D5CDD505-2E9C-101B-9397-08002B2CF9AE}" pid="15" name="Mendeley Recent Style Name 6_1">
    <vt:lpwstr>Human Brain Mapping - Guangyu Zhou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ain</vt:lpwstr>
  </property>
  <property fmtid="{D5CDD505-2E9C-101B-9397-08002B2CF9AE}" pid="19" name="Mendeley Recent Style Name 8_1">
    <vt:lpwstr>PA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_AdHocReviewCycleID">
    <vt:i4>-1243362009</vt:i4>
  </property>
  <property fmtid="{D5CDD505-2E9C-101B-9397-08002B2CF9AE}" pid="23" name="_NewReviewCycle">
    <vt:lpwstr/>
  </property>
  <property fmtid="{D5CDD505-2E9C-101B-9397-08002B2CF9AE}" pid="24" name="_EmailSubject">
    <vt:lpwstr>CRPS+DTI final?</vt:lpwstr>
  </property>
  <property fmtid="{D5CDD505-2E9C-101B-9397-08002B2CF9AE}" pid="25" name="_AuthorEmail">
    <vt:lpwstr>Hanna.Harno@hus.fi</vt:lpwstr>
  </property>
  <property fmtid="{D5CDD505-2E9C-101B-9397-08002B2CF9AE}" pid="26" name="_AuthorEmailDisplayName">
    <vt:lpwstr>Harno Hanna</vt:lpwstr>
  </property>
  <property fmtid="{D5CDD505-2E9C-101B-9397-08002B2CF9AE}" pid="27" name="_PreviousAdHocReviewCycleID">
    <vt:i4>-1849701819</vt:i4>
  </property>
  <property fmtid="{D5CDD505-2E9C-101B-9397-08002B2CF9AE}" pid="28" name="_ReviewingToolsShownOnce">
    <vt:lpwstr/>
  </property>
</Properties>
</file>